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833202E" w14:textId="61601B5F" w:rsidR="007370C3" w:rsidRDefault="007370C3" w:rsidP="00217825">
      <w:pPr>
        <w:pStyle w:val="paragraph"/>
        <w:spacing w:before="0" w:beforeAutospacing="0" w:after="0" w:afterAutospacing="0" w:line="480" w:lineRule="auto"/>
        <w:ind w:firstLine="720"/>
        <w:textAlignment w:val="baseline"/>
        <w:rPr>
          <w:rStyle w:val="eop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2"/>
        <w:gridCol w:w="131"/>
        <w:gridCol w:w="949"/>
        <w:gridCol w:w="1080"/>
        <w:gridCol w:w="948"/>
        <w:gridCol w:w="419"/>
        <w:gridCol w:w="613"/>
        <w:gridCol w:w="752"/>
        <w:gridCol w:w="1262"/>
        <w:gridCol w:w="948"/>
      </w:tblGrid>
      <w:tr w:rsidR="00072CE0" w:rsidRPr="00072CE0" w14:paraId="00F6963D" w14:textId="77777777" w:rsidTr="002B74A9">
        <w:trPr>
          <w:trHeight w:val="285"/>
        </w:trPr>
        <w:tc>
          <w:tcPr>
            <w:tcW w:w="9344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A58BF3" w14:textId="6D76564D" w:rsidR="00072CE0" w:rsidRPr="00072CE0" w:rsidRDefault="00E752F8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ultimedia Appendix 3</w:t>
            </w:r>
            <w:r w:rsidR="00072CE0" w:rsidRPr="00E752F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 Sensitivity Analysis of Specialty</w:t>
            </w:r>
            <w:r w:rsidR="00072CE0" w:rsidRPr="00E752F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noBreakHyphen/>
              <w:t>Based Themes with Anesthesiology Reclassified as a Surgical Specialty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072CE0" w:rsidRPr="00072CE0" w14:paraId="0CADECAF" w14:textId="77777777" w:rsidTr="00FC79E6">
        <w:trPr>
          <w:trHeight w:val="28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0EEE550A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684120EC" w14:textId="47A2C636" w:rsidR="00072CE0" w:rsidRPr="00072CE0" w:rsidRDefault="00072CE0" w:rsidP="002B74A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otal</w:t>
            </w:r>
            <w:r w:rsidR="002B7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330BC7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330BC7" w:rsidRPr="00D0641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  <w:r w:rsidR="00330BC7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105)</w:t>
            </w:r>
            <w:r w:rsidR="002B7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, n (%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2598DD3C" w14:textId="5D32D37F" w:rsidR="00330BC7" w:rsidRPr="00330BC7" w:rsidRDefault="00072CE0" w:rsidP="00330BC7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urgical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330BC7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330BC7" w:rsidRPr="00D0641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  <w:r w:rsidR="00330BC7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</w:t>
            </w:r>
            <w:r w:rsidR="00F952B8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4</w:t>
            </w:r>
            <w:r w:rsidR="00544D9D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  <w:r w:rsidR="00544D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, n (%)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746BFA58" w14:textId="79FB3C28" w:rsidR="00F952B8" w:rsidRPr="00D0641D" w:rsidRDefault="00072CE0" w:rsidP="00544D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PC </w:t>
            </w:r>
            <w:r w:rsidR="00F952B8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F952B8" w:rsidRPr="00D0641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  <w:r w:rsidR="00F952B8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11</w:t>
            </w:r>
            <w:r w:rsidR="00544D9D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  <w:r w:rsidR="00544D9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, n (%)</w:t>
            </w:r>
          </w:p>
        </w:tc>
        <w:tc>
          <w:tcPr>
            <w:tcW w:w="10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6D7000F8" w14:textId="34FC6056" w:rsidR="00072CE0" w:rsidRPr="00072CE0" w:rsidRDefault="00072CE0" w:rsidP="00A43F4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S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 w:rsid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N=25</w:t>
            </w:r>
            <w:r w:rsidR="00FC79E6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  <w:r w:rsidR="00FC79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, n (%)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7CE225CC" w14:textId="52AFDE1A" w:rsidR="00072CE0" w:rsidRPr="00843DBB" w:rsidRDefault="00072CE0" w:rsidP="00FC79E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843D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ll</w:t>
            </w:r>
            <w:r w:rsidR="00FC79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843DBB" w:rsidRPr="00843DB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843DBB" w:rsidRPr="00843D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  <w:r w:rsidR="00843DBB" w:rsidRPr="00FC79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5</w:t>
            </w:r>
            <w:r w:rsidR="00FC79E6" w:rsidRPr="00D064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  <w:r w:rsidR="00FC79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, n (%)</w:t>
            </w:r>
            <w:r w:rsidRPr="00843DB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0AD0FF1F" w14:textId="4C0457D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-square value</w:t>
            </w:r>
            <w:r w:rsidR="008051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proofErr w:type="spellStart"/>
            <w:r w:rsidR="008051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f</w:t>
            </w:r>
            <w:proofErr w:type="spellEnd"/>
            <w:r w:rsidR="008051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,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ED7ED0E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isher’s exact test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</w:tr>
      <w:tr w:rsidR="00072CE0" w:rsidRPr="00072CE0" w14:paraId="0715CD28" w14:textId="77777777" w:rsidTr="00FC79E6">
        <w:trPr>
          <w:trHeight w:val="28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075DAAB4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  <w14:ligatures w14:val="none"/>
              </w:rPr>
              <w:t>Individual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2F6A668D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9 (46%) 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1FECFAAD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3 (52%)  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61599550" w14:textId="127BF6CC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</w:p>
        </w:tc>
        <w:tc>
          <w:tcPr>
            <w:tcW w:w="10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44C20F6E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52%)  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3D6C1FB" w14:textId="056B2EFF" w:rsidR="00072CE0" w:rsidRPr="00072CE0" w:rsidRDefault="002273C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0DC9DEA" w14:textId="0E00B6A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34(</w:t>
            </w:r>
            <w:r w:rsidR="002273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31  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AA2EAC7" w14:textId="223FB1D4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34</w:t>
            </w:r>
          </w:p>
        </w:tc>
      </w:tr>
      <w:tr w:rsidR="00072CE0" w:rsidRPr="00072CE0" w14:paraId="15C9A1FE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A6C2A7B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Knowledge/Belief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A69E4E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19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13E635" w14:textId="136DC7DC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 (22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737138" w14:textId="3F46CBC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  <w:r w:rsidR="009B02E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CB55B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24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A56984" w14:textId="428ECC8B" w:rsidR="00072CE0" w:rsidRPr="00072CE0" w:rsidRDefault="002273C8" w:rsidP="002273C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CD9A70" w14:textId="4C6C075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14</w:t>
            </w:r>
            <w:r w:rsidR="002273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),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.21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AA77FB" w14:textId="0C8CC70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22</w:t>
            </w:r>
          </w:p>
        </w:tc>
      </w:tr>
      <w:tr w:rsidR="00072CE0" w:rsidRPr="00072CE0" w14:paraId="1567A406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3583D86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ealth 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3D3CFC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 (25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595A67" w14:textId="03D73203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 (27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EDE680" w14:textId="38F8F72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B0A87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28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BF9FC" w14:textId="5511484A" w:rsidR="00072CE0" w:rsidRPr="00072CE0" w:rsidRDefault="002273C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F1EBBA" w14:textId="6762C3A3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1(</w:t>
            </w:r>
            <w:r w:rsidR="002273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82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ECF45E" w14:textId="48484E8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89</w:t>
            </w:r>
          </w:p>
        </w:tc>
      </w:tr>
      <w:tr w:rsidR="00072CE0" w:rsidRPr="00072CE0" w14:paraId="49EBBCF3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40C46E8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ertility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090C1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 (17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22D2EF" w14:textId="2C99DD8E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20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02F438" w14:textId="1A03B5F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  <w:r w:rsidR="009B02E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5FB035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F7AD02" w14:textId="130F12BB" w:rsidR="00072CE0" w:rsidRPr="00072CE0" w:rsidRDefault="002273C8" w:rsidP="009B02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B4F1B4" w14:textId="0A2E58FB" w:rsidR="00072CE0" w:rsidRPr="00072CE0" w:rsidRDefault="002273C8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A96746" w14:textId="66E21434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31</w:t>
            </w:r>
          </w:p>
        </w:tc>
      </w:tr>
      <w:tr w:rsidR="00072CE0" w:rsidRPr="00072CE0" w14:paraId="3956729D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3BC8BEB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inancial constraints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50A7D1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4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42B08D" w14:textId="7BED2F6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5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7BF0D4" w14:textId="592A1E2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D2EC86" w14:textId="7BF69F36" w:rsidR="00072CE0" w:rsidRPr="00072CE0" w:rsidRDefault="009B02ED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C8C605" w14:textId="0AF573E1" w:rsidR="00072CE0" w:rsidRPr="00072CE0" w:rsidRDefault="002273C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617288" w14:textId="54C38E9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 w:rsidR="002273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A736E2B" w14:textId="109EAACB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28</w:t>
            </w:r>
          </w:p>
        </w:tc>
      </w:tr>
      <w:tr w:rsidR="00072CE0" w:rsidRPr="00072CE0" w14:paraId="18EC855B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4477C8C7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  <w14:ligatures w14:val="none"/>
              </w:rPr>
              <w:t>Interpersonal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425E48AB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Positive n (%)  </w:t>
            </w:r>
          </w:p>
          <w:p w14:paraId="3616A1D0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1D4A6C4D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8 (65%)  </w:t>
            </w:r>
          </w:p>
          <w:p w14:paraId="4B29813E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12 (11%)  </w:t>
            </w:r>
          </w:p>
          <w:p w14:paraId="124FF501" w14:textId="1DDF5B84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  <w:r w:rsidR="00DA5FA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2</w:t>
            </w:r>
            <w:r w:rsidR="00AE77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59</w:t>
            </w:r>
            <w:r w:rsidR="00D1225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%</w:t>
            </w:r>
            <w:r w:rsidR="00AE77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2076D3CC" w14:textId="0B5C1443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5 (70%)</w:t>
            </w:r>
          </w:p>
          <w:p w14:paraId="09A807F0" w14:textId="22CC14C6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5 (8%)</w:t>
            </w:r>
          </w:p>
          <w:p w14:paraId="0E4538F7" w14:textId="5629CBE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 (63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10A706BE" w14:textId="4204FBFF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55%)</w:t>
            </w:r>
          </w:p>
          <w:p w14:paraId="72BA6489" w14:textId="7117D626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</w:p>
          <w:p w14:paraId="73AFE0D7" w14:textId="47F53A9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3D5188B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 (60%)  </w:t>
            </w:r>
          </w:p>
          <w:p w14:paraId="7BF6FB58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3 (12%)  </w:t>
            </w:r>
          </w:p>
          <w:p w14:paraId="4D154C83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 (48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5252CDC" w14:textId="1BC8966F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 </w:t>
            </w:r>
          </w:p>
          <w:p w14:paraId="3E36C3A5" w14:textId="4293ED66" w:rsidR="00072CE0" w:rsidRPr="00072CE0" w:rsidRDefault="00CA387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CA3878">
              <w:rPr>
                <w:rFonts w:ascii="Calibri" w:eastAsia="Times New Roman" w:hAnsi="Calibri" w:cs="Calibri"/>
                <w:color w:val="808080" w:themeColor="background1" w:themeShade="8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55FC74F8" w14:textId="3A48F415" w:rsidR="00072CE0" w:rsidRPr="00072CE0" w:rsidRDefault="00D12257" w:rsidP="00D122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1203ABD" w14:textId="0A8ABAE1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7</w:t>
            </w:r>
            <w:r w:rsidR="009D3E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CA38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46  </w:t>
            </w:r>
          </w:p>
          <w:p w14:paraId="5C7A4D0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5AEA2D15" w14:textId="07300C4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37</w:t>
            </w:r>
            <w:r w:rsidR="009D3E9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CA387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7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4D05E29" w14:textId="20B49CA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44</w:t>
            </w:r>
          </w:p>
          <w:p w14:paraId="28B93B70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652A0AC8" w14:textId="0D95DC96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7</w:t>
            </w:r>
          </w:p>
        </w:tc>
      </w:tr>
      <w:tr w:rsidR="00072CE0" w:rsidRPr="00072CE0" w14:paraId="41CE0387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4C4C0B6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lleague Burden  </w:t>
            </w:r>
          </w:p>
          <w:p w14:paraId="4B21D8FD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8E37B3" w14:textId="1FD8D27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5 (43%)</w:t>
            </w:r>
          </w:p>
          <w:p w14:paraId="26FBCD68" w14:textId="63290324" w:rsidR="00072CE0" w:rsidRPr="00072CE0" w:rsidRDefault="00660F4B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4 (4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03E088" w14:textId="1F8734A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 (47%)</w:t>
            </w:r>
          </w:p>
          <w:p w14:paraId="20C97B67" w14:textId="78DB5B44" w:rsidR="00072CE0" w:rsidRPr="00072CE0" w:rsidRDefault="00535027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30 (47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8FE885" w14:textId="15D00C3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45%)</w:t>
            </w:r>
          </w:p>
          <w:p w14:paraId="67D828CE" w14:textId="0F252B3C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A255A7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 (32%)  </w:t>
            </w:r>
          </w:p>
          <w:p w14:paraId="70BCDA4E" w14:textId="34DB04DC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  <w:r w:rsidR="005350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 (</w:t>
            </w:r>
            <w:r w:rsidR="00105F6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2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0FDF18" w14:textId="0346B05E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  <w:p w14:paraId="33EE5FD4" w14:textId="49E8B308" w:rsidR="00072CE0" w:rsidRPr="00072CE0" w:rsidRDefault="00D12257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DF2620" w14:textId="5953BEA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65</w:t>
            </w:r>
            <w:r w:rsidR="009D3E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536D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),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.44</w:t>
            </w:r>
          </w:p>
          <w:p w14:paraId="3DC678DC" w14:textId="7CC61C14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3</w:t>
            </w:r>
            <w:r w:rsidR="009D3E9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536D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(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49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176498" w14:textId="5BBB58A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44</w:t>
            </w:r>
          </w:p>
          <w:p w14:paraId="567AD86F" w14:textId="1DC5C48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8</w:t>
            </w:r>
          </w:p>
        </w:tc>
      </w:tr>
      <w:tr w:rsidR="00072CE0" w:rsidRPr="00072CE0" w14:paraId="4701AA1E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76A1D6C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ias/Stigma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5CF787BB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1F066C" w14:textId="3A6081F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 (35%)</w:t>
            </w:r>
          </w:p>
          <w:p w14:paraId="04462FE2" w14:textId="33C8EA7A" w:rsidR="00072CE0" w:rsidRPr="00072CE0" w:rsidRDefault="00A73846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6 (3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A7B1FE" w14:textId="7C458FA6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 (42%)</w:t>
            </w:r>
          </w:p>
          <w:p w14:paraId="23641C4A" w14:textId="45B6436D" w:rsidR="00072CE0" w:rsidRPr="00072CE0" w:rsidRDefault="00F022FD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 (42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9E1381" w14:textId="6862110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  <w:p w14:paraId="155F26CA" w14:textId="3380E30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5FCE93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24%)  </w:t>
            </w:r>
          </w:p>
          <w:p w14:paraId="3C84CA46" w14:textId="7AAE5279" w:rsidR="00072CE0" w:rsidRPr="00072CE0" w:rsidRDefault="00F022FD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24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8E9294" w14:textId="77777777" w:rsidR="00D12257" w:rsidRPr="00072CE0" w:rsidRDefault="00D12257" w:rsidP="00D122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  <w:p w14:paraId="2C7322A7" w14:textId="6899F342" w:rsidR="00072CE0" w:rsidRPr="00072CE0" w:rsidRDefault="00D12257" w:rsidP="00D122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053D34" w14:textId="57301E6E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15</w:t>
            </w:r>
            <w:r w:rsidR="009D3E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536D0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2  </w:t>
            </w:r>
          </w:p>
          <w:p w14:paraId="5C09DA3E" w14:textId="6C0C42D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07</w:t>
            </w:r>
            <w:r w:rsidR="009D3E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FE262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5*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065B03" w14:textId="17416A0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5</w:t>
            </w:r>
          </w:p>
          <w:p w14:paraId="6BDE3770" w14:textId="6EB2F8A0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5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*</w:t>
            </w:r>
          </w:p>
        </w:tc>
      </w:tr>
      <w:tr w:rsidR="00072CE0" w:rsidRPr="00072CE0" w14:paraId="2A27A309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5E80B74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aculty Support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520C30B7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B5B293" w14:textId="46E26384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 (35%)</w:t>
            </w:r>
          </w:p>
          <w:p w14:paraId="2D907FEE" w14:textId="349B4747" w:rsidR="00072CE0" w:rsidRPr="00072CE0" w:rsidRDefault="00105F6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</w:t>
            </w:r>
            <w:r w:rsidR="00F022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(3</w:t>
            </w:r>
            <w:r w:rsidR="00F022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888EBA" w14:textId="6120E321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 (39%)</w:t>
            </w:r>
          </w:p>
          <w:p w14:paraId="60D83110" w14:textId="1766E30B" w:rsidR="00072CE0" w:rsidRPr="00072CE0" w:rsidRDefault="00F022FD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 (39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DF1531" w14:textId="1D83FA4E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</w:t>
            </w:r>
          </w:p>
          <w:p w14:paraId="693CE598" w14:textId="30C0690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40EE87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24%)  </w:t>
            </w:r>
          </w:p>
          <w:p w14:paraId="360BA9FA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17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DFB1D5" w14:textId="77777777" w:rsidR="00D12257" w:rsidRPr="00072CE0" w:rsidRDefault="00D12257" w:rsidP="00D122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  <w:p w14:paraId="17311AF2" w14:textId="5AB5E243" w:rsidR="00072CE0" w:rsidRPr="00072CE0" w:rsidRDefault="00D12257" w:rsidP="00D122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E38629" w14:textId="2D6D2CF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</w:t>
            </w:r>
            <w:r w:rsidR="009D3E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5C0C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2),</w:t>
            </w:r>
            <w:r w:rsidR="005C0C44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41  </w:t>
            </w:r>
          </w:p>
          <w:p w14:paraId="209EC157" w14:textId="5063BB8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83</w:t>
            </w:r>
            <w:r w:rsidR="009D3E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9D3E9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(2), 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5*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6BF668" w14:textId="75E88E1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42</w:t>
            </w:r>
          </w:p>
          <w:p w14:paraId="19D8B86B" w14:textId="37275A4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7</w:t>
            </w:r>
          </w:p>
        </w:tc>
      </w:tr>
      <w:tr w:rsidR="00072CE0" w:rsidRPr="00072CE0" w14:paraId="2FBE69EF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DA652A8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rainee Support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00BDCE54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A11116" w14:textId="04DDF25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 (37%)</w:t>
            </w:r>
          </w:p>
          <w:p w14:paraId="1A191EAF" w14:textId="429213F0" w:rsidR="00072CE0" w:rsidRPr="00072CE0" w:rsidRDefault="0054019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 (3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BAEC90" w14:textId="1A4AF72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 (42%)</w:t>
            </w:r>
          </w:p>
          <w:p w14:paraId="2E122F5C" w14:textId="48F8B071" w:rsidR="00072CE0" w:rsidRPr="00072CE0" w:rsidRDefault="0054019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 (42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AAFB2E5" w14:textId="628487F1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</w:t>
            </w:r>
          </w:p>
          <w:p w14:paraId="116E9FD6" w14:textId="77DA289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F68166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24%)  </w:t>
            </w:r>
          </w:p>
          <w:p w14:paraId="1ACF09C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17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C89D09" w14:textId="1DEC5183" w:rsidR="00D12257" w:rsidRPr="00072CE0" w:rsidRDefault="00D12257" w:rsidP="00D122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  <w:p w14:paraId="7671223D" w14:textId="3D3D31B2" w:rsidR="00072CE0" w:rsidRPr="00072CE0" w:rsidRDefault="00D12257" w:rsidP="00D1225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3B7DD6" w14:textId="3A0286F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5 (</w:t>
            </w:r>
            <w:r w:rsidR="0048589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),</w:t>
            </w:r>
            <w:r w:rsidR="0062205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28  </w:t>
            </w:r>
          </w:p>
          <w:p w14:paraId="1E57685D" w14:textId="796770F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32 (</w:t>
            </w:r>
            <w:r w:rsidR="004F5A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4B87BC" w14:textId="47F22AA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28</w:t>
            </w:r>
          </w:p>
          <w:p w14:paraId="5EA309DE" w14:textId="73EF610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8</w:t>
            </w:r>
          </w:p>
        </w:tc>
      </w:tr>
      <w:tr w:rsidR="00072CE0" w:rsidRPr="00072CE0" w14:paraId="66ACDD4E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6F2B8F6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rceived performance  </w:t>
            </w:r>
          </w:p>
          <w:p w14:paraId="18AE859E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48C67A" w14:textId="000BB1D3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 (27%)</w:t>
            </w:r>
          </w:p>
          <w:p w14:paraId="54F32C7B" w14:textId="75AEE8EF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 w:rsidR="00093FA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 (24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FE55C2" w14:textId="0795C30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31%)</w:t>
            </w:r>
          </w:p>
          <w:p w14:paraId="2B2CBC9C" w14:textId="6F0A8DFB" w:rsidR="00072CE0" w:rsidRPr="00072CE0" w:rsidRDefault="00686E02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31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4C6AEF" w14:textId="2A77CC8C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  <w:p w14:paraId="04AF50DC" w14:textId="43B735C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BDA8F7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0B07E98B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16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973CDB" w14:textId="05EFDB1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20%)</w:t>
            </w:r>
          </w:p>
          <w:p w14:paraId="4A0682B6" w14:textId="393570A7" w:rsidR="00072CE0" w:rsidRPr="00072CE0" w:rsidRDefault="00D12257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2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D16232" w14:textId="5B9A60F6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64 (</w:t>
            </w:r>
            <w:r w:rsidR="004F5A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44  </w:t>
            </w:r>
          </w:p>
          <w:p w14:paraId="59B10F73" w14:textId="2CB6AF3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 (</w:t>
            </w:r>
            <w:r w:rsidR="004F5A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4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AA8F35" w14:textId="437327C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5</w:t>
            </w:r>
            <w:r w:rsidR="00EA1D8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</w:t>
            </w:r>
          </w:p>
          <w:p w14:paraId="4244DBB1" w14:textId="586D4B5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7</w:t>
            </w:r>
          </w:p>
        </w:tc>
      </w:tr>
      <w:tr w:rsidR="006809AE" w:rsidRPr="00072CE0" w14:paraId="74D144E6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0B2E888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atient relationships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3A8F722A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1B770C" w14:textId="0F9486BE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7%)</w:t>
            </w:r>
          </w:p>
          <w:p w14:paraId="34B2CD45" w14:textId="5F86BA15" w:rsidR="006809AE" w:rsidRPr="00072CE0" w:rsidRDefault="003C51E9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799599" w14:textId="3610AB70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5%)</w:t>
            </w:r>
          </w:p>
          <w:p w14:paraId="356CFE00" w14:textId="244C73CB" w:rsidR="006809AE" w:rsidRPr="00072CE0" w:rsidRDefault="00686E02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5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5923A9" w14:textId="0953E57E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</w:t>
            </w:r>
          </w:p>
          <w:p w14:paraId="43B9E62F" w14:textId="679A3DF3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C0601B" w14:textId="0E86B9E7" w:rsidR="006809AE" w:rsidRPr="00072CE0" w:rsidRDefault="009B211F" w:rsidP="009B21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6833CD23" w14:textId="61969620" w:rsidR="006809AE" w:rsidRPr="00072CE0" w:rsidRDefault="009B211F" w:rsidP="009B21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845797" w14:textId="77777777" w:rsidR="006809AE" w:rsidRDefault="009B211F" w:rsidP="006809A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27C1A747" w14:textId="10F7CA8B" w:rsidR="009B211F" w:rsidRPr="00072CE0" w:rsidRDefault="009B211F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9B21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3B1C1E" w14:textId="2714D1DF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B2961F" w14:textId="52710875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003*</w:t>
            </w:r>
          </w:p>
          <w:p w14:paraId="1F35FA55" w14:textId="3FE86B81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1*</w:t>
            </w:r>
          </w:p>
        </w:tc>
      </w:tr>
      <w:tr w:rsidR="006809AE" w:rsidRPr="00072CE0" w14:paraId="5639C279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B4D2A56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amily relationships  </w:t>
            </w:r>
          </w:p>
          <w:p w14:paraId="7A5DE59A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3E4645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 (10%)  </w:t>
            </w:r>
          </w:p>
          <w:p w14:paraId="131AB28A" w14:textId="4C549EB8" w:rsidR="006809AE" w:rsidRPr="00072CE0" w:rsidRDefault="003C51E9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401A26" w14:textId="24B93E8D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9%)</w:t>
            </w:r>
          </w:p>
          <w:p w14:paraId="7037D840" w14:textId="36A28F2E" w:rsidR="006809AE" w:rsidRPr="00072CE0" w:rsidRDefault="00686E02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9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701527" w14:textId="790E268F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</w:p>
          <w:p w14:paraId="4BE833FC" w14:textId="7FE4CB0E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1F3AF1" w14:textId="73646D58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%)</w:t>
            </w:r>
          </w:p>
          <w:p w14:paraId="1724F4B6" w14:textId="64D91375" w:rsidR="006809AE" w:rsidRPr="00072CE0" w:rsidRDefault="009B211F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1E388B" w14:textId="77777777" w:rsidR="009B211F" w:rsidRDefault="009B211F" w:rsidP="009B211F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6B899690" w14:textId="3F6C037D" w:rsidR="006809AE" w:rsidRPr="00072CE0" w:rsidRDefault="009B211F" w:rsidP="009B21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9B21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6212AB" w14:textId="52804EFC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72E372" w14:textId="6FDAB1CA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</w:t>
            </w:r>
          </w:p>
          <w:p w14:paraId="238C3E2B" w14:textId="33E37F1B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37</w:t>
            </w:r>
          </w:p>
        </w:tc>
      </w:tr>
      <w:tr w:rsidR="006809AE" w:rsidRPr="00072CE0" w14:paraId="65031962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0E68769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ole Model/Mentors  </w:t>
            </w:r>
          </w:p>
          <w:p w14:paraId="26E56664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95DA5A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 (10%)  </w:t>
            </w:r>
          </w:p>
          <w:p w14:paraId="14E693BD" w14:textId="3126D9B2" w:rsidR="006809AE" w:rsidRPr="00072CE0" w:rsidRDefault="003C51E9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BE7E24" w14:textId="49BEC54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 (13%) </w:t>
            </w:r>
          </w:p>
          <w:p w14:paraId="62FA2C07" w14:textId="5923B40A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11</w:t>
            </w:r>
            <w:r w:rsidRPr="00686E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77F99C" w14:textId="1F3770A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  <w:p w14:paraId="3FAFB32F" w14:textId="6CD869D1" w:rsidR="006809AE" w:rsidRPr="00072CE0" w:rsidRDefault="006809AE" w:rsidP="00E752F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 w:rsidR="00E752F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1F0863" w14:textId="37C2EC24" w:rsidR="006809AE" w:rsidRDefault="009B211F" w:rsidP="006809A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5279DFED" w14:textId="5F918106" w:rsidR="009B211F" w:rsidRPr="009B211F" w:rsidRDefault="009B211F" w:rsidP="006809A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1F00C7" w14:textId="77777777" w:rsidR="009B211F" w:rsidRDefault="009B211F" w:rsidP="009B211F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444E5B18" w14:textId="306D9162" w:rsidR="006809AE" w:rsidRPr="00072CE0" w:rsidRDefault="009B211F" w:rsidP="009B211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9B21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0986BB" w14:textId="1E8671E9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8273B3" w14:textId="398FF7DD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8</w:t>
            </w:r>
          </w:p>
          <w:p w14:paraId="449D639B" w14:textId="6324B6F2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5</w:t>
            </w:r>
          </w:p>
        </w:tc>
      </w:tr>
      <w:tr w:rsidR="006809AE" w:rsidRPr="00072CE0" w14:paraId="397D18A2" w14:textId="77777777" w:rsidTr="00FC79E6">
        <w:trPr>
          <w:trHeight w:val="31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2F1A9E8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Joy of parenthood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0FF2EF" w14:textId="1C3DE70F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AE7A9DF" w14:textId="75FBB2D5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  <w:r w:rsidR="00C8228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6C8AD5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16D769" w14:textId="465391FF" w:rsidR="006809AE" w:rsidRPr="009B211F" w:rsidRDefault="009B211F" w:rsidP="009B211F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B21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529C4D" w14:textId="51132DB9" w:rsidR="006809AE" w:rsidRPr="00072CE0" w:rsidRDefault="009B211F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4328E9" w14:textId="1520F230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8564EA" w14:textId="5B3EC435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1*</w:t>
            </w:r>
          </w:p>
        </w:tc>
      </w:tr>
      <w:tr w:rsidR="00072CE0" w:rsidRPr="00072CE0" w14:paraId="4EACF0EE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0F26DE77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  <w14:ligatures w14:val="none"/>
              </w:rPr>
              <w:t>Organization/Community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61312603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Positive n (%)  </w:t>
            </w:r>
          </w:p>
          <w:p w14:paraId="358C366E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5F10DEAB" w14:textId="60DFFC6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7 (83%)</w:t>
            </w:r>
          </w:p>
          <w:p w14:paraId="253B359E" w14:textId="5B502B5C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20 (19%)</w:t>
            </w:r>
          </w:p>
          <w:p w14:paraId="6B84ACA9" w14:textId="1302BB30" w:rsidR="00072CE0" w:rsidRPr="00072CE0" w:rsidRDefault="00B52F5C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73 (7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5BE0CD6C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3 (83%)  </w:t>
            </w:r>
          </w:p>
          <w:p w14:paraId="5A359601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5 (8%)  </w:t>
            </w:r>
          </w:p>
          <w:p w14:paraId="54C8822C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8 (75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2B36BBB6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 (100%)  </w:t>
            </w:r>
          </w:p>
          <w:p w14:paraId="6DCBF3E8" w14:textId="7692F41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8 (73%)</w:t>
            </w:r>
          </w:p>
          <w:p w14:paraId="4458ED5D" w14:textId="1625931F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45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2296D9C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 (84%)  </w:t>
            </w:r>
          </w:p>
          <w:p w14:paraId="102DB50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7 (28%)  </w:t>
            </w:r>
          </w:p>
          <w:p w14:paraId="4487CD67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 (60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8DFB0CD" w14:textId="30FFE4EF" w:rsidR="00072CE0" w:rsidRPr="00072CE0" w:rsidRDefault="00072CE0" w:rsidP="00044AA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  <w:p w14:paraId="288E6DC8" w14:textId="27DADDE3" w:rsidR="00072CE0" w:rsidRPr="00D12257" w:rsidRDefault="00D12257" w:rsidP="00044AAB">
            <w:pPr>
              <w:jc w:val="center"/>
              <w:textAlignment w:val="baseline"/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12257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7B166C2B" w14:textId="2174EC67" w:rsidR="00072CE0" w:rsidRPr="00072CE0" w:rsidRDefault="00D12257" w:rsidP="00044AA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64097A6" w14:textId="2951A3F3" w:rsidR="00072CE0" w:rsidRPr="00072CE0" w:rsidRDefault="00072CE0" w:rsidP="000E7E3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17066FA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6CF73EC6" w14:textId="3D7A030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75 (</w:t>
            </w:r>
            <w:r w:rsidR="004F5A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4302697" w14:textId="11FA18CC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44</w:t>
            </w:r>
          </w:p>
          <w:p w14:paraId="2645680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4FB43047" w14:textId="4296010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08</w:t>
            </w:r>
          </w:p>
        </w:tc>
      </w:tr>
      <w:tr w:rsidR="00072CE0" w:rsidRPr="00072CE0" w14:paraId="77848910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BA3ABD5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ldcare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03EE42" w14:textId="21C32EE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6 (2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D838A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 (27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038231" w14:textId="51B005C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A66BF0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87C3BC" w14:textId="5DB4C769" w:rsidR="00072CE0" w:rsidRPr="00072CE0" w:rsidRDefault="00D12257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6CCC34" w14:textId="257DAD53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9 (</w:t>
            </w:r>
            <w:r w:rsidR="004F5A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58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E2B69D" w14:textId="4B616C9E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54</w:t>
            </w:r>
          </w:p>
        </w:tc>
      </w:tr>
      <w:tr w:rsidR="00072CE0" w:rsidRPr="00072CE0" w14:paraId="6DAAF3ED" w14:textId="77777777" w:rsidTr="00FC79E6">
        <w:trPr>
          <w:trHeight w:val="28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28B1776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Culture of support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or pregnancy, parenthood  </w:t>
            </w:r>
          </w:p>
          <w:p w14:paraId="1D0FCBE2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0D518E" w14:textId="4B811D0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 (38%)</w:t>
            </w:r>
          </w:p>
          <w:p w14:paraId="53FE6DC1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62C575A8" w14:textId="7F635B61" w:rsidR="00072CE0" w:rsidRPr="00072CE0" w:rsidRDefault="00C54C4C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 (36%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3F9821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 (45%)  </w:t>
            </w:r>
          </w:p>
          <w:p w14:paraId="3EBC0B9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4F16A03D" w14:textId="29EE0D6F" w:rsidR="00072CE0" w:rsidRPr="00072CE0" w:rsidRDefault="002636B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 (45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0E16F5" w14:textId="250464B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</w:t>
            </w:r>
          </w:p>
          <w:p w14:paraId="619383D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73353926" w14:textId="3498FB6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</w:tc>
        <w:tc>
          <w:tcPr>
            <w:tcW w:w="10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BDE5E8A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  </w:t>
            </w:r>
          </w:p>
          <w:p w14:paraId="7CDDB80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60E929CC" w14:textId="13C929AB" w:rsidR="00072CE0" w:rsidRPr="00072CE0" w:rsidRDefault="00A8687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F567B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  </w:t>
            </w:r>
          </w:p>
          <w:p w14:paraId="409924A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4E1F416E" w14:textId="02222680" w:rsidR="00072CE0" w:rsidRPr="00072CE0" w:rsidRDefault="00A8687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0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1DE5FD" w14:textId="3C2D44B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9 (</w:t>
            </w:r>
            <w:r w:rsidR="004F5A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9  </w:t>
            </w:r>
          </w:p>
          <w:p w14:paraId="360CEA43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2883CD87" w14:textId="5A5AE62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6.7 </w:t>
            </w:r>
            <w:r w:rsidRPr="005B6D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</w:t>
            </w:r>
            <w:r w:rsidR="005B6D91" w:rsidRPr="005B6D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4*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708EEE" w14:textId="7390C8DB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08</w:t>
            </w:r>
          </w:p>
          <w:p w14:paraId="702826F6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4F6B97CA" w14:textId="1CC5E6A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4*</w:t>
            </w:r>
          </w:p>
        </w:tc>
      </w:tr>
      <w:tr w:rsidR="00072CE0" w:rsidRPr="00072CE0" w14:paraId="464D5759" w14:textId="77777777" w:rsidTr="00FC79E6">
        <w:trPr>
          <w:trHeight w:val="28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25CB93E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ulture of support for PL  </w:t>
            </w:r>
          </w:p>
          <w:p w14:paraId="4A3B59D0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F155AE" w14:textId="697760B6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5 (52%)</w:t>
            </w:r>
          </w:p>
          <w:p w14:paraId="0270DB3E" w14:textId="0641AEEF" w:rsidR="00072CE0" w:rsidRPr="00072CE0" w:rsidRDefault="002636B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6 (44%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9783A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2 (50%)  </w:t>
            </w:r>
          </w:p>
          <w:p w14:paraId="55A1BAD7" w14:textId="288394D6" w:rsidR="00072CE0" w:rsidRPr="00072CE0" w:rsidRDefault="00C54C4C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32 (50%)</w:t>
            </w:r>
            <w:r w:rsidR="00072CE0"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89A48B" w14:textId="6BF265D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64%)</w:t>
            </w:r>
          </w:p>
          <w:p w14:paraId="137A4B8E" w14:textId="4D3A538E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</w:p>
        </w:tc>
        <w:tc>
          <w:tcPr>
            <w:tcW w:w="10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B13F0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5 (60%)  </w:t>
            </w:r>
          </w:p>
          <w:p w14:paraId="0BCB00F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52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F04039" w14:textId="36B56EA1" w:rsidR="00072CE0" w:rsidRPr="00072CE0" w:rsidRDefault="00072CE0" w:rsidP="00785F0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  <w:r w:rsidR="00C54C4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(20%)</w:t>
            </w:r>
          </w:p>
          <w:p w14:paraId="6CDC8B4B" w14:textId="0AA6A931" w:rsidR="00072CE0" w:rsidRPr="00072CE0" w:rsidRDefault="00C54C4C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1 (20%)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D8AC1D" w14:textId="0B19380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 (</w:t>
            </w:r>
            <w:r w:rsidR="005B6D9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55  </w:t>
            </w:r>
          </w:p>
          <w:p w14:paraId="0A4FB5B9" w14:textId="0C711C6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16 (</w:t>
            </w:r>
            <w:r w:rsidR="00A356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34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FB1DE0" w14:textId="4C480D91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5</w:t>
            </w:r>
            <w:r w:rsidR="00EA1D8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</w:t>
            </w:r>
          </w:p>
          <w:p w14:paraId="72B5DF88" w14:textId="5596C110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</w:t>
            </w:r>
          </w:p>
        </w:tc>
      </w:tr>
      <w:tr w:rsidR="00072CE0" w:rsidRPr="00072CE0" w14:paraId="2E60B4B4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01CBD3D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inancial barriers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9480B7" w14:textId="218FE96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1A9EC2" w14:textId="502A0B3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8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494DBF" w14:textId="51A45610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0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3866FD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8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D3C024" w14:textId="6AB26A8D" w:rsidR="00072CE0" w:rsidRPr="00072CE0" w:rsidRDefault="00A8687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7F02D0" w14:textId="1F71B4FA" w:rsidR="00072CE0" w:rsidRPr="00072CE0" w:rsidRDefault="006809AE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9BC851" w14:textId="33DF2606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="006542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.99</w:t>
            </w:r>
          </w:p>
        </w:tc>
      </w:tr>
      <w:tr w:rsidR="00072CE0" w:rsidRPr="00072CE0" w14:paraId="21FD1985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F0118CF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 coverage system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21989C" w14:textId="44A36EF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 (3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BE88997" w14:textId="76937240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 (30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F33581" w14:textId="288677BC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45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5872ED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52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3DB881" w14:textId="59AE94AA" w:rsidR="00072CE0" w:rsidRPr="00072CE0" w:rsidRDefault="00A8687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DBEE80" w14:textId="11FC333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22 (</w:t>
            </w:r>
            <w:r w:rsidR="00A356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2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5982D6" w14:textId="037ED5D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2</w:t>
            </w:r>
          </w:p>
        </w:tc>
      </w:tr>
      <w:tr w:rsidR="00072CE0" w:rsidRPr="00072CE0" w14:paraId="7D6174CC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5C8CBA0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actation space  </w:t>
            </w:r>
          </w:p>
          <w:p w14:paraId="03387778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A066C54" w14:textId="77777777" w:rsidR="00072CE0" w:rsidRDefault="00072CE0" w:rsidP="00D839C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 (21%)</w:t>
            </w:r>
          </w:p>
          <w:p w14:paraId="04177DF1" w14:textId="589E0DE8" w:rsidR="00D839CC" w:rsidRPr="00072CE0" w:rsidRDefault="00E84D36" w:rsidP="00D839C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 (1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CB8C3A" w14:textId="77777777" w:rsidR="00072CE0" w:rsidRDefault="00072CE0" w:rsidP="00E84D36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 (19%)</w:t>
            </w:r>
          </w:p>
          <w:p w14:paraId="09E3633B" w14:textId="0589404D" w:rsidR="00E84D36" w:rsidRPr="00072CE0" w:rsidRDefault="00E84D36" w:rsidP="00E84D3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 (19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627971" w14:textId="49AC2B8E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45%)</w:t>
            </w:r>
          </w:p>
          <w:p w14:paraId="23D9C7EF" w14:textId="6D0FD2A1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D7D43E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  </w:t>
            </w:r>
          </w:p>
          <w:p w14:paraId="16F6461D" w14:textId="697161FA" w:rsidR="00072CE0" w:rsidRPr="00072CE0" w:rsidRDefault="00785F06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C325AE" w14:textId="77777777" w:rsidR="00A86878" w:rsidRDefault="00A86878" w:rsidP="00072CE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00EC761E" w14:textId="2A90F9D8" w:rsidR="00072CE0" w:rsidRPr="00072CE0" w:rsidRDefault="00A8687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7C1D7D" w14:textId="273F5BD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8 (</w:t>
            </w:r>
            <w:r w:rsidR="00A356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4  </w:t>
            </w:r>
          </w:p>
          <w:p w14:paraId="56840DEA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16B69E" w14:textId="76E327E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7</w:t>
            </w:r>
          </w:p>
          <w:p w14:paraId="39689D25" w14:textId="5823F7B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="00EA1D8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.99</w:t>
            </w:r>
          </w:p>
        </w:tc>
      </w:tr>
      <w:tr w:rsidR="00072CE0" w:rsidRPr="00072CE0" w14:paraId="3606181E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ECAA694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actation time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6547F7" w14:textId="1FA6D77B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 (1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86C48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 (16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2DEA7A" w14:textId="131067D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88FAB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077216" w14:textId="16CDA7FE" w:rsidR="00072CE0" w:rsidRPr="00072CE0" w:rsidRDefault="00A8687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B07888" w14:textId="197AD5B2" w:rsidR="00072CE0" w:rsidRPr="00072CE0" w:rsidRDefault="006809AE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="00072CE0"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0CB845" w14:textId="04053DE4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53</w:t>
            </w:r>
          </w:p>
        </w:tc>
      </w:tr>
      <w:tr w:rsidR="00072CE0" w:rsidRPr="00072CE0" w14:paraId="360811AD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2D803B4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chedule Rigor/Flexibility  </w:t>
            </w:r>
          </w:p>
          <w:p w14:paraId="5412CAD5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FC414A" w14:textId="5D86D08B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42 (40%)</w:t>
            </w:r>
          </w:p>
          <w:p w14:paraId="3B61B403" w14:textId="24D5AEF7" w:rsidR="00072CE0" w:rsidRPr="00072CE0" w:rsidRDefault="00785F06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34 (3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43A1CB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27 (42%)  </w:t>
            </w:r>
          </w:p>
          <w:p w14:paraId="73A2C641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26 (41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9C9FD4" w14:textId="776C9EF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4 (36%)</w:t>
            </w:r>
          </w:p>
          <w:p w14:paraId="01AC575E" w14:textId="1D1B26E0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1 (9%)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A07256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10 (40%)  </w:t>
            </w:r>
          </w:p>
          <w:p w14:paraId="654F2821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6 (24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C3777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1 (20%)  </w:t>
            </w:r>
          </w:p>
          <w:p w14:paraId="6DCC0020" w14:textId="13B49D3E" w:rsidR="00072CE0" w:rsidRPr="00072CE0" w:rsidRDefault="00E84D36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1 (20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2DC648" w14:textId="6C7B556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0.15 (</w:t>
            </w:r>
            <w:r w:rsidR="00A356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93 </w:t>
            </w:r>
          </w:p>
          <w:p w14:paraId="651C9F55" w14:textId="0AEA4AD3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5.44 (</w:t>
            </w:r>
            <w:r w:rsidR="00A356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7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195E4B" w14:textId="6280977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P</w:t>
            </w:r>
            <w:r w:rsidR="00EA1D8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.99</w:t>
            </w:r>
          </w:p>
          <w:p w14:paraId="664311A0" w14:textId="7A3FFE21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07</w:t>
            </w:r>
          </w:p>
        </w:tc>
      </w:tr>
      <w:tr w:rsidR="006809AE" w:rsidRPr="00072CE0" w14:paraId="5339E380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E9AD88F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PD knowledge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72E76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 (10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2515A4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8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BC14A2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7085CF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16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CA32E2" w14:textId="0D31F85D" w:rsidR="006809AE" w:rsidRPr="00072CE0" w:rsidRDefault="00A86878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  <w:r w:rsidR="006809AE"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0EFC64" w14:textId="1E4278FD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F55E93" w14:textId="15EB96C8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47</w:t>
            </w:r>
          </w:p>
        </w:tc>
      </w:tr>
      <w:tr w:rsidR="006809AE" w:rsidRPr="00072CE0" w14:paraId="015EAF2F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ED984E2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ender of chair or PD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CBB4B5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 (10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E05F18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9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ACDF4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FF8708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8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EC13A0" w14:textId="33CE5224" w:rsidR="006809AE" w:rsidRPr="00072CE0" w:rsidRDefault="00A86878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  <w:r w:rsidR="006809AE"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B9B32C" w14:textId="5EE22E20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1B74DA" w14:textId="0A043586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61</w:t>
            </w:r>
          </w:p>
        </w:tc>
      </w:tr>
      <w:tr w:rsidR="00072CE0" w:rsidRPr="00072CE0" w14:paraId="4F2C8F46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28734557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  <w14:ligatures w14:val="none"/>
              </w:rPr>
              <w:t>Policy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6937D4F9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Positive (study n)  </w:t>
            </w:r>
          </w:p>
          <w:p w14:paraId="1DF24CE8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737D267C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3 (79%)  </w:t>
            </w:r>
          </w:p>
          <w:p w14:paraId="233A6AD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5 (5%)  </w:t>
            </w:r>
          </w:p>
          <w:p w14:paraId="1320B2DD" w14:textId="5185B3C1" w:rsidR="00072CE0" w:rsidRPr="00072CE0" w:rsidRDefault="000C7F93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9 (75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687A811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1 (80%)  </w:t>
            </w:r>
          </w:p>
          <w:p w14:paraId="3EB6D05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2 (3%)  </w:t>
            </w:r>
          </w:p>
          <w:p w14:paraId="06630E38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9 (77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21253CC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55%)  </w:t>
            </w:r>
          </w:p>
          <w:p w14:paraId="2C9A891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2 (18%)  </w:t>
            </w:r>
          </w:p>
          <w:p w14:paraId="3F8A4AE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3767D941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 (84%)  </w:t>
            </w:r>
          </w:p>
          <w:p w14:paraId="260676F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1 (3%)  </w:t>
            </w:r>
          </w:p>
          <w:p w14:paraId="610DDDB5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80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BFF40A4" w14:textId="6498775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100%)</w:t>
            </w:r>
          </w:p>
          <w:p w14:paraId="3A5FD641" w14:textId="06563224" w:rsidR="00072CE0" w:rsidRPr="00072CE0" w:rsidRDefault="00A86878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(100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09AB4D10" w14:textId="1769CAAF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16 (</w:t>
            </w:r>
            <w:r w:rsidR="00A356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2  </w:t>
            </w:r>
          </w:p>
          <w:p w14:paraId="0BB8234D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322EF533" w14:textId="6C3D37A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52 (</w:t>
            </w:r>
            <w:r w:rsidR="00A35655" w:rsidRPr="005B6D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),</w:t>
            </w:r>
            <w:r w:rsidR="005B6D91" w:rsidRPr="005B6D9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2*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E817028" w14:textId="5E86185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7</w:t>
            </w:r>
          </w:p>
          <w:p w14:paraId="56B88513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7FD5FBDF" w14:textId="10823D1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2*</w:t>
            </w:r>
          </w:p>
        </w:tc>
      </w:tr>
      <w:tr w:rsidR="00072CE0" w:rsidRPr="00072CE0" w14:paraId="26EEB609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B81549B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 Policy Existence  </w:t>
            </w:r>
          </w:p>
          <w:p w14:paraId="2B97B8E5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9CE2F5" w14:textId="2CC0D5C0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1 (58%)</w:t>
            </w:r>
          </w:p>
          <w:p w14:paraId="7BBBD2ED" w14:textId="7CD4FC51" w:rsidR="00072CE0" w:rsidRPr="00072CE0" w:rsidRDefault="00810255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8 (5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97CCF3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6 (56%)  </w:t>
            </w:r>
          </w:p>
          <w:p w14:paraId="2D9E740C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 (53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D6CE3F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  </w:t>
            </w:r>
          </w:p>
          <w:p w14:paraId="75B31136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A84C03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 (72%)  </w:t>
            </w:r>
          </w:p>
          <w:p w14:paraId="6078F19E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 (68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DA3535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60%)  </w:t>
            </w:r>
          </w:p>
          <w:p w14:paraId="403800EE" w14:textId="4AFB1DA0" w:rsidR="00072CE0" w:rsidRPr="00072CE0" w:rsidRDefault="00F97AFD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60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8879A9" w14:textId="64374261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21 (</w:t>
            </w:r>
            <w:r w:rsidR="00A356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2</w:t>
            </w:r>
          </w:p>
          <w:p w14:paraId="71B02202" w14:textId="52FBB5B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16 (</w:t>
            </w:r>
            <w:r w:rsidR="00A35655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0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1589DC" w14:textId="6F6E428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4</w:t>
            </w:r>
          </w:p>
          <w:p w14:paraId="0E567C64" w14:textId="73FBA84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08</w:t>
            </w:r>
          </w:p>
        </w:tc>
      </w:tr>
      <w:tr w:rsidR="00072CE0" w:rsidRPr="00072CE0" w14:paraId="506B7A00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ECA4978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 length  </w:t>
            </w:r>
          </w:p>
          <w:p w14:paraId="21713E0A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65B704" w14:textId="03140BE3" w:rsidR="00072CE0" w:rsidRPr="00072CE0" w:rsidRDefault="00072CE0" w:rsidP="00F97AF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2 (50%)</w:t>
            </w:r>
          </w:p>
          <w:p w14:paraId="292ABC77" w14:textId="0D5A33F8" w:rsidR="00072CE0" w:rsidRPr="00072CE0" w:rsidRDefault="00F97AFD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0 (4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8CFAEB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 (48%)  </w:t>
            </w:r>
          </w:p>
          <w:p w14:paraId="2682F379" w14:textId="5E7E6939" w:rsidR="00072CE0" w:rsidRPr="00072CE0" w:rsidRDefault="00F97AFD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 (48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C3243B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  </w:t>
            </w:r>
          </w:p>
          <w:p w14:paraId="4151928C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6FD7A7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52%)  </w:t>
            </w:r>
          </w:p>
          <w:p w14:paraId="6AB116DB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 (48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C6ACB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80%)  </w:t>
            </w:r>
          </w:p>
          <w:p w14:paraId="2EDBFA0A" w14:textId="785245D4" w:rsidR="00072CE0" w:rsidRPr="00072CE0" w:rsidRDefault="00F97AFD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80%)</w:t>
            </w:r>
            <w:r w:rsidR="00072CE0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140F26" w14:textId="13686898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6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),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68</w:t>
            </w:r>
          </w:p>
          <w:p w14:paraId="44960384" w14:textId="51A184DB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5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11A935" w14:textId="1872DD32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2</w:t>
            </w:r>
          </w:p>
          <w:p w14:paraId="22953052" w14:textId="099C8C54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45</w:t>
            </w:r>
          </w:p>
        </w:tc>
      </w:tr>
      <w:tr w:rsidR="00072CE0" w:rsidRPr="00072CE0" w14:paraId="5454D7C6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6344564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ldbearing PL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56DCAD" w14:textId="384D00D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2 (5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5CC066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 (53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4DE3F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45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2E7B0D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 (48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338E2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20%) 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E0F4E9" w14:textId="0484A825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4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2075D3" w14:textId="55C018BA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87</w:t>
            </w:r>
          </w:p>
        </w:tc>
      </w:tr>
      <w:tr w:rsidR="00072CE0" w:rsidRPr="00072CE0" w14:paraId="2C4B8957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5E6A2A4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nchildbearing PL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FA5402" w14:textId="03463ADE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 (3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758FD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 (38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1B1C8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21DAC2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36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D2000C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 (20%)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588F58" w14:textId="6CE1943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.43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.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800BA5" w14:textId="458189D6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86</w:t>
            </w:r>
          </w:p>
        </w:tc>
      </w:tr>
      <w:tr w:rsidR="00072CE0" w:rsidRPr="00072CE0" w14:paraId="7E824400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8E0A49F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optive/Nontraditional PL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1855AF" w14:textId="2E8FEC90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99BDFF4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3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EB9B7C" w14:textId="7E77F4E2" w:rsidR="00072CE0" w:rsidRPr="00072CE0" w:rsidRDefault="00BE741C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  <w:r w:rsidR="00072CE0"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B8CA06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12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2B2A42" w14:textId="2F12C763" w:rsidR="00072CE0" w:rsidRPr="00072CE0" w:rsidRDefault="00BE741C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  <w:r w:rsidR="00072CE0"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011D43" w14:textId="57CA127B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 w:rsidR="006809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CC73C6" w14:textId="1591B0A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9</w:t>
            </w:r>
          </w:p>
        </w:tc>
      </w:tr>
      <w:tr w:rsidR="00072CE0" w:rsidRPr="00072CE0" w14:paraId="7625022A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677A25E" w14:textId="77777777" w:rsidR="00072CE0" w:rsidRPr="00072CE0" w:rsidRDefault="00072CE0" w:rsidP="00072CE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aid PL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9CDF6B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 (36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33DB9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 (30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F7C3A40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55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D36F88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 (44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6A9CC9" w14:textId="77777777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 (40%)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0D7F78" w14:textId="506D8749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4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DFFE20" w14:textId="1132F5AD" w:rsidR="00072CE0" w:rsidRPr="00072CE0" w:rsidRDefault="00072CE0" w:rsidP="00072C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9</w:t>
            </w:r>
          </w:p>
        </w:tc>
      </w:tr>
      <w:tr w:rsidR="006809AE" w:rsidRPr="00072CE0" w14:paraId="3C87A6C1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4D0FEB8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nderuse of PL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C89D40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 (16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459A3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 (13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3ABE8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0ACD707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24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C1FD0A" w14:textId="12B46EFE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  <w:r w:rsidR="00BE741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1525C6" w14:textId="58105325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56FF28" w14:textId="6B079CC0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7</w:t>
            </w:r>
          </w:p>
        </w:tc>
      </w:tr>
      <w:tr w:rsidR="006809AE" w:rsidRPr="00072CE0" w14:paraId="42FA7153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B15124E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actation Policy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6C0C29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9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1B41DB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6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BA5AE9" w14:textId="5AFA6CB9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  <w:r w:rsidR="00BE741C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E3E42C9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16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94DDF4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 (20%)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13B7AD" w14:textId="4BAB6E8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7A401D" w14:textId="1E1566B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26 </w:t>
            </w:r>
          </w:p>
        </w:tc>
      </w:tr>
      <w:tr w:rsidR="006809AE" w:rsidRPr="00072CE0" w14:paraId="288CB65A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CDA605C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oard Policy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AF6FC9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19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6014A2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 (17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0487E9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DEBAA7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AB7DAB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 (60%)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0103A0" w14:textId="66E0612B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F510A7" w14:textId="361242CA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79</w:t>
            </w:r>
          </w:p>
        </w:tc>
      </w:tr>
      <w:tr w:rsidR="006809AE" w:rsidRPr="00072CE0" w14:paraId="59AC013C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93C72D0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nstitutional Policy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0D606A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5 (24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38ADF5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 (22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C76559C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BF380F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36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D670F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 (20%)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B97613" w14:textId="37CF9C8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47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F37A6A" w14:textId="7598FDB8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20</w:t>
            </w:r>
          </w:p>
        </w:tc>
      </w:tr>
      <w:tr w:rsidR="006809AE" w:rsidRPr="00072CE0" w14:paraId="4DFB46E2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6B834A3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nsistency of policies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C822E3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12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EF37DB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14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3E9AC8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C4DCC6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10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5663E7" w14:textId="1DEA7980" w:rsidR="006809AE" w:rsidRPr="00072CE0" w:rsidRDefault="00BE741C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  <w:r w:rsidR="006809AE"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439C29" w14:textId="20ECFF3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CACBDB" w14:textId="094A80D8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="006542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.99</w:t>
            </w:r>
          </w:p>
        </w:tc>
      </w:tr>
      <w:tr w:rsidR="006809AE" w:rsidRPr="00072CE0" w14:paraId="3B7AFE83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3BDB1A07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u w:val="single"/>
                <w:lang w:eastAsia="en-US"/>
                <w14:ligatures w14:val="none"/>
              </w:rPr>
              <w:t>Interactions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5F8254C9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595959"/>
                <w:kern w:val="0"/>
                <w:sz w:val="20"/>
                <w:szCs w:val="20"/>
                <w:lang w:eastAsia="en-US"/>
                <w14:ligatures w14:val="none"/>
              </w:rPr>
              <w:t>Positive (study n)  </w:t>
            </w:r>
          </w:p>
          <w:p w14:paraId="25FB7F7C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3C567111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8 (74%)  </w:t>
            </w:r>
          </w:p>
          <w:p w14:paraId="5B3C7BC8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7F7F7F"/>
                <w:kern w:val="0"/>
                <w:sz w:val="20"/>
                <w:szCs w:val="20"/>
                <w:lang w:eastAsia="en-US"/>
                <w14:ligatures w14:val="none"/>
              </w:rPr>
              <w:t>13 (12%)  </w:t>
            </w:r>
          </w:p>
          <w:p w14:paraId="3A6582FF" w14:textId="5440BAF3" w:rsidR="006809AE" w:rsidRPr="00072CE0" w:rsidRDefault="00A172DB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1 (68%)</w:t>
            </w:r>
            <w:r w:rsidR="006809AE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635F3438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8 (75%)  </w:t>
            </w:r>
          </w:p>
          <w:p w14:paraId="56634267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7F7F7F"/>
                <w:kern w:val="0"/>
                <w:sz w:val="20"/>
                <w:szCs w:val="20"/>
                <w:lang w:eastAsia="en-US"/>
                <w14:ligatures w14:val="none"/>
              </w:rPr>
              <w:t>5 (8%)  </w:t>
            </w:r>
          </w:p>
          <w:p w14:paraId="38F73F23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3 (67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003DF3C4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64%)  </w:t>
            </w:r>
          </w:p>
          <w:p w14:paraId="63BD55B5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7F7F7F"/>
                <w:kern w:val="0"/>
                <w:sz w:val="20"/>
                <w:szCs w:val="20"/>
                <w:lang w:eastAsia="en-US"/>
                <w14:ligatures w14:val="none"/>
              </w:rPr>
              <w:t>4 (36%)  </w:t>
            </w:r>
          </w:p>
          <w:p w14:paraId="718DE0BC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55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center"/>
            <w:hideMark/>
          </w:tcPr>
          <w:p w14:paraId="6AF38EAB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0 (80%)  </w:t>
            </w:r>
          </w:p>
          <w:p w14:paraId="1CB5386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7F7F7F"/>
                <w:kern w:val="0"/>
                <w:sz w:val="20"/>
                <w:szCs w:val="20"/>
                <w:lang w:eastAsia="en-US"/>
                <w14:ligatures w14:val="none"/>
              </w:rPr>
              <w:t>3 (12%)  </w:t>
            </w:r>
          </w:p>
          <w:p w14:paraId="6F425C47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 (68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FDAEFD9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60%)  </w:t>
            </w:r>
          </w:p>
          <w:p w14:paraId="6D3052C9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7F7F7F"/>
                <w:kern w:val="0"/>
                <w:sz w:val="20"/>
                <w:szCs w:val="20"/>
                <w:lang w:eastAsia="en-US"/>
                <w14:ligatures w14:val="none"/>
              </w:rPr>
              <w:t>1 (10%) </w:t>
            </w:r>
          </w:p>
          <w:p w14:paraId="71E4EBFE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2 (40%)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763E5C97" w14:textId="17AA8FC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9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58</w:t>
            </w:r>
          </w:p>
          <w:p w14:paraId="51730DA8" w14:textId="05B578DD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</w:p>
          <w:p w14:paraId="45DFC929" w14:textId="5B0CC0DA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3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6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35350FA6" w14:textId="0A3DA1D5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61</w:t>
            </w:r>
          </w:p>
          <w:p w14:paraId="4FA62068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  <w:p w14:paraId="33360C1A" w14:textId="7976272A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0</w:t>
            </w:r>
          </w:p>
        </w:tc>
      </w:tr>
      <w:tr w:rsidR="006809AE" w:rsidRPr="00072CE0" w14:paraId="66B308EA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882C2D9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raining Extension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B7A082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7 (35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987E3E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 (33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2FC679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DDE168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36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1D1744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60%) 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12664A" w14:textId="1FF02DB8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11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EB15E0" w14:textId="44C97EB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95</w:t>
            </w:r>
          </w:p>
        </w:tc>
      </w:tr>
      <w:tr w:rsidR="006809AE" w:rsidRPr="00072CE0" w14:paraId="62B68EC4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D69F157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arenthood Postponement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5C8BDE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 (27%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6EA7D4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 (28%)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29443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F2B91EE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 (32%)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8A3306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20%) 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D445AC" w14:textId="348480D0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15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3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819ED2" w14:textId="010E906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41</w:t>
            </w:r>
          </w:p>
        </w:tc>
      </w:tr>
      <w:tr w:rsidR="006809AE" w:rsidRPr="00072CE0" w14:paraId="67E3EE5C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08FE30D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raining &amp; Parenthood incompatibility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062822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 (11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3EAC52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1 (17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6584F5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AA6333" w14:textId="55198069" w:rsidR="006809AE" w:rsidRPr="00072CE0" w:rsidRDefault="00A325A5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AC7E35" w14:textId="144977CB" w:rsidR="006809AE" w:rsidRPr="00072CE0" w:rsidRDefault="00A325A5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72998F" w14:textId="25E52EFE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79E8C7" w14:textId="26C60D5E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06 </w:t>
            </w:r>
          </w:p>
        </w:tc>
      </w:tr>
      <w:tr w:rsidR="006809AE" w:rsidRPr="00072CE0" w14:paraId="33CF6ED6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E3C37FC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raining experience  </w:t>
            </w:r>
          </w:p>
          <w:p w14:paraId="573C7BFD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6D70A7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 (28%)  </w:t>
            </w:r>
          </w:p>
          <w:p w14:paraId="6F87850A" w14:textId="2420FC55" w:rsidR="006809AE" w:rsidRPr="00072CE0" w:rsidRDefault="00E71B1C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7 (26%)</w:t>
            </w:r>
            <w:r w:rsidR="006809AE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07D0B0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 (28%)  </w:t>
            </w:r>
          </w:p>
          <w:p w14:paraId="6FDDB3BF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 (25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458EFD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  </w:t>
            </w:r>
          </w:p>
          <w:p w14:paraId="328B4944" w14:textId="57BE9F12" w:rsidR="006809AE" w:rsidRPr="00072CE0" w:rsidRDefault="00E71B1C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36%)</w:t>
            </w:r>
            <w:r w:rsidR="006809AE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8688E0" w14:textId="5D89C593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28%)</w:t>
            </w:r>
          </w:p>
          <w:p w14:paraId="583DC4AD" w14:textId="211B844E" w:rsidR="006809AE" w:rsidRPr="00072CE0" w:rsidRDefault="00E71B1C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28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AF0FBE" w14:textId="59715C9C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5AFBBF44" w14:textId="6AF491AB" w:rsidR="006809AE" w:rsidRPr="00072CE0" w:rsidRDefault="00A325A5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E58C57" w14:textId="257B2832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3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84</w:t>
            </w:r>
          </w:p>
          <w:p w14:paraId="2F45AA04" w14:textId="2F99A92D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3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7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982F13" w14:textId="16FB9C1B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84</w:t>
            </w:r>
          </w:p>
          <w:p w14:paraId="4F52BAA7" w14:textId="4DA0655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66</w:t>
            </w:r>
          </w:p>
        </w:tc>
      </w:tr>
      <w:tr w:rsidR="006809AE" w:rsidRPr="00072CE0" w14:paraId="086A4ADC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7DBDD3C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pecialty Choice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C32A4E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 (15%)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3AAE34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 (16%)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39DFC0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9%)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49A0F1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 (16%) 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B00F5F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20%)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4A96D6" w14:textId="26A6E84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897C16" w14:textId="1D5C1B7A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99</w:t>
            </w:r>
          </w:p>
        </w:tc>
      </w:tr>
      <w:tr w:rsidR="006809AE" w:rsidRPr="00072CE0" w14:paraId="75FBFC16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0C69EEE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areer  </w:t>
            </w:r>
          </w:p>
          <w:p w14:paraId="0ECBF578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94AA60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 (27%)  </w:t>
            </w:r>
          </w:p>
          <w:p w14:paraId="7F58FE09" w14:textId="3330530A" w:rsidR="006809AE" w:rsidRPr="00072CE0" w:rsidRDefault="00B306F0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 (20%)</w:t>
            </w:r>
            <w:r w:rsidR="006809AE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16A552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 (25%)  </w:t>
            </w:r>
          </w:p>
          <w:p w14:paraId="43D0EC9E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2 (19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123B38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  </w:t>
            </w:r>
          </w:p>
          <w:p w14:paraId="7376BAAB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E41E78" w14:textId="7D10AFF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9 (36%</w:t>
            </w:r>
            <w:r w:rsidR="00EA1D8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  <w:p w14:paraId="4671AE18" w14:textId="0C8B2E5A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28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0BA05" w14:textId="0AF93D7B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725D097C" w14:textId="68D51ED9" w:rsidR="006809AE" w:rsidRPr="00072CE0" w:rsidRDefault="00A325A5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41D8AC" w14:textId="36088B06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8 (</w:t>
            </w:r>
            <w:r w:rsidR="008B3F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58</w:t>
            </w:r>
          </w:p>
          <w:p w14:paraId="57223DA3" w14:textId="533C0B5A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9 (</w:t>
            </w:r>
            <w:r w:rsidR="00170DF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2), 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.6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A3797E" w14:textId="7196CBEB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56 </w:t>
            </w:r>
          </w:p>
          <w:p w14:paraId="3578CA77" w14:textId="377E1945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EA1D8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7</w:t>
            </w:r>
          </w:p>
        </w:tc>
      </w:tr>
      <w:tr w:rsidR="006809AE" w:rsidRPr="00072CE0" w14:paraId="44EE53C6" w14:textId="77777777" w:rsidTr="00FC79E6">
        <w:trPr>
          <w:trHeight w:val="285"/>
        </w:trPr>
        <w:tc>
          <w:tcPr>
            <w:tcW w:w="22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F02D56C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reastfeeding Success  </w:t>
            </w:r>
          </w:p>
          <w:p w14:paraId="0AC26CA0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sitive only exclude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CDE82D" w14:textId="2C56F4C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4 (13%)</w:t>
            </w:r>
          </w:p>
          <w:p w14:paraId="7950ED12" w14:textId="4C2801F6" w:rsidR="006809AE" w:rsidRPr="00072CE0" w:rsidRDefault="006D2C9D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1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A3CCDE" w14:textId="20B04C11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9%)</w:t>
            </w:r>
          </w:p>
          <w:p w14:paraId="16F727C2" w14:textId="460EB1F6" w:rsidR="006809AE" w:rsidRPr="00072CE0" w:rsidRDefault="00EA1D81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9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BCFF6A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  </w:t>
            </w:r>
          </w:p>
          <w:p w14:paraId="479F595A" w14:textId="7777777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18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33B55A" w14:textId="6226FB7F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</w:t>
            </w:r>
          </w:p>
          <w:p w14:paraId="25C10780" w14:textId="7F678E61" w:rsidR="006809AE" w:rsidRPr="00072CE0" w:rsidRDefault="00EA1D81" w:rsidP="00EA1D8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EA1D8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 (20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49901D" w14:textId="3595C7AC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162AA7D7" w14:textId="4500E7BE" w:rsidR="006809AE" w:rsidRPr="00072CE0" w:rsidRDefault="00A325A5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75ADF5" w14:textId="2E3EA28D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9F7B74" w14:textId="7B9C40F5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12</w:t>
            </w:r>
          </w:p>
          <w:p w14:paraId="4F4FD6C0" w14:textId="3474EF7D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26</w:t>
            </w:r>
          </w:p>
        </w:tc>
      </w:tr>
      <w:tr w:rsidR="006809AE" w:rsidRPr="00072CE0" w14:paraId="6F78645F" w14:textId="77777777" w:rsidTr="00FC79E6">
        <w:trPr>
          <w:trHeight w:val="285"/>
        </w:trPr>
        <w:tc>
          <w:tcPr>
            <w:tcW w:w="22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610AC79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mbination and wellbeing/stress  </w:t>
            </w:r>
          </w:p>
        </w:tc>
        <w:tc>
          <w:tcPr>
            <w:tcW w:w="10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B553C1" w14:textId="5C77ECBE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 (17%) </w:t>
            </w:r>
          </w:p>
          <w:p w14:paraId="6F5AFCFC" w14:textId="3DCF8040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 </w:t>
            </w:r>
            <w:r w:rsidR="00BC43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 (</w:t>
            </w:r>
            <w:r w:rsidR="002110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%)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A842A4" w14:textId="60123359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20%)</w:t>
            </w:r>
          </w:p>
          <w:p w14:paraId="2211410E" w14:textId="242E5645" w:rsidR="006809AE" w:rsidRPr="00072CE0" w:rsidRDefault="00BB0A85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3 (20%)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AF987C3" w14:textId="407EDC57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 </w:t>
            </w:r>
          </w:p>
          <w:p w14:paraId="21D9F6DE" w14:textId="5DD7D2E4" w:rsidR="006809AE" w:rsidRPr="00072CE0" w:rsidRDefault="00BB0A85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 (27%)</w:t>
            </w:r>
            <w:r w:rsidR="006809AE"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10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E070E0" w14:textId="2D675104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8%)</w:t>
            </w:r>
          </w:p>
          <w:p w14:paraId="5A570D20" w14:textId="7B14B7D9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%)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3A7ABF" w14:textId="77777777" w:rsidR="006809AE" w:rsidRDefault="00A325A5" w:rsidP="00A325A5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  <w:p w14:paraId="78A3C29C" w14:textId="51D8A082" w:rsidR="00A325A5" w:rsidRPr="00A325A5" w:rsidRDefault="00A325A5" w:rsidP="00A325A5">
            <w:pPr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325A5">
              <w:rPr>
                <w:rFonts w:eastAsia="Times New Roman" w:cstheme="minorHAnsi"/>
                <w:kern w:val="0"/>
                <w:sz w:val="20"/>
                <w:szCs w:val="20"/>
                <w:lang w:eastAsia="en-US"/>
                <w14:ligatures w14:val="none"/>
              </w:rPr>
              <w:t>0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6DD58E" w14:textId="1031E605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  <w:r w:rsidR="00B85A37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  <w:p w14:paraId="39A67E3B" w14:textId="4D98F298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  <w:r w:rsidR="00B85A37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456883" w14:textId="05146B40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</w:t>
            </w: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</w:t>
            </w:r>
          </w:p>
          <w:p w14:paraId="58C74394" w14:textId="7B632BBF" w:rsidR="006809AE" w:rsidRPr="00072CE0" w:rsidRDefault="006809AE" w:rsidP="006809A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=.09</w:t>
            </w:r>
          </w:p>
        </w:tc>
      </w:tr>
      <w:tr w:rsidR="006809AE" w:rsidRPr="00072CE0" w14:paraId="517C1C6C" w14:textId="77777777" w:rsidTr="002B74A9">
        <w:trPr>
          <w:trHeight w:val="285"/>
        </w:trPr>
        <w:tc>
          <w:tcPr>
            <w:tcW w:w="23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8AF8805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able Legend</w:t>
            </w: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339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021D3C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: number </w:t>
            </w:r>
          </w:p>
          <w:p w14:paraId="49282C30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S: medical subspecialty </w:t>
            </w:r>
          </w:p>
          <w:p w14:paraId="2533F96B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C: primary care </w:t>
            </w:r>
          </w:p>
        </w:tc>
        <w:tc>
          <w:tcPr>
            <w:tcW w:w="357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F443DA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D: program director </w:t>
            </w:r>
          </w:p>
          <w:p w14:paraId="16DBF510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: parental leave </w:t>
            </w:r>
          </w:p>
          <w:p w14:paraId="0F552BC0" w14:textId="77777777" w:rsidR="006809AE" w:rsidRPr="00072CE0" w:rsidRDefault="006809AE" w:rsidP="006809AE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  <w:r w:rsidRPr="00072C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*: statistically significant at p&lt;0.05 </w:t>
            </w:r>
          </w:p>
        </w:tc>
      </w:tr>
    </w:tbl>
    <w:p w14:paraId="42762993" w14:textId="6DD5B0EE" w:rsidR="002448DB" w:rsidRDefault="002448DB" w:rsidP="00714E06">
      <w:pPr>
        <w:spacing w:line="480" w:lineRule="auto"/>
        <w:rPr>
          <w:rFonts w:ascii="Times New Roman" w:hAnsi="Times New Roman" w:cs="Times New Roman"/>
        </w:rPr>
      </w:pPr>
    </w:p>
    <w:sectPr w:rsidR="002448D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5BE546E" w14:textId="77777777" w:rsidR="000D51F8" w:rsidRDefault="000D51F8" w:rsidP="00C42525">
      <w:r>
        <w:separator/>
      </w:r>
    </w:p>
  </w:endnote>
  <w:endnote w:type="continuationSeparator" w:id="0">
    <w:p w14:paraId="2FCBD754" w14:textId="77777777" w:rsidR="000D51F8" w:rsidRDefault="000D51F8" w:rsidP="00C42525">
      <w:r>
        <w:continuationSeparator/>
      </w:r>
    </w:p>
  </w:endnote>
  <w:endnote w:type="continuationNotice" w:id="1">
    <w:p w14:paraId="282F0EB0" w14:textId="77777777" w:rsidR="000D51F8" w:rsidRDefault="000D51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1865289573"/>
      <w:docPartObj>
        <w:docPartGallery w:val="Page Numbers (Bottom of Page)"/>
        <w:docPartUnique/>
      </w:docPartObj>
    </w:sdtPr>
    <w:sdtContent>
      <w:p w14:paraId="509A5A87" w14:textId="08CA3F6D" w:rsidR="00C42525" w:rsidRDefault="00C42525" w:rsidP="00D24A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0AC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3BE8FAA" w14:textId="77777777" w:rsidR="00C42525" w:rsidRDefault="00C42525" w:rsidP="00BD1F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1905948300"/>
      <w:docPartObj>
        <w:docPartGallery w:val="Page Numbers (Bottom of Page)"/>
        <w:docPartUnique/>
      </w:docPartObj>
    </w:sdtPr>
    <w:sdtContent>
      <w:p w14:paraId="63FCB818" w14:textId="253D93F1" w:rsidR="00C42525" w:rsidRDefault="00C42525" w:rsidP="00D24A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2D7560" w14:textId="77777777" w:rsidR="00C42525" w:rsidRDefault="00C42525" w:rsidP="00BD1F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7181FC5" w14:textId="77777777" w:rsidR="000D51F8" w:rsidRDefault="000D51F8" w:rsidP="00C42525">
      <w:r>
        <w:separator/>
      </w:r>
    </w:p>
  </w:footnote>
  <w:footnote w:type="continuationSeparator" w:id="0">
    <w:p w14:paraId="184B407A" w14:textId="77777777" w:rsidR="000D51F8" w:rsidRDefault="000D51F8" w:rsidP="00C42525">
      <w:r>
        <w:continuationSeparator/>
      </w:r>
    </w:p>
  </w:footnote>
  <w:footnote w:type="continuationNotice" w:id="1">
    <w:p w14:paraId="73708B56" w14:textId="77777777" w:rsidR="000D51F8" w:rsidRDefault="000D51F8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1B15A6E"/>
    <w:multiLevelType w:val="multilevel"/>
    <w:tmpl w:val="FC109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34423A"/>
    <w:multiLevelType w:val="hybridMultilevel"/>
    <w:tmpl w:val="EF427F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3A1189"/>
    <w:multiLevelType w:val="hybridMultilevel"/>
    <w:tmpl w:val="05A02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176E26"/>
    <w:multiLevelType w:val="hybridMultilevel"/>
    <w:tmpl w:val="0B24A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92738"/>
    <w:multiLevelType w:val="hybridMultilevel"/>
    <w:tmpl w:val="5832F262"/>
    <w:lvl w:ilvl="0" w:tplc="03CC2C7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0B10E6"/>
    <w:multiLevelType w:val="hybridMultilevel"/>
    <w:tmpl w:val="708AD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37BE4"/>
    <w:multiLevelType w:val="hybridMultilevel"/>
    <w:tmpl w:val="AB5C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BE5078"/>
    <w:multiLevelType w:val="hybridMultilevel"/>
    <w:tmpl w:val="C27C8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766F33"/>
    <w:multiLevelType w:val="hybridMultilevel"/>
    <w:tmpl w:val="09AC5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CF52EF"/>
    <w:multiLevelType w:val="hybridMultilevel"/>
    <w:tmpl w:val="15B06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704998"/>
    <w:multiLevelType w:val="hybridMultilevel"/>
    <w:tmpl w:val="30162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A26564"/>
    <w:multiLevelType w:val="hybridMultilevel"/>
    <w:tmpl w:val="9D2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7013756">
    <w:abstractNumId w:val="0"/>
  </w:num>
  <w:num w:numId="2" w16cid:durableId="1173186866">
    <w:abstractNumId w:val="4"/>
  </w:num>
  <w:num w:numId="3" w16cid:durableId="1099760843">
    <w:abstractNumId w:val="8"/>
  </w:num>
  <w:num w:numId="4" w16cid:durableId="1270352292">
    <w:abstractNumId w:val="9"/>
  </w:num>
  <w:num w:numId="5" w16cid:durableId="2091340780">
    <w:abstractNumId w:val="11"/>
  </w:num>
  <w:num w:numId="6" w16cid:durableId="493952569">
    <w:abstractNumId w:val="5"/>
  </w:num>
  <w:num w:numId="7" w16cid:durableId="980695856">
    <w:abstractNumId w:val="6"/>
  </w:num>
  <w:num w:numId="8" w16cid:durableId="851845785">
    <w:abstractNumId w:val="2"/>
  </w:num>
  <w:num w:numId="9" w16cid:durableId="466170016">
    <w:abstractNumId w:val="1"/>
  </w:num>
  <w:num w:numId="10" w16cid:durableId="1973637377">
    <w:abstractNumId w:val="7"/>
  </w:num>
  <w:num w:numId="11" w16cid:durableId="598828219">
    <w:abstractNumId w:val="3"/>
  </w:num>
  <w:num w:numId="12" w16cid:durableId="1234001351">
    <w:abstractNumId w:val="1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MIR Med 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sf2x20j2frxhe2pdbvtrs02fp02r2ppwwr&quot;&gt;My EndNote Library&lt;record-ids&gt;&lt;item&gt;208&lt;/item&gt;&lt;item&gt;306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9&lt;/item&gt;&lt;item&gt;370&lt;/item&gt;&lt;item&gt;371&lt;/item&gt;&lt;item&gt;372&lt;/item&gt;&lt;item&gt;380&lt;/item&gt;&lt;item&gt;382&lt;/item&gt;&lt;item&gt;383&lt;/item&gt;&lt;item&gt;384&lt;/item&gt;&lt;item&gt;386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/record-ids&gt;&lt;/item&gt;&lt;/Libraries&gt;"/>
  </w:docVars>
  <w:rsids>
    <w:rsidRoot w:val="0062061A"/>
    <w:rsid w:val="0000174C"/>
    <w:rsid w:val="0000192D"/>
    <w:rsid w:val="00001DEA"/>
    <w:rsid w:val="000021CB"/>
    <w:rsid w:val="00002254"/>
    <w:rsid w:val="0000228F"/>
    <w:rsid w:val="00002860"/>
    <w:rsid w:val="00003533"/>
    <w:rsid w:val="00003A36"/>
    <w:rsid w:val="0000450E"/>
    <w:rsid w:val="000064D1"/>
    <w:rsid w:val="000069BE"/>
    <w:rsid w:val="000069D8"/>
    <w:rsid w:val="00006A2B"/>
    <w:rsid w:val="0001136B"/>
    <w:rsid w:val="000117E8"/>
    <w:rsid w:val="00011A4D"/>
    <w:rsid w:val="000128EF"/>
    <w:rsid w:val="00013D06"/>
    <w:rsid w:val="00013F0B"/>
    <w:rsid w:val="00014680"/>
    <w:rsid w:val="0001546F"/>
    <w:rsid w:val="00015E83"/>
    <w:rsid w:val="00016ABF"/>
    <w:rsid w:val="000170C7"/>
    <w:rsid w:val="000178E0"/>
    <w:rsid w:val="00020F2F"/>
    <w:rsid w:val="0002187E"/>
    <w:rsid w:val="0002220F"/>
    <w:rsid w:val="000231DC"/>
    <w:rsid w:val="00024015"/>
    <w:rsid w:val="00024C85"/>
    <w:rsid w:val="00025426"/>
    <w:rsid w:val="000266CC"/>
    <w:rsid w:val="00030D77"/>
    <w:rsid w:val="00031FD6"/>
    <w:rsid w:val="00032BF9"/>
    <w:rsid w:val="0003332A"/>
    <w:rsid w:val="00033A1D"/>
    <w:rsid w:val="00033DF0"/>
    <w:rsid w:val="00034206"/>
    <w:rsid w:val="000353BF"/>
    <w:rsid w:val="00035DBF"/>
    <w:rsid w:val="00036022"/>
    <w:rsid w:val="0003741C"/>
    <w:rsid w:val="000374F0"/>
    <w:rsid w:val="00040EAB"/>
    <w:rsid w:val="000413FD"/>
    <w:rsid w:val="00042103"/>
    <w:rsid w:val="00042471"/>
    <w:rsid w:val="00042E8E"/>
    <w:rsid w:val="00042FA6"/>
    <w:rsid w:val="00043F4D"/>
    <w:rsid w:val="0004448A"/>
    <w:rsid w:val="00044AAB"/>
    <w:rsid w:val="0004564F"/>
    <w:rsid w:val="00045A86"/>
    <w:rsid w:val="000466CC"/>
    <w:rsid w:val="000477A5"/>
    <w:rsid w:val="00047A0C"/>
    <w:rsid w:val="00047CF5"/>
    <w:rsid w:val="00047F58"/>
    <w:rsid w:val="00051C96"/>
    <w:rsid w:val="00052B2A"/>
    <w:rsid w:val="00053188"/>
    <w:rsid w:val="0005481C"/>
    <w:rsid w:val="00054848"/>
    <w:rsid w:val="00056976"/>
    <w:rsid w:val="00056D75"/>
    <w:rsid w:val="00057155"/>
    <w:rsid w:val="00060BDA"/>
    <w:rsid w:val="00061BC0"/>
    <w:rsid w:val="00063C45"/>
    <w:rsid w:val="00064022"/>
    <w:rsid w:val="000649AA"/>
    <w:rsid w:val="000649C0"/>
    <w:rsid w:val="00064DAE"/>
    <w:rsid w:val="00065BA4"/>
    <w:rsid w:val="00065F69"/>
    <w:rsid w:val="00066311"/>
    <w:rsid w:val="0006669A"/>
    <w:rsid w:val="000669BE"/>
    <w:rsid w:val="00066B51"/>
    <w:rsid w:val="00066C2E"/>
    <w:rsid w:val="0006710A"/>
    <w:rsid w:val="000700C4"/>
    <w:rsid w:val="00070819"/>
    <w:rsid w:val="0007109A"/>
    <w:rsid w:val="00071460"/>
    <w:rsid w:val="00071A6B"/>
    <w:rsid w:val="00071F20"/>
    <w:rsid w:val="00072197"/>
    <w:rsid w:val="00072278"/>
    <w:rsid w:val="000726A1"/>
    <w:rsid w:val="00072763"/>
    <w:rsid w:val="00072894"/>
    <w:rsid w:val="00072CE0"/>
    <w:rsid w:val="00073184"/>
    <w:rsid w:val="00073FBA"/>
    <w:rsid w:val="00074E03"/>
    <w:rsid w:val="00074F03"/>
    <w:rsid w:val="00076D47"/>
    <w:rsid w:val="00077178"/>
    <w:rsid w:val="00077304"/>
    <w:rsid w:val="00077BD5"/>
    <w:rsid w:val="000800C2"/>
    <w:rsid w:val="0008119C"/>
    <w:rsid w:val="00081D04"/>
    <w:rsid w:val="00082FEC"/>
    <w:rsid w:val="000832FC"/>
    <w:rsid w:val="00083831"/>
    <w:rsid w:val="00083933"/>
    <w:rsid w:val="00083B11"/>
    <w:rsid w:val="000841E0"/>
    <w:rsid w:val="0008559B"/>
    <w:rsid w:val="0008579C"/>
    <w:rsid w:val="00085A08"/>
    <w:rsid w:val="000871A1"/>
    <w:rsid w:val="00087457"/>
    <w:rsid w:val="00087824"/>
    <w:rsid w:val="000907B1"/>
    <w:rsid w:val="00090986"/>
    <w:rsid w:val="0009186D"/>
    <w:rsid w:val="000919A3"/>
    <w:rsid w:val="00091AFC"/>
    <w:rsid w:val="0009288E"/>
    <w:rsid w:val="00092A47"/>
    <w:rsid w:val="00093D82"/>
    <w:rsid w:val="00093FA8"/>
    <w:rsid w:val="000941F7"/>
    <w:rsid w:val="00094519"/>
    <w:rsid w:val="00094904"/>
    <w:rsid w:val="00094FEF"/>
    <w:rsid w:val="00095213"/>
    <w:rsid w:val="000956D1"/>
    <w:rsid w:val="000961DC"/>
    <w:rsid w:val="0009627A"/>
    <w:rsid w:val="000A07B1"/>
    <w:rsid w:val="000A209F"/>
    <w:rsid w:val="000A2923"/>
    <w:rsid w:val="000A2A7A"/>
    <w:rsid w:val="000A2C2B"/>
    <w:rsid w:val="000A314A"/>
    <w:rsid w:val="000A32DD"/>
    <w:rsid w:val="000A37EC"/>
    <w:rsid w:val="000A39A1"/>
    <w:rsid w:val="000A3E55"/>
    <w:rsid w:val="000A3EC0"/>
    <w:rsid w:val="000A4AC5"/>
    <w:rsid w:val="000A6AA1"/>
    <w:rsid w:val="000A6E0D"/>
    <w:rsid w:val="000A6F6F"/>
    <w:rsid w:val="000A7215"/>
    <w:rsid w:val="000B016C"/>
    <w:rsid w:val="000B0ABF"/>
    <w:rsid w:val="000B13F1"/>
    <w:rsid w:val="000B1B78"/>
    <w:rsid w:val="000B2BB2"/>
    <w:rsid w:val="000B2F4D"/>
    <w:rsid w:val="000B3BBE"/>
    <w:rsid w:val="000B4E0D"/>
    <w:rsid w:val="000B589A"/>
    <w:rsid w:val="000B6225"/>
    <w:rsid w:val="000B6555"/>
    <w:rsid w:val="000B6591"/>
    <w:rsid w:val="000B70CC"/>
    <w:rsid w:val="000B7188"/>
    <w:rsid w:val="000C00C7"/>
    <w:rsid w:val="000C0A34"/>
    <w:rsid w:val="000C0C18"/>
    <w:rsid w:val="000C15CC"/>
    <w:rsid w:val="000C1B3F"/>
    <w:rsid w:val="000C2B73"/>
    <w:rsid w:val="000C472E"/>
    <w:rsid w:val="000C4D24"/>
    <w:rsid w:val="000C4D37"/>
    <w:rsid w:val="000C54F0"/>
    <w:rsid w:val="000C5624"/>
    <w:rsid w:val="000C5DD5"/>
    <w:rsid w:val="000C7F93"/>
    <w:rsid w:val="000D01AF"/>
    <w:rsid w:val="000D03C7"/>
    <w:rsid w:val="000D05F2"/>
    <w:rsid w:val="000D1194"/>
    <w:rsid w:val="000D2001"/>
    <w:rsid w:val="000D38BE"/>
    <w:rsid w:val="000D4D71"/>
    <w:rsid w:val="000D5022"/>
    <w:rsid w:val="000D51F8"/>
    <w:rsid w:val="000D5B45"/>
    <w:rsid w:val="000D5F76"/>
    <w:rsid w:val="000D6103"/>
    <w:rsid w:val="000D6B29"/>
    <w:rsid w:val="000D6BB1"/>
    <w:rsid w:val="000D6E03"/>
    <w:rsid w:val="000D6FE6"/>
    <w:rsid w:val="000D74A9"/>
    <w:rsid w:val="000D77BC"/>
    <w:rsid w:val="000D7ACA"/>
    <w:rsid w:val="000D7DF5"/>
    <w:rsid w:val="000D85FD"/>
    <w:rsid w:val="000E0089"/>
    <w:rsid w:val="000E0162"/>
    <w:rsid w:val="000E0975"/>
    <w:rsid w:val="000E0E25"/>
    <w:rsid w:val="000E1235"/>
    <w:rsid w:val="000E1881"/>
    <w:rsid w:val="000E1E31"/>
    <w:rsid w:val="000E222D"/>
    <w:rsid w:val="000E2273"/>
    <w:rsid w:val="000E3209"/>
    <w:rsid w:val="000E378E"/>
    <w:rsid w:val="000E50F4"/>
    <w:rsid w:val="000E5A4C"/>
    <w:rsid w:val="000E7E36"/>
    <w:rsid w:val="000F0FF9"/>
    <w:rsid w:val="000F1113"/>
    <w:rsid w:val="000F144A"/>
    <w:rsid w:val="000F16FC"/>
    <w:rsid w:val="000F217B"/>
    <w:rsid w:val="000F31D9"/>
    <w:rsid w:val="000F33C9"/>
    <w:rsid w:val="000F390F"/>
    <w:rsid w:val="000F3F4C"/>
    <w:rsid w:val="000F4739"/>
    <w:rsid w:val="000F4F35"/>
    <w:rsid w:val="000F58C8"/>
    <w:rsid w:val="000F6080"/>
    <w:rsid w:val="000F60CC"/>
    <w:rsid w:val="000F791F"/>
    <w:rsid w:val="000F7C19"/>
    <w:rsid w:val="001004BA"/>
    <w:rsid w:val="0010054F"/>
    <w:rsid w:val="00100D75"/>
    <w:rsid w:val="00101513"/>
    <w:rsid w:val="00102290"/>
    <w:rsid w:val="0010234B"/>
    <w:rsid w:val="00102705"/>
    <w:rsid w:val="00102C62"/>
    <w:rsid w:val="00103641"/>
    <w:rsid w:val="0010365A"/>
    <w:rsid w:val="001039E7"/>
    <w:rsid w:val="001042CD"/>
    <w:rsid w:val="00105F68"/>
    <w:rsid w:val="00106F3F"/>
    <w:rsid w:val="0010751D"/>
    <w:rsid w:val="00107927"/>
    <w:rsid w:val="00110F41"/>
    <w:rsid w:val="00112A21"/>
    <w:rsid w:val="00114E84"/>
    <w:rsid w:val="00116237"/>
    <w:rsid w:val="001169F3"/>
    <w:rsid w:val="001178D8"/>
    <w:rsid w:val="00117C7C"/>
    <w:rsid w:val="00117E86"/>
    <w:rsid w:val="001207CF"/>
    <w:rsid w:val="00120AC1"/>
    <w:rsid w:val="00120D8C"/>
    <w:rsid w:val="00121388"/>
    <w:rsid w:val="00121B14"/>
    <w:rsid w:val="001227F7"/>
    <w:rsid w:val="00123812"/>
    <w:rsid w:val="00124362"/>
    <w:rsid w:val="001243E8"/>
    <w:rsid w:val="001246F2"/>
    <w:rsid w:val="00125624"/>
    <w:rsid w:val="00125735"/>
    <w:rsid w:val="001262F1"/>
    <w:rsid w:val="001269FB"/>
    <w:rsid w:val="001271F9"/>
    <w:rsid w:val="00127334"/>
    <w:rsid w:val="00127353"/>
    <w:rsid w:val="00127C33"/>
    <w:rsid w:val="00130131"/>
    <w:rsid w:val="001310C7"/>
    <w:rsid w:val="00131210"/>
    <w:rsid w:val="0013254A"/>
    <w:rsid w:val="00132EBA"/>
    <w:rsid w:val="00133829"/>
    <w:rsid w:val="00134D08"/>
    <w:rsid w:val="00135611"/>
    <w:rsid w:val="0013760F"/>
    <w:rsid w:val="001404A2"/>
    <w:rsid w:val="00140EE2"/>
    <w:rsid w:val="001410E9"/>
    <w:rsid w:val="00142F7D"/>
    <w:rsid w:val="00143484"/>
    <w:rsid w:val="00143B58"/>
    <w:rsid w:val="0014412E"/>
    <w:rsid w:val="0014454B"/>
    <w:rsid w:val="00144FE2"/>
    <w:rsid w:val="00146122"/>
    <w:rsid w:val="001467CC"/>
    <w:rsid w:val="0015105F"/>
    <w:rsid w:val="00151251"/>
    <w:rsid w:val="00152FFB"/>
    <w:rsid w:val="00153520"/>
    <w:rsid w:val="00154F8D"/>
    <w:rsid w:val="001566DF"/>
    <w:rsid w:val="00156AA8"/>
    <w:rsid w:val="00156CC1"/>
    <w:rsid w:val="00156F85"/>
    <w:rsid w:val="001574A1"/>
    <w:rsid w:val="00161896"/>
    <w:rsid w:val="00161A5C"/>
    <w:rsid w:val="001636CA"/>
    <w:rsid w:val="00163D60"/>
    <w:rsid w:val="00164043"/>
    <w:rsid w:val="00164ED3"/>
    <w:rsid w:val="00165788"/>
    <w:rsid w:val="00166881"/>
    <w:rsid w:val="001668B8"/>
    <w:rsid w:val="0016706A"/>
    <w:rsid w:val="00167625"/>
    <w:rsid w:val="00167D93"/>
    <w:rsid w:val="00170975"/>
    <w:rsid w:val="00170CBB"/>
    <w:rsid w:val="00170DE5"/>
    <w:rsid w:val="00170DF2"/>
    <w:rsid w:val="00171397"/>
    <w:rsid w:val="001717F7"/>
    <w:rsid w:val="00171AF8"/>
    <w:rsid w:val="00171BC3"/>
    <w:rsid w:val="00172337"/>
    <w:rsid w:val="0017257E"/>
    <w:rsid w:val="001725F9"/>
    <w:rsid w:val="001726C8"/>
    <w:rsid w:val="00173319"/>
    <w:rsid w:val="0017389A"/>
    <w:rsid w:val="00173E08"/>
    <w:rsid w:val="001746F2"/>
    <w:rsid w:val="001749C9"/>
    <w:rsid w:val="00174AF8"/>
    <w:rsid w:val="001750A2"/>
    <w:rsid w:val="001757CF"/>
    <w:rsid w:val="00175DF4"/>
    <w:rsid w:val="00176937"/>
    <w:rsid w:val="00176A22"/>
    <w:rsid w:val="0017705B"/>
    <w:rsid w:val="00177122"/>
    <w:rsid w:val="001772D2"/>
    <w:rsid w:val="00177410"/>
    <w:rsid w:val="001807A8"/>
    <w:rsid w:val="00180C77"/>
    <w:rsid w:val="00181085"/>
    <w:rsid w:val="0018173F"/>
    <w:rsid w:val="00181A22"/>
    <w:rsid w:val="00181D28"/>
    <w:rsid w:val="0018235D"/>
    <w:rsid w:val="001825D2"/>
    <w:rsid w:val="0018288E"/>
    <w:rsid w:val="00182987"/>
    <w:rsid w:val="00182C0D"/>
    <w:rsid w:val="00182C9E"/>
    <w:rsid w:val="00185272"/>
    <w:rsid w:val="0018668F"/>
    <w:rsid w:val="00186695"/>
    <w:rsid w:val="00186BD5"/>
    <w:rsid w:val="00186CEC"/>
    <w:rsid w:val="0019035B"/>
    <w:rsid w:val="00191C5F"/>
    <w:rsid w:val="00192C51"/>
    <w:rsid w:val="001943D0"/>
    <w:rsid w:val="00194D5B"/>
    <w:rsid w:val="001955DC"/>
    <w:rsid w:val="0019664A"/>
    <w:rsid w:val="00196FAE"/>
    <w:rsid w:val="00197464"/>
    <w:rsid w:val="00197A14"/>
    <w:rsid w:val="001A0965"/>
    <w:rsid w:val="001A0C57"/>
    <w:rsid w:val="001A0CB4"/>
    <w:rsid w:val="001A3A77"/>
    <w:rsid w:val="001A3FBC"/>
    <w:rsid w:val="001A4464"/>
    <w:rsid w:val="001A4717"/>
    <w:rsid w:val="001A7CCA"/>
    <w:rsid w:val="001B288A"/>
    <w:rsid w:val="001B2C33"/>
    <w:rsid w:val="001B32D7"/>
    <w:rsid w:val="001B3742"/>
    <w:rsid w:val="001B4F79"/>
    <w:rsid w:val="001B5805"/>
    <w:rsid w:val="001B66BA"/>
    <w:rsid w:val="001B672E"/>
    <w:rsid w:val="001B6979"/>
    <w:rsid w:val="001C0568"/>
    <w:rsid w:val="001C086C"/>
    <w:rsid w:val="001C11E9"/>
    <w:rsid w:val="001C162C"/>
    <w:rsid w:val="001C236C"/>
    <w:rsid w:val="001C32AD"/>
    <w:rsid w:val="001C37DA"/>
    <w:rsid w:val="001C4A1A"/>
    <w:rsid w:val="001C5173"/>
    <w:rsid w:val="001C5A50"/>
    <w:rsid w:val="001C6099"/>
    <w:rsid w:val="001C6B63"/>
    <w:rsid w:val="001C73CA"/>
    <w:rsid w:val="001C74AB"/>
    <w:rsid w:val="001D02DD"/>
    <w:rsid w:val="001D0532"/>
    <w:rsid w:val="001D1343"/>
    <w:rsid w:val="001D13E6"/>
    <w:rsid w:val="001D1C40"/>
    <w:rsid w:val="001D1D48"/>
    <w:rsid w:val="001D2A65"/>
    <w:rsid w:val="001D2CB1"/>
    <w:rsid w:val="001D480C"/>
    <w:rsid w:val="001D53D2"/>
    <w:rsid w:val="001D5E7C"/>
    <w:rsid w:val="001D69E4"/>
    <w:rsid w:val="001D7844"/>
    <w:rsid w:val="001D7BBC"/>
    <w:rsid w:val="001E038F"/>
    <w:rsid w:val="001E05C4"/>
    <w:rsid w:val="001E134B"/>
    <w:rsid w:val="001E1958"/>
    <w:rsid w:val="001E29E7"/>
    <w:rsid w:val="001E2CCD"/>
    <w:rsid w:val="001E2D7F"/>
    <w:rsid w:val="001E2E77"/>
    <w:rsid w:val="001E2F3E"/>
    <w:rsid w:val="001E32EA"/>
    <w:rsid w:val="001E4146"/>
    <w:rsid w:val="001E49A5"/>
    <w:rsid w:val="001E4CFA"/>
    <w:rsid w:val="001E50EF"/>
    <w:rsid w:val="001E583E"/>
    <w:rsid w:val="001E625E"/>
    <w:rsid w:val="001E6782"/>
    <w:rsid w:val="001E7C72"/>
    <w:rsid w:val="001F0E6A"/>
    <w:rsid w:val="001F1CC9"/>
    <w:rsid w:val="001F2FE4"/>
    <w:rsid w:val="001F6297"/>
    <w:rsid w:val="001F671A"/>
    <w:rsid w:val="00201580"/>
    <w:rsid w:val="00201ED6"/>
    <w:rsid w:val="00201F5B"/>
    <w:rsid w:val="0020208A"/>
    <w:rsid w:val="0020323E"/>
    <w:rsid w:val="0020327F"/>
    <w:rsid w:val="002038D9"/>
    <w:rsid w:val="00203BA2"/>
    <w:rsid w:val="0020450F"/>
    <w:rsid w:val="00205AA7"/>
    <w:rsid w:val="002064BD"/>
    <w:rsid w:val="00206695"/>
    <w:rsid w:val="0020675B"/>
    <w:rsid w:val="00206A40"/>
    <w:rsid w:val="002073E0"/>
    <w:rsid w:val="00207EBC"/>
    <w:rsid w:val="00210A7C"/>
    <w:rsid w:val="00211017"/>
    <w:rsid w:val="00211B54"/>
    <w:rsid w:val="00212F63"/>
    <w:rsid w:val="00213085"/>
    <w:rsid w:val="0021395B"/>
    <w:rsid w:val="00214AE1"/>
    <w:rsid w:val="00214F66"/>
    <w:rsid w:val="0021595D"/>
    <w:rsid w:val="00217020"/>
    <w:rsid w:val="00217825"/>
    <w:rsid w:val="00220BA5"/>
    <w:rsid w:val="00221B49"/>
    <w:rsid w:val="002223BE"/>
    <w:rsid w:val="0022314C"/>
    <w:rsid w:val="0022344D"/>
    <w:rsid w:val="00224B7A"/>
    <w:rsid w:val="002250C7"/>
    <w:rsid w:val="0022590D"/>
    <w:rsid w:val="002269B9"/>
    <w:rsid w:val="002269BA"/>
    <w:rsid w:val="002270E8"/>
    <w:rsid w:val="00227268"/>
    <w:rsid w:val="002272F4"/>
    <w:rsid w:val="002273C8"/>
    <w:rsid w:val="00227563"/>
    <w:rsid w:val="002275AF"/>
    <w:rsid w:val="00227B1D"/>
    <w:rsid w:val="00227D5C"/>
    <w:rsid w:val="0023003E"/>
    <w:rsid w:val="00230CEB"/>
    <w:rsid w:val="00231471"/>
    <w:rsid w:val="0023151F"/>
    <w:rsid w:val="00231574"/>
    <w:rsid w:val="002318B8"/>
    <w:rsid w:val="00231919"/>
    <w:rsid w:val="00231E94"/>
    <w:rsid w:val="0023211D"/>
    <w:rsid w:val="002331AA"/>
    <w:rsid w:val="002334F7"/>
    <w:rsid w:val="0023364D"/>
    <w:rsid w:val="00235BE8"/>
    <w:rsid w:val="00237A6C"/>
    <w:rsid w:val="0024035B"/>
    <w:rsid w:val="002408F6"/>
    <w:rsid w:val="00243592"/>
    <w:rsid w:val="002439EF"/>
    <w:rsid w:val="00244337"/>
    <w:rsid w:val="002448DB"/>
    <w:rsid w:val="00245F1B"/>
    <w:rsid w:val="00246284"/>
    <w:rsid w:val="0024680A"/>
    <w:rsid w:val="00246C46"/>
    <w:rsid w:val="00246F34"/>
    <w:rsid w:val="00247CB1"/>
    <w:rsid w:val="00250530"/>
    <w:rsid w:val="00250AF6"/>
    <w:rsid w:val="00251657"/>
    <w:rsid w:val="00251896"/>
    <w:rsid w:val="00251D99"/>
    <w:rsid w:val="00252D56"/>
    <w:rsid w:val="00252E4A"/>
    <w:rsid w:val="00252E5B"/>
    <w:rsid w:val="00252F4A"/>
    <w:rsid w:val="00253034"/>
    <w:rsid w:val="002532B2"/>
    <w:rsid w:val="00253D8C"/>
    <w:rsid w:val="00254549"/>
    <w:rsid w:val="002560AC"/>
    <w:rsid w:val="002562F2"/>
    <w:rsid w:val="00256577"/>
    <w:rsid w:val="00256C74"/>
    <w:rsid w:val="00260F74"/>
    <w:rsid w:val="0026170E"/>
    <w:rsid w:val="002626B9"/>
    <w:rsid w:val="0026311B"/>
    <w:rsid w:val="0026338D"/>
    <w:rsid w:val="002636B8"/>
    <w:rsid w:val="00263A61"/>
    <w:rsid w:val="002649ED"/>
    <w:rsid w:val="002650CB"/>
    <w:rsid w:val="00266741"/>
    <w:rsid w:val="00267772"/>
    <w:rsid w:val="00267BB1"/>
    <w:rsid w:val="0027357D"/>
    <w:rsid w:val="00273A89"/>
    <w:rsid w:val="00273CDF"/>
    <w:rsid w:val="0027416E"/>
    <w:rsid w:val="00275A84"/>
    <w:rsid w:val="00275C2A"/>
    <w:rsid w:val="0027651C"/>
    <w:rsid w:val="00276D3D"/>
    <w:rsid w:val="0027735A"/>
    <w:rsid w:val="00277E58"/>
    <w:rsid w:val="00281341"/>
    <w:rsid w:val="00281825"/>
    <w:rsid w:val="00283476"/>
    <w:rsid w:val="00283665"/>
    <w:rsid w:val="00283882"/>
    <w:rsid w:val="0028449B"/>
    <w:rsid w:val="0028569F"/>
    <w:rsid w:val="002856BE"/>
    <w:rsid w:val="00287CE4"/>
    <w:rsid w:val="00290244"/>
    <w:rsid w:val="00290F12"/>
    <w:rsid w:val="00291D17"/>
    <w:rsid w:val="0029203D"/>
    <w:rsid w:val="00292742"/>
    <w:rsid w:val="00292C22"/>
    <w:rsid w:val="00292F48"/>
    <w:rsid w:val="00294795"/>
    <w:rsid w:val="00295948"/>
    <w:rsid w:val="002959E3"/>
    <w:rsid w:val="00296E27"/>
    <w:rsid w:val="00297585"/>
    <w:rsid w:val="0029775C"/>
    <w:rsid w:val="00297E30"/>
    <w:rsid w:val="002A0379"/>
    <w:rsid w:val="002A0761"/>
    <w:rsid w:val="002A153E"/>
    <w:rsid w:val="002A36D3"/>
    <w:rsid w:val="002A42A6"/>
    <w:rsid w:val="002A4BF6"/>
    <w:rsid w:val="002A4F6E"/>
    <w:rsid w:val="002A57EE"/>
    <w:rsid w:val="002A656A"/>
    <w:rsid w:val="002A69EA"/>
    <w:rsid w:val="002A77F7"/>
    <w:rsid w:val="002B028C"/>
    <w:rsid w:val="002B0BBA"/>
    <w:rsid w:val="002B0C73"/>
    <w:rsid w:val="002B1587"/>
    <w:rsid w:val="002B1E77"/>
    <w:rsid w:val="002B2BD5"/>
    <w:rsid w:val="002B327E"/>
    <w:rsid w:val="002B35E3"/>
    <w:rsid w:val="002B3B7A"/>
    <w:rsid w:val="002B53C5"/>
    <w:rsid w:val="002B5543"/>
    <w:rsid w:val="002B5718"/>
    <w:rsid w:val="002B628F"/>
    <w:rsid w:val="002B65E5"/>
    <w:rsid w:val="002B66B2"/>
    <w:rsid w:val="002B7218"/>
    <w:rsid w:val="002B738E"/>
    <w:rsid w:val="002B74A9"/>
    <w:rsid w:val="002B768B"/>
    <w:rsid w:val="002C2765"/>
    <w:rsid w:val="002C3332"/>
    <w:rsid w:val="002C3BA4"/>
    <w:rsid w:val="002C45D4"/>
    <w:rsid w:val="002C4C63"/>
    <w:rsid w:val="002C4CF2"/>
    <w:rsid w:val="002C5B77"/>
    <w:rsid w:val="002C5D14"/>
    <w:rsid w:val="002C64B6"/>
    <w:rsid w:val="002C675A"/>
    <w:rsid w:val="002C7BE8"/>
    <w:rsid w:val="002D0963"/>
    <w:rsid w:val="002D1356"/>
    <w:rsid w:val="002D4993"/>
    <w:rsid w:val="002D6BBD"/>
    <w:rsid w:val="002D726E"/>
    <w:rsid w:val="002D73FC"/>
    <w:rsid w:val="002D768C"/>
    <w:rsid w:val="002D796B"/>
    <w:rsid w:val="002D7C88"/>
    <w:rsid w:val="002E0525"/>
    <w:rsid w:val="002E085C"/>
    <w:rsid w:val="002E096B"/>
    <w:rsid w:val="002E0BD8"/>
    <w:rsid w:val="002E16A4"/>
    <w:rsid w:val="002E199D"/>
    <w:rsid w:val="002E24AD"/>
    <w:rsid w:val="002E363D"/>
    <w:rsid w:val="002E3D21"/>
    <w:rsid w:val="002E56E8"/>
    <w:rsid w:val="002E5B57"/>
    <w:rsid w:val="002E67C8"/>
    <w:rsid w:val="002E67D4"/>
    <w:rsid w:val="002E7AE9"/>
    <w:rsid w:val="002E7BDB"/>
    <w:rsid w:val="002E7FD6"/>
    <w:rsid w:val="002F0BD0"/>
    <w:rsid w:val="002F13A2"/>
    <w:rsid w:val="002F30EB"/>
    <w:rsid w:val="002F31DB"/>
    <w:rsid w:val="002F3654"/>
    <w:rsid w:val="002F3CFF"/>
    <w:rsid w:val="002F447F"/>
    <w:rsid w:val="002F458E"/>
    <w:rsid w:val="002F4A14"/>
    <w:rsid w:val="002F4BA4"/>
    <w:rsid w:val="002F5A3C"/>
    <w:rsid w:val="002F5F76"/>
    <w:rsid w:val="002F6887"/>
    <w:rsid w:val="002F747F"/>
    <w:rsid w:val="002F75AB"/>
    <w:rsid w:val="002F7ACC"/>
    <w:rsid w:val="003007D7"/>
    <w:rsid w:val="0030133C"/>
    <w:rsid w:val="0030136B"/>
    <w:rsid w:val="00304823"/>
    <w:rsid w:val="00304F6F"/>
    <w:rsid w:val="003053B5"/>
    <w:rsid w:val="00305702"/>
    <w:rsid w:val="0030582D"/>
    <w:rsid w:val="00305A40"/>
    <w:rsid w:val="00305B2C"/>
    <w:rsid w:val="00305B9A"/>
    <w:rsid w:val="003070B1"/>
    <w:rsid w:val="00307D51"/>
    <w:rsid w:val="00310559"/>
    <w:rsid w:val="003106B7"/>
    <w:rsid w:val="00311223"/>
    <w:rsid w:val="003118F8"/>
    <w:rsid w:val="00311C71"/>
    <w:rsid w:val="00311CD5"/>
    <w:rsid w:val="00313615"/>
    <w:rsid w:val="0031371B"/>
    <w:rsid w:val="00313E7A"/>
    <w:rsid w:val="0031411C"/>
    <w:rsid w:val="0031522C"/>
    <w:rsid w:val="00315350"/>
    <w:rsid w:val="00316173"/>
    <w:rsid w:val="003161F6"/>
    <w:rsid w:val="0031757C"/>
    <w:rsid w:val="003176AE"/>
    <w:rsid w:val="00317CF8"/>
    <w:rsid w:val="00320064"/>
    <w:rsid w:val="003209A6"/>
    <w:rsid w:val="00320E87"/>
    <w:rsid w:val="00320F58"/>
    <w:rsid w:val="003232C0"/>
    <w:rsid w:val="00323D03"/>
    <w:rsid w:val="003244B0"/>
    <w:rsid w:val="00324E01"/>
    <w:rsid w:val="00325154"/>
    <w:rsid w:val="0032532B"/>
    <w:rsid w:val="00325C95"/>
    <w:rsid w:val="00326F94"/>
    <w:rsid w:val="00327378"/>
    <w:rsid w:val="00327D01"/>
    <w:rsid w:val="00330BC7"/>
    <w:rsid w:val="003320D2"/>
    <w:rsid w:val="00332DCD"/>
    <w:rsid w:val="00332FED"/>
    <w:rsid w:val="00333E62"/>
    <w:rsid w:val="00333FAB"/>
    <w:rsid w:val="00333FB5"/>
    <w:rsid w:val="003341FD"/>
    <w:rsid w:val="00335158"/>
    <w:rsid w:val="0033583F"/>
    <w:rsid w:val="0033603D"/>
    <w:rsid w:val="00336156"/>
    <w:rsid w:val="003361F6"/>
    <w:rsid w:val="003365F7"/>
    <w:rsid w:val="00336A95"/>
    <w:rsid w:val="003400DA"/>
    <w:rsid w:val="00340CAF"/>
    <w:rsid w:val="00340CCD"/>
    <w:rsid w:val="003410DF"/>
    <w:rsid w:val="00341A50"/>
    <w:rsid w:val="003421E1"/>
    <w:rsid w:val="00342795"/>
    <w:rsid w:val="00342A0A"/>
    <w:rsid w:val="00342DB1"/>
    <w:rsid w:val="003432FC"/>
    <w:rsid w:val="0034402D"/>
    <w:rsid w:val="00344692"/>
    <w:rsid w:val="00345144"/>
    <w:rsid w:val="00345836"/>
    <w:rsid w:val="003460E2"/>
    <w:rsid w:val="00346EF9"/>
    <w:rsid w:val="00347C1A"/>
    <w:rsid w:val="00347C39"/>
    <w:rsid w:val="00347E5E"/>
    <w:rsid w:val="003513DB"/>
    <w:rsid w:val="00351596"/>
    <w:rsid w:val="00351EB7"/>
    <w:rsid w:val="00351EF4"/>
    <w:rsid w:val="00352384"/>
    <w:rsid w:val="00353795"/>
    <w:rsid w:val="00353F4E"/>
    <w:rsid w:val="00354DE2"/>
    <w:rsid w:val="00355F00"/>
    <w:rsid w:val="00356728"/>
    <w:rsid w:val="00357221"/>
    <w:rsid w:val="00357293"/>
    <w:rsid w:val="00360596"/>
    <w:rsid w:val="00360FD7"/>
    <w:rsid w:val="00362134"/>
    <w:rsid w:val="003629EC"/>
    <w:rsid w:val="0036365D"/>
    <w:rsid w:val="003642EB"/>
    <w:rsid w:val="0036433B"/>
    <w:rsid w:val="00364D30"/>
    <w:rsid w:val="00364D58"/>
    <w:rsid w:val="00365F3A"/>
    <w:rsid w:val="0036619D"/>
    <w:rsid w:val="0036700C"/>
    <w:rsid w:val="00367359"/>
    <w:rsid w:val="0036775B"/>
    <w:rsid w:val="00367F17"/>
    <w:rsid w:val="003701D1"/>
    <w:rsid w:val="00370449"/>
    <w:rsid w:val="0037052D"/>
    <w:rsid w:val="00371014"/>
    <w:rsid w:val="0037123A"/>
    <w:rsid w:val="00371A03"/>
    <w:rsid w:val="00371FFF"/>
    <w:rsid w:val="0037211C"/>
    <w:rsid w:val="00372EC3"/>
    <w:rsid w:val="00373813"/>
    <w:rsid w:val="00374BBE"/>
    <w:rsid w:val="003751B0"/>
    <w:rsid w:val="00375576"/>
    <w:rsid w:val="003758E2"/>
    <w:rsid w:val="00375B4C"/>
    <w:rsid w:val="00376298"/>
    <w:rsid w:val="003771ED"/>
    <w:rsid w:val="003772A6"/>
    <w:rsid w:val="00381FEF"/>
    <w:rsid w:val="003820BA"/>
    <w:rsid w:val="00383BFD"/>
    <w:rsid w:val="00383D7F"/>
    <w:rsid w:val="00385012"/>
    <w:rsid w:val="0038518B"/>
    <w:rsid w:val="00385B26"/>
    <w:rsid w:val="0038643F"/>
    <w:rsid w:val="0038691C"/>
    <w:rsid w:val="00387522"/>
    <w:rsid w:val="0038758F"/>
    <w:rsid w:val="0038773A"/>
    <w:rsid w:val="00387C55"/>
    <w:rsid w:val="00387FF7"/>
    <w:rsid w:val="00390729"/>
    <w:rsid w:val="00390AA7"/>
    <w:rsid w:val="00391228"/>
    <w:rsid w:val="00391F13"/>
    <w:rsid w:val="00392B7D"/>
    <w:rsid w:val="003939AA"/>
    <w:rsid w:val="003949AF"/>
    <w:rsid w:val="0039525F"/>
    <w:rsid w:val="00395550"/>
    <w:rsid w:val="00395922"/>
    <w:rsid w:val="00395C5C"/>
    <w:rsid w:val="0039680E"/>
    <w:rsid w:val="00396E2C"/>
    <w:rsid w:val="00396F9E"/>
    <w:rsid w:val="0039706E"/>
    <w:rsid w:val="003A0372"/>
    <w:rsid w:val="003A0A36"/>
    <w:rsid w:val="003A1127"/>
    <w:rsid w:val="003A289D"/>
    <w:rsid w:val="003A4EFF"/>
    <w:rsid w:val="003A5FE0"/>
    <w:rsid w:val="003A624B"/>
    <w:rsid w:val="003A6682"/>
    <w:rsid w:val="003A6C8B"/>
    <w:rsid w:val="003A743F"/>
    <w:rsid w:val="003B053E"/>
    <w:rsid w:val="003B1556"/>
    <w:rsid w:val="003B1EB6"/>
    <w:rsid w:val="003B229B"/>
    <w:rsid w:val="003B2B5A"/>
    <w:rsid w:val="003B2C04"/>
    <w:rsid w:val="003B322D"/>
    <w:rsid w:val="003B33A3"/>
    <w:rsid w:val="003B3FD4"/>
    <w:rsid w:val="003B4636"/>
    <w:rsid w:val="003B50D2"/>
    <w:rsid w:val="003B6955"/>
    <w:rsid w:val="003B738A"/>
    <w:rsid w:val="003B79DE"/>
    <w:rsid w:val="003B7B66"/>
    <w:rsid w:val="003C044B"/>
    <w:rsid w:val="003C0457"/>
    <w:rsid w:val="003C094A"/>
    <w:rsid w:val="003C10FE"/>
    <w:rsid w:val="003C11BB"/>
    <w:rsid w:val="003C191E"/>
    <w:rsid w:val="003C267D"/>
    <w:rsid w:val="003C274D"/>
    <w:rsid w:val="003C2756"/>
    <w:rsid w:val="003C2C9F"/>
    <w:rsid w:val="003C32DD"/>
    <w:rsid w:val="003C3722"/>
    <w:rsid w:val="003C4637"/>
    <w:rsid w:val="003C51E9"/>
    <w:rsid w:val="003C5876"/>
    <w:rsid w:val="003C654F"/>
    <w:rsid w:val="003C785B"/>
    <w:rsid w:val="003C7C4D"/>
    <w:rsid w:val="003D01D2"/>
    <w:rsid w:val="003D0780"/>
    <w:rsid w:val="003D17B9"/>
    <w:rsid w:val="003D19B4"/>
    <w:rsid w:val="003D19F6"/>
    <w:rsid w:val="003D2E6B"/>
    <w:rsid w:val="003D33B6"/>
    <w:rsid w:val="003D35DD"/>
    <w:rsid w:val="003D42DF"/>
    <w:rsid w:val="003D4874"/>
    <w:rsid w:val="003D74F0"/>
    <w:rsid w:val="003E113D"/>
    <w:rsid w:val="003E303A"/>
    <w:rsid w:val="003E3050"/>
    <w:rsid w:val="003E346F"/>
    <w:rsid w:val="003E3747"/>
    <w:rsid w:val="003E4502"/>
    <w:rsid w:val="003E45B4"/>
    <w:rsid w:val="003E580E"/>
    <w:rsid w:val="003E6866"/>
    <w:rsid w:val="003F0F1C"/>
    <w:rsid w:val="003F2EED"/>
    <w:rsid w:val="003F399D"/>
    <w:rsid w:val="003F39AE"/>
    <w:rsid w:val="003F4C27"/>
    <w:rsid w:val="003F56D8"/>
    <w:rsid w:val="003F5DD0"/>
    <w:rsid w:val="003F5E10"/>
    <w:rsid w:val="003F6A86"/>
    <w:rsid w:val="003F7BA5"/>
    <w:rsid w:val="00400140"/>
    <w:rsid w:val="00401A3B"/>
    <w:rsid w:val="00402CE8"/>
    <w:rsid w:val="00402CFF"/>
    <w:rsid w:val="00403AA2"/>
    <w:rsid w:val="00404CDC"/>
    <w:rsid w:val="0040503A"/>
    <w:rsid w:val="0040503F"/>
    <w:rsid w:val="00405623"/>
    <w:rsid w:val="004063BA"/>
    <w:rsid w:val="0040672C"/>
    <w:rsid w:val="00406779"/>
    <w:rsid w:val="0040727D"/>
    <w:rsid w:val="004101FC"/>
    <w:rsid w:val="0041057D"/>
    <w:rsid w:val="004119DB"/>
    <w:rsid w:val="00411CCD"/>
    <w:rsid w:val="00411D33"/>
    <w:rsid w:val="00411E51"/>
    <w:rsid w:val="00412633"/>
    <w:rsid w:val="00412B74"/>
    <w:rsid w:val="00413024"/>
    <w:rsid w:val="00413179"/>
    <w:rsid w:val="00413B65"/>
    <w:rsid w:val="00414513"/>
    <w:rsid w:val="00414B48"/>
    <w:rsid w:val="00414D25"/>
    <w:rsid w:val="00416387"/>
    <w:rsid w:val="004164BA"/>
    <w:rsid w:val="00416BB6"/>
    <w:rsid w:val="00416C1F"/>
    <w:rsid w:val="00417A92"/>
    <w:rsid w:val="00420156"/>
    <w:rsid w:val="00421610"/>
    <w:rsid w:val="004227FB"/>
    <w:rsid w:val="00422C7C"/>
    <w:rsid w:val="00423633"/>
    <w:rsid w:val="004242DB"/>
    <w:rsid w:val="00424520"/>
    <w:rsid w:val="00424B24"/>
    <w:rsid w:val="00424D15"/>
    <w:rsid w:val="00424ECA"/>
    <w:rsid w:val="0042529A"/>
    <w:rsid w:val="0042534A"/>
    <w:rsid w:val="00425382"/>
    <w:rsid w:val="004260E3"/>
    <w:rsid w:val="00426DCA"/>
    <w:rsid w:val="004274BD"/>
    <w:rsid w:val="00427899"/>
    <w:rsid w:val="004302F3"/>
    <w:rsid w:val="00430DE7"/>
    <w:rsid w:val="00431240"/>
    <w:rsid w:val="004318D2"/>
    <w:rsid w:val="004321C3"/>
    <w:rsid w:val="0043336D"/>
    <w:rsid w:val="004334E9"/>
    <w:rsid w:val="004349C5"/>
    <w:rsid w:val="00434D3F"/>
    <w:rsid w:val="00435306"/>
    <w:rsid w:val="00435706"/>
    <w:rsid w:val="00435842"/>
    <w:rsid w:val="0043655F"/>
    <w:rsid w:val="00436FF9"/>
    <w:rsid w:val="00440150"/>
    <w:rsid w:val="00440509"/>
    <w:rsid w:val="004410D9"/>
    <w:rsid w:val="00441853"/>
    <w:rsid w:val="00441E05"/>
    <w:rsid w:val="0044355C"/>
    <w:rsid w:val="00443838"/>
    <w:rsid w:val="004448AB"/>
    <w:rsid w:val="00446164"/>
    <w:rsid w:val="004463F0"/>
    <w:rsid w:val="004472A3"/>
    <w:rsid w:val="0044753E"/>
    <w:rsid w:val="004475E2"/>
    <w:rsid w:val="00447AC1"/>
    <w:rsid w:val="00451615"/>
    <w:rsid w:val="004529DB"/>
    <w:rsid w:val="00453190"/>
    <w:rsid w:val="004531D3"/>
    <w:rsid w:val="00454202"/>
    <w:rsid w:val="00454335"/>
    <w:rsid w:val="004546DA"/>
    <w:rsid w:val="00454990"/>
    <w:rsid w:val="00455647"/>
    <w:rsid w:val="00456BBB"/>
    <w:rsid w:val="0045714D"/>
    <w:rsid w:val="004574D2"/>
    <w:rsid w:val="00457625"/>
    <w:rsid w:val="00457AC8"/>
    <w:rsid w:val="00460A6D"/>
    <w:rsid w:val="00461822"/>
    <w:rsid w:val="00462AC6"/>
    <w:rsid w:val="00462EC1"/>
    <w:rsid w:val="00463092"/>
    <w:rsid w:val="0046486F"/>
    <w:rsid w:val="00464D0D"/>
    <w:rsid w:val="00464FD6"/>
    <w:rsid w:val="004663E8"/>
    <w:rsid w:val="00466438"/>
    <w:rsid w:val="0046664C"/>
    <w:rsid w:val="0046671F"/>
    <w:rsid w:val="004669D2"/>
    <w:rsid w:val="00466F4E"/>
    <w:rsid w:val="004672D4"/>
    <w:rsid w:val="00470A94"/>
    <w:rsid w:val="00470C9D"/>
    <w:rsid w:val="00471A2F"/>
    <w:rsid w:val="0047297F"/>
    <w:rsid w:val="00473143"/>
    <w:rsid w:val="0047324A"/>
    <w:rsid w:val="00473CA3"/>
    <w:rsid w:val="00474B98"/>
    <w:rsid w:val="00474E3A"/>
    <w:rsid w:val="00476303"/>
    <w:rsid w:val="00477367"/>
    <w:rsid w:val="00477970"/>
    <w:rsid w:val="00483093"/>
    <w:rsid w:val="0048316C"/>
    <w:rsid w:val="004843AB"/>
    <w:rsid w:val="004851B6"/>
    <w:rsid w:val="00485698"/>
    <w:rsid w:val="0048586E"/>
    <w:rsid w:val="00485897"/>
    <w:rsid w:val="00486BC1"/>
    <w:rsid w:val="00486E53"/>
    <w:rsid w:val="00490154"/>
    <w:rsid w:val="004904E8"/>
    <w:rsid w:val="0049097C"/>
    <w:rsid w:val="00490C3D"/>
    <w:rsid w:val="00491621"/>
    <w:rsid w:val="00491708"/>
    <w:rsid w:val="00492011"/>
    <w:rsid w:val="0049254C"/>
    <w:rsid w:val="004925FE"/>
    <w:rsid w:val="00493240"/>
    <w:rsid w:val="00493635"/>
    <w:rsid w:val="004937B7"/>
    <w:rsid w:val="00493AB5"/>
    <w:rsid w:val="00493B3C"/>
    <w:rsid w:val="00493C43"/>
    <w:rsid w:val="00493D5C"/>
    <w:rsid w:val="00493E44"/>
    <w:rsid w:val="0049423A"/>
    <w:rsid w:val="004966F1"/>
    <w:rsid w:val="00496DE9"/>
    <w:rsid w:val="004A0043"/>
    <w:rsid w:val="004A02FF"/>
    <w:rsid w:val="004A09BC"/>
    <w:rsid w:val="004A10D2"/>
    <w:rsid w:val="004A14D5"/>
    <w:rsid w:val="004A1EDD"/>
    <w:rsid w:val="004A2739"/>
    <w:rsid w:val="004A2B5A"/>
    <w:rsid w:val="004A3EC7"/>
    <w:rsid w:val="004A4F8E"/>
    <w:rsid w:val="004A64FB"/>
    <w:rsid w:val="004A67D2"/>
    <w:rsid w:val="004A6B65"/>
    <w:rsid w:val="004A738B"/>
    <w:rsid w:val="004A73F6"/>
    <w:rsid w:val="004A775B"/>
    <w:rsid w:val="004A7B53"/>
    <w:rsid w:val="004B052D"/>
    <w:rsid w:val="004B0A0E"/>
    <w:rsid w:val="004B0D8C"/>
    <w:rsid w:val="004B1252"/>
    <w:rsid w:val="004B14A9"/>
    <w:rsid w:val="004B17E8"/>
    <w:rsid w:val="004B18CE"/>
    <w:rsid w:val="004B221B"/>
    <w:rsid w:val="004B25CC"/>
    <w:rsid w:val="004B3429"/>
    <w:rsid w:val="004B373D"/>
    <w:rsid w:val="004B4425"/>
    <w:rsid w:val="004B4F5C"/>
    <w:rsid w:val="004B4FCB"/>
    <w:rsid w:val="004B53E5"/>
    <w:rsid w:val="004B5779"/>
    <w:rsid w:val="004B645B"/>
    <w:rsid w:val="004B66C8"/>
    <w:rsid w:val="004B757D"/>
    <w:rsid w:val="004C0093"/>
    <w:rsid w:val="004C0129"/>
    <w:rsid w:val="004C1AB8"/>
    <w:rsid w:val="004C1F85"/>
    <w:rsid w:val="004C425A"/>
    <w:rsid w:val="004C5A4E"/>
    <w:rsid w:val="004C65D7"/>
    <w:rsid w:val="004C7337"/>
    <w:rsid w:val="004C75BC"/>
    <w:rsid w:val="004D02AB"/>
    <w:rsid w:val="004D0893"/>
    <w:rsid w:val="004D1107"/>
    <w:rsid w:val="004D140A"/>
    <w:rsid w:val="004D202F"/>
    <w:rsid w:val="004D3CA4"/>
    <w:rsid w:val="004D4C62"/>
    <w:rsid w:val="004D5140"/>
    <w:rsid w:val="004D61D3"/>
    <w:rsid w:val="004D724C"/>
    <w:rsid w:val="004E0C2C"/>
    <w:rsid w:val="004E1D4C"/>
    <w:rsid w:val="004E21B2"/>
    <w:rsid w:val="004E32B1"/>
    <w:rsid w:val="004E36A1"/>
    <w:rsid w:val="004E3D11"/>
    <w:rsid w:val="004E4B9C"/>
    <w:rsid w:val="004E4BAC"/>
    <w:rsid w:val="004E4FC7"/>
    <w:rsid w:val="004E514F"/>
    <w:rsid w:val="004E51BB"/>
    <w:rsid w:val="004E5B29"/>
    <w:rsid w:val="004E6E07"/>
    <w:rsid w:val="004E7977"/>
    <w:rsid w:val="004E7DEA"/>
    <w:rsid w:val="004F0FFD"/>
    <w:rsid w:val="004F1D0A"/>
    <w:rsid w:val="004F29AE"/>
    <w:rsid w:val="004F29FA"/>
    <w:rsid w:val="004F300D"/>
    <w:rsid w:val="004F344E"/>
    <w:rsid w:val="004F5674"/>
    <w:rsid w:val="004F5A9C"/>
    <w:rsid w:val="004F5C94"/>
    <w:rsid w:val="004F5E78"/>
    <w:rsid w:val="004F5FB3"/>
    <w:rsid w:val="004F6955"/>
    <w:rsid w:val="004F6EBD"/>
    <w:rsid w:val="004F7208"/>
    <w:rsid w:val="00500719"/>
    <w:rsid w:val="00500AB1"/>
    <w:rsid w:val="00500B57"/>
    <w:rsid w:val="00500F6D"/>
    <w:rsid w:val="00500FD0"/>
    <w:rsid w:val="00501BA6"/>
    <w:rsid w:val="0050283E"/>
    <w:rsid w:val="00502A6C"/>
    <w:rsid w:val="00503F6C"/>
    <w:rsid w:val="005043AC"/>
    <w:rsid w:val="00504D5C"/>
    <w:rsid w:val="005053CE"/>
    <w:rsid w:val="0050564C"/>
    <w:rsid w:val="00505A56"/>
    <w:rsid w:val="00505D7E"/>
    <w:rsid w:val="005061FB"/>
    <w:rsid w:val="005064AD"/>
    <w:rsid w:val="0050652E"/>
    <w:rsid w:val="0050662F"/>
    <w:rsid w:val="00506C1A"/>
    <w:rsid w:val="0050704D"/>
    <w:rsid w:val="00510EE3"/>
    <w:rsid w:val="00511686"/>
    <w:rsid w:val="005120B4"/>
    <w:rsid w:val="00512504"/>
    <w:rsid w:val="00512885"/>
    <w:rsid w:val="00512C16"/>
    <w:rsid w:val="00512E03"/>
    <w:rsid w:val="0051418F"/>
    <w:rsid w:val="005159BA"/>
    <w:rsid w:val="00516656"/>
    <w:rsid w:val="005200E1"/>
    <w:rsid w:val="0052028B"/>
    <w:rsid w:val="005213E8"/>
    <w:rsid w:val="00521411"/>
    <w:rsid w:val="00521508"/>
    <w:rsid w:val="00522444"/>
    <w:rsid w:val="00522E5E"/>
    <w:rsid w:val="00523DB0"/>
    <w:rsid w:val="00525AA0"/>
    <w:rsid w:val="00527D0A"/>
    <w:rsid w:val="0053087C"/>
    <w:rsid w:val="00530D23"/>
    <w:rsid w:val="005323F2"/>
    <w:rsid w:val="005324A1"/>
    <w:rsid w:val="005335E4"/>
    <w:rsid w:val="005342AC"/>
    <w:rsid w:val="00535027"/>
    <w:rsid w:val="00535CE1"/>
    <w:rsid w:val="00535F8F"/>
    <w:rsid w:val="00536D0D"/>
    <w:rsid w:val="00540190"/>
    <w:rsid w:val="005411E7"/>
    <w:rsid w:val="00541638"/>
    <w:rsid w:val="00542489"/>
    <w:rsid w:val="00542FF4"/>
    <w:rsid w:val="005430D6"/>
    <w:rsid w:val="00543CB2"/>
    <w:rsid w:val="00544D9D"/>
    <w:rsid w:val="00544E8F"/>
    <w:rsid w:val="0054553A"/>
    <w:rsid w:val="005459A1"/>
    <w:rsid w:val="00545E10"/>
    <w:rsid w:val="005473CC"/>
    <w:rsid w:val="0055021D"/>
    <w:rsid w:val="005506AF"/>
    <w:rsid w:val="00551F2D"/>
    <w:rsid w:val="005527A0"/>
    <w:rsid w:val="00552AF5"/>
    <w:rsid w:val="00552B12"/>
    <w:rsid w:val="00552ED4"/>
    <w:rsid w:val="005530EB"/>
    <w:rsid w:val="005538BA"/>
    <w:rsid w:val="0055454C"/>
    <w:rsid w:val="00554708"/>
    <w:rsid w:val="0055484C"/>
    <w:rsid w:val="00554C80"/>
    <w:rsid w:val="00555299"/>
    <w:rsid w:val="00555473"/>
    <w:rsid w:val="005557F8"/>
    <w:rsid w:val="00557418"/>
    <w:rsid w:val="00557DD7"/>
    <w:rsid w:val="0056096A"/>
    <w:rsid w:val="00560C47"/>
    <w:rsid w:val="00562B3C"/>
    <w:rsid w:val="005636F5"/>
    <w:rsid w:val="00563C26"/>
    <w:rsid w:val="00563C6F"/>
    <w:rsid w:val="00563F4C"/>
    <w:rsid w:val="0056415B"/>
    <w:rsid w:val="005646B1"/>
    <w:rsid w:val="005656C7"/>
    <w:rsid w:val="00565B78"/>
    <w:rsid w:val="00566169"/>
    <w:rsid w:val="00566FF8"/>
    <w:rsid w:val="00567363"/>
    <w:rsid w:val="00567CB6"/>
    <w:rsid w:val="00570A9D"/>
    <w:rsid w:val="0057237C"/>
    <w:rsid w:val="00572DD5"/>
    <w:rsid w:val="005739FB"/>
    <w:rsid w:val="00574D73"/>
    <w:rsid w:val="00575A7C"/>
    <w:rsid w:val="00576273"/>
    <w:rsid w:val="00576CDD"/>
    <w:rsid w:val="00576FED"/>
    <w:rsid w:val="005772E4"/>
    <w:rsid w:val="0057747A"/>
    <w:rsid w:val="00577B6F"/>
    <w:rsid w:val="00581410"/>
    <w:rsid w:val="0058191A"/>
    <w:rsid w:val="005829E8"/>
    <w:rsid w:val="00582DFF"/>
    <w:rsid w:val="00584FFC"/>
    <w:rsid w:val="005855A3"/>
    <w:rsid w:val="00585934"/>
    <w:rsid w:val="00585BB2"/>
    <w:rsid w:val="00585F47"/>
    <w:rsid w:val="00586A9E"/>
    <w:rsid w:val="005909D5"/>
    <w:rsid w:val="00592BB0"/>
    <w:rsid w:val="0059439A"/>
    <w:rsid w:val="00595CD3"/>
    <w:rsid w:val="00595EA6"/>
    <w:rsid w:val="00596235"/>
    <w:rsid w:val="00596897"/>
    <w:rsid w:val="005973D8"/>
    <w:rsid w:val="00597884"/>
    <w:rsid w:val="00597BC0"/>
    <w:rsid w:val="00597E1D"/>
    <w:rsid w:val="005A0273"/>
    <w:rsid w:val="005A0736"/>
    <w:rsid w:val="005A1478"/>
    <w:rsid w:val="005A14E4"/>
    <w:rsid w:val="005A15E4"/>
    <w:rsid w:val="005A16CB"/>
    <w:rsid w:val="005A1CEF"/>
    <w:rsid w:val="005A3821"/>
    <w:rsid w:val="005A405F"/>
    <w:rsid w:val="005A5139"/>
    <w:rsid w:val="005A5CE4"/>
    <w:rsid w:val="005A5E18"/>
    <w:rsid w:val="005A6321"/>
    <w:rsid w:val="005A6B8D"/>
    <w:rsid w:val="005A71E3"/>
    <w:rsid w:val="005B0873"/>
    <w:rsid w:val="005B117B"/>
    <w:rsid w:val="005B2C3C"/>
    <w:rsid w:val="005B306A"/>
    <w:rsid w:val="005B3E92"/>
    <w:rsid w:val="005B3F9D"/>
    <w:rsid w:val="005B43A2"/>
    <w:rsid w:val="005B46F8"/>
    <w:rsid w:val="005B4853"/>
    <w:rsid w:val="005B4F31"/>
    <w:rsid w:val="005B5187"/>
    <w:rsid w:val="005B51A7"/>
    <w:rsid w:val="005B52B0"/>
    <w:rsid w:val="005B5C56"/>
    <w:rsid w:val="005B5EDD"/>
    <w:rsid w:val="005B63FA"/>
    <w:rsid w:val="005B65D7"/>
    <w:rsid w:val="005B6CC8"/>
    <w:rsid w:val="005B6D91"/>
    <w:rsid w:val="005B6F8A"/>
    <w:rsid w:val="005B7D1B"/>
    <w:rsid w:val="005C0631"/>
    <w:rsid w:val="005C0C44"/>
    <w:rsid w:val="005C0D84"/>
    <w:rsid w:val="005C1016"/>
    <w:rsid w:val="005C1A36"/>
    <w:rsid w:val="005C1DA9"/>
    <w:rsid w:val="005C2246"/>
    <w:rsid w:val="005C23ED"/>
    <w:rsid w:val="005C2487"/>
    <w:rsid w:val="005C297C"/>
    <w:rsid w:val="005C2F2C"/>
    <w:rsid w:val="005C302F"/>
    <w:rsid w:val="005C309C"/>
    <w:rsid w:val="005C3125"/>
    <w:rsid w:val="005C318E"/>
    <w:rsid w:val="005C3F38"/>
    <w:rsid w:val="005C417A"/>
    <w:rsid w:val="005C4F0A"/>
    <w:rsid w:val="005C4F9F"/>
    <w:rsid w:val="005C5144"/>
    <w:rsid w:val="005C5CDB"/>
    <w:rsid w:val="005C5F90"/>
    <w:rsid w:val="005C6334"/>
    <w:rsid w:val="005C743E"/>
    <w:rsid w:val="005D1540"/>
    <w:rsid w:val="005D2192"/>
    <w:rsid w:val="005D249F"/>
    <w:rsid w:val="005D2BAA"/>
    <w:rsid w:val="005D2EBF"/>
    <w:rsid w:val="005D3410"/>
    <w:rsid w:val="005D507F"/>
    <w:rsid w:val="005D5B99"/>
    <w:rsid w:val="005D71A6"/>
    <w:rsid w:val="005D7B52"/>
    <w:rsid w:val="005E0CB9"/>
    <w:rsid w:val="005E18A8"/>
    <w:rsid w:val="005E18E0"/>
    <w:rsid w:val="005E1943"/>
    <w:rsid w:val="005E1B3C"/>
    <w:rsid w:val="005E2B01"/>
    <w:rsid w:val="005E302F"/>
    <w:rsid w:val="005E32EF"/>
    <w:rsid w:val="005E4260"/>
    <w:rsid w:val="005E472E"/>
    <w:rsid w:val="005E4B37"/>
    <w:rsid w:val="005E5E98"/>
    <w:rsid w:val="005E6C2C"/>
    <w:rsid w:val="005E7364"/>
    <w:rsid w:val="005F08D3"/>
    <w:rsid w:val="005F0DA5"/>
    <w:rsid w:val="005F1C7F"/>
    <w:rsid w:val="005F220F"/>
    <w:rsid w:val="005F3FB5"/>
    <w:rsid w:val="005F4590"/>
    <w:rsid w:val="005F4C20"/>
    <w:rsid w:val="005F633B"/>
    <w:rsid w:val="005F6910"/>
    <w:rsid w:val="005F7C0B"/>
    <w:rsid w:val="005F7D58"/>
    <w:rsid w:val="00601590"/>
    <w:rsid w:val="00601ED3"/>
    <w:rsid w:val="00602715"/>
    <w:rsid w:val="00602C33"/>
    <w:rsid w:val="00602D67"/>
    <w:rsid w:val="00603930"/>
    <w:rsid w:val="006048B3"/>
    <w:rsid w:val="00604AEC"/>
    <w:rsid w:val="00604B2C"/>
    <w:rsid w:val="00606227"/>
    <w:rsid w:val="00606541"/>
    <w:rsid w:val="00607A02"/>
    <w:rsid w:val="00610C3B"/>
    <w:rsid w:val="006119B7"/>
    <w:rsid w:val="00612CB1"/>
    <w:rsid w:val="00613ACA"/>
    <w:rsid w:val="00613C8C"/>
    <w:rsid w:val="0061423E"/>
    <w:rsid w:val="0061508D"/>
    <w:rsid w:val="00616A27"/>
    <w:rsid w:val="00617247"/>
    <w:rsid w:val="0061792F"/>
    <w:rsid w:val="0062061A"/>
    <w:rsid w:val="006213BA"/>
    <w:rsid w:val="006216B5"/>
    <w:rsid w:val="00622059"/>
    <w:rsid w:val="006221AB"/>
    <w:rsid w:val="00622604"/>
    <w:rsid w:val="00622FE9"/>
    <w:rsid w:val="006233DC"/>
    <w:rsid w:val="0062421A"/>
    <w:rsid w:val="006251B2"/>
    <w:rsid w:val="00625B06"/>
    <w:rsid w:val="00627748"/>
    <w:rsid w:val="006279F8"/>
    <w:rsid w:val="006313AE"/>
    <w:rsid w:val="006313CD"/>
    <w:rsid w:val="00631805"/>
    <w:rsid w:val="006330D5"/>
    <w:rsid w:val="006336BB"/>
    <w:rsid w:val="00633A03"/>
    <w:rsid w:val="00634BE1"/>
    <w:rsid w:val="00634E4C"/>
    <w:rsid w:val="00634E6A"/>
    <w:rsid w:val="00636857"/>
    <w:rsid w:val="00636987"/>
    <w:rsid w:val="0063738B"/>
    <w:rsid w:val="00637BE5"/>
    <w:rsid w:val="00640108"/>
    <w:rsid w:val="0064077B"/>
    <w:rsid w:val="00641CE6"/>
    <w:rsid w:val="00641D58"/>
    <w:rsid w:val="00642D46"/>
    <w:rsid w:val="0064335D"/>
    <w:rsid w:val="00643799"/>
    <w:rsid w:val="00643CDE"/>
    <w:rsid w:val="00644AFA"/>
    <w:rsid w:val="00644BC0"/>
    <w:rsid w:val="006458C8"/>
    <w:rsid w:val="00645CC7"/>
    <w:rsid w:val="0064657F"/>
    <w:rsid w:val="006474D4"/>
    <w:rsid w:val="0065004B"/>
    <w:rsid w:val="00650273"/>
    <w:rsid w:val="0065133C"/>
    <w:rsid w:val="006514D7"/>
    <w:rsid w:val="00651607"/>
    <w:rsid w:val="006517CF"/>
    <w:rsid w:val="0065252C"/>
    <w:rsid w:val="006525FF"/>
    <w:rsid w:val="00652680"/>
    <w:rsid w:val="00653070"/>
    <w:rsid w:val="0065329B"/>
    <w:rsid w:val="00653AB6"/>
    <w:rsid w:val="00653DFD"/>
    <w:rsid w:val="00654255"/>
    <w:rsid w:val="00654595"/>
    <w:rsid w:val="006546E7"/>
    <w:rsid w:val="00654C0A"/>
    <w:rsid w:val="00654FC1"/>
    <w:rsid w:val="00655419"/>
    <w:rsid w:val="00655652"/>
    <w:rsid w:val="00655DD7"/>
    <w:rsid w:val="006566A6"/>
    <w:rsid w:val="00656B7D"/>
    <w:rsid w:val="0065738B"/>
    <w:rsid w:val="00657CD1"/>
    <w:rsid w:val="006603D9"/>
    <w:rsid w:val="006609C9"/>
    <w:rsid w:val="00660A3A"/>
    <w:rsid w:val="00660F4B"/>
    <w:rsid w:val="006622D3"/>
    <w:rsid w:val="00662833"/>
    <w:rsid w:val="0066340A"/>
    <w:rsid w:val="006655E5"/>
    <w:rsid w:val="006675AD"/>
    <w:rsid w:val="0066791C"/>
    <w:rsid w:val="00667BF9"/>
    <w:rsid w:val="00667CFB"/>
    <w:rsid w:val="00670D9B"/>
    <w:rsid w:val="0067114E"/>
    <w:rsid w:val="006711A5"/>
    <w:rsid w:val="0067137A"/>
    <w:rsid w:val="00671A14"/>
    <w:rsid w:val="00671D8E"/>
    <w:rsid w:val="00672430"/>
    <w:rsid w:val="00673405"/>
    <w:rsid w:val="00673490"/>
    <w:rsid w:val="00674184"/>
    <w:rsid w:val="00674226"/>
    <w:rsid w:val="00674229"/>
    <w:rsid w:val="00674F4A"/>
    <w:rsid w:val="00675082"/>
    <w:rsid w:val="006809AE"/>
    <w:rsid w:val="00680F37"/>
    <w:rsid w:val="006821D4"/>
    <w:rsid w:val="006829F8"/>
    <w:rsid w:val="0068328D"/>
    <w:rsid w:val="00683C18"/>
    <w:rsid w:val="006840D1"/>
    <w:rsid w:val="00684316"/>
    <w:rsid w:val="00684BEE"/>
    <w:rsid w:val="00685C74"/>
    <w:rsid w:val="00685F59"/>
    <w:rsid w:val="006860E8"/>
    <w:rsid w:val="00686474"/>
    <w:rsid w:val="00686E02"/>
    <w:rsid w:val="00687672"/>
    <w:rsid w:val="00687849"/>
    <w:rsid w:val="00690011"/>
    <w:rsid w:val="006904CC"/>
    <w:rsid w:val="006904FD"/>
    <w:rsid w:val="00691C6E"/>
    <w:rsid w:val="006929CF"/>
    <w:rsid w:val="006934D1"/>
    <w:rsid w:val="00693D42"/>
    <w:rsid w:val="006946E9"/>
    <w:rsid w:val="00694BEE"/>
    <w:rsid w:val="00694C55"/>
    <w:rsid w:val="00695016"/>
    <w:rsid w:val="00695134"/>
    <w:rsid w:val="006959F9"/>
    <w:rsid w:val="00696FA2"/>
    <w:rsid w:val="0069726D"/>
    <w:rsid w:val="006A1443"/>
    <w:rsid w:val="006A18CD"/>
    <w:rsid w:val="006A28BC"/>
    <w:rsid w:val="006A2AB7"/>
    <w:rsid w:val="006A2D92"/>
    <w:rsid w:val="006A3E9B"/>
    <w:rsid w:val="006A4B92"/>
    <w:rsid w:val="006A5FBF"/>
    <w:rsid w:val="006A67A9"/>
    <w:rsid w:val="006A6C70"/>
    <w:rsid w:val="006A6EE2"/>
    <w:rsid w:val="006A7A22"/>
    <w:rsid w:val="006B04CE"/>
    <w:rsid w:val="006B0A68"/>
    <w:rsid w:val="006B0E6C"/>
    <w:rsid w:val="006B1700"/>
    <w:rsid w:val="006B189F"/>
    <w:rsid w:val="006B21D4"/>
    <w:rsid w:val="006B33E4"/>
    <w:rsid w:val="006B395B"/>
    <w:rsid w:val="006B3D4F"/>
    <w:rsid w:val="006B3EBB"/>
    <w:rsid w:val="006B40EB"/>
    <w:rsid w:val="006B52C6"/>
    <w:rsid w:val="006B5E2C"/>
    <w:rsid w:val="006C0561"/>
    <w:rsid w:val="006C089C"/>
    <w:rsid w:val="006C0FFA"/>
    <w:rsid w:val="006C27DD"/>
    <w:rsid w:val="006C2C99"/>
    <w:rsid w:val="006C3102"/>
    <w:rsid w:val="006C42C0"/>
    <w:rsid w:val="006C447E"/>
    <w:rsid w:val="006C52E0"/>
    <w:rsid w:val="006C5475"/>
    <w:rsid w:val="006C57A2"/>
    <w:rsid w:val="006C7099"/>
    <w:rsid w:val="006D02EB"/>
    <w:rsid w:val="006D0A6C"/>
    <w:rsid w:val="006D1744"/>
    <w:rsid w:val="006D1D6B"/>
    <w:rsid w:val="006D2C9D"/>
    <w:rsid w:val="006D3B10"/>
    <w:rsid w:val="006D3D75"/>
    <w:rsid w:val="006D4787"/>
    <w:rsid w:val="006D4C07"/>
    <w:rsid w:val="006D5302"/>
    <w:rsid w:val="006D6BF9"/>
    <w:rsid w:val="006D7309"/>
    <w:rsid w:val="006D73D4"/>
    <w:rsid w:val="006D7A49"/>
    <w:rsid w:val="006D7EEE"/>
    <w:rsid w:val="006E0BBC"/>
    <w:rsid w:val="006E1963"/>
    <w:rsid w:val="006E1A82"/>
    <w:rsid w:val="006E559D"/>
    <w:rsid w:val="006E5626"/>
    <w:rsid w:val="006E6CEA"/>
    <w:rsid w:val="006E7EE0"/>
    <w:rsid w:val="006E7F1B"/>
    <w:rsid w:val="006F15B6"/>
    <w:rsid w:val="006F18C8"/>
    <w:rsid w:val="006F265E"/>
    <w:rsid w:val="006F286B"/>
    <w:rsid w:val="006F308F"/>
    <w:rsid w:val="006F4286"/>
    <w:rsid w:val="006F52D9"/>
    <w:rsid w:val="006F5D1E"/>
    <w:rsid w:val="006F7096"/>
    <w:rsid w:val="006F74F9"/>
    <w:rsid w:val="00700130"/>
    <w:rsid w:val="00700996"/>
    <w:rsid w:val="00700E58"/>
    <w:rsid w:val="007017CC"/>
    <w:rsid w:val="00701D17"/>
    <w:rsid w:val="00701DDF"/>
    <w:rsid w:val="007025EB"/>
    <w:rsid w:val="00702699"/>
    <w:rsid w:val="007029B5"/>
    <w:rsid w:val="007030F0"/>
    <w:rsid w:val="00703712"/>
    <w:rsid w:val="007037D1"/>
    <w:rsid w:val="00703D2C"/>
    <w:rsid w:val="00704563"/>
    <w:rsid w:val="00704625"/>
    <w:rsid w:val="00704640"/>
    <w:rsid w:val="00705660"/>
    <w:rsid w:val="007060A8"/>
    <w:rsid w:val="00706ADB"/>
    <w:rsid w:val="00706CF1"/>
    <w:rsid w:val="0070754D"/>
    <w:rsid w:val="00707F61"/>
    <w:rsid w:val="00707F78"/>
    <w:rsid w:val="007113DC"/>
    <w:rsid w:val="007114D6"/>
    <w:rsid w:val="00711BF8"/>
    <w:rsid w:val="00711E96"/>
    <w:rsid w:val="00712CE6"/>
    <w:rsid w:val="0071324C"/>
    <w:rsid w:val="0071383A"/>
    <w:rsid w:val="00713CA0"/>
    <w:rsid w:val="007140B8"/>
    <w:rsid w:val="00714B6C"/>
    <w:rsid w:val="00714E06"/>
    <w:rsid w:val="0071587F"/>
    <w:rsid w:val="00715CEA"/>
    <w:rsid w:val="00717B73"/>
    <w:rsid w:val="00720648"/>
    <w:rsid w:val="007209A6"/>
    <w:rsid w:val="00720A28"/>
    <w:rsid w:val="00720D5A"/>
    <w:rsid w:val="00721428"/>
    <w:rsid w:val="00721647"/>
    <w:rsid w:val="00721C1A"/>
    <w:rsid w:val="00722487"/>
    <w:rsid w:val="00722AC7"/>
    <w:rsid w:val="00723224"/>
    <w:rsid w:val="007234C7"/>
    <w:rsid w:val="0072390F"/>
    <w:rsid w:val="00723B78"/>
    <w:rsid w:val="00723F12"/>
    <w:rsid w:val="00724F67"/>
    <w:rsid w:val="00725E12"/>
    <w:rsid w:val="00726365"/>
    <w:rsid w:val="00726D4A"/>
    <w:rsid w:val="0072702B"/>
    <w:rsid w:val="007306F7"/>
    <w:rsid w:val="00731546"/>
    <w:rsid w:val="007315F0"/>
    <w:rsid w:val="007320D4"/>
    <w:rsid w:val="0073245D"/>
    <w:rsid w:val="00732E8B"/>
    <w:rsid w:val="00734620"/>
    <w:rsid w:val="00735856"/>
    <w:rsid w:val="00735DE2"/>
    <w:rsid w:val="00736778"/>
    <w:rsid w:val="007370C3"/>
    <w:rsid w:val="00737839"/>
    <w:rsid w:val="007378DC"/>
    <w:rsid w:val="00737F2B"/>
    <w:rsid w:val="00741AE9"/>
    <w:rsid w:val="00741C34"/>
    <w:rsid w:val="007428DF"/>
    <w:rsid w:val="00742F09"/>
    <w:rsid w:val="00744067"/>
    <w:rsid w:val="00744277"/>
    <w:rsid w:val="00744571"/>
    <w:rsid w:val="007449D4"/>
    <w:rsid w:val="00745594"/>
    <w:rsid w:val="007457FB"/>
    <w:rsid w:val="00745CDE"/>
    <w:rsid w:val="00746579"/>
    <w:rsid w:val="007468B0"/>
    <w:rsid w:val="0074760C"/>
    <w:rsid w:val="00750F0F"/>
    <w:rsid w:val="0075354B"/>
    <w:rsid w:val="00753D06"/>
    <w:rsid w:val="007546C6"/>
    <w:rsid w:val="007547B8"/>
    <w:rsid w:val="0075534E"/>
    <w:rsid w:val="007554B8"/>
    <w:rsid w:val="007563FC"/>
    <w:rsid w:val="00756CB6"/>
    <w:rsid w:val="00757296"/>
    <w:rsid w:val="007575A8"/>
    <w:rsid w:val="0076092D"/>
    <w:rsid w:val="00760FDA"/>
    <w:rsid w:val="00761613"/>
    <w:rsid w:val="00761E2F"/>
    <w:rsid w:val="00762137"/>
    <w:rsid w:val="0076239E"/>
    <w:rsid w:val="00762597"/>
    <w:rsid w:val="007626D2"/>
    <w:rsid w:val="0076272D"/>
    <w:rsid w:val="00762DF1"/>
    <w:rsid w:val="007631B3"/>
    <w:rsid w:val="007640FB"/>
    <w:rsid w:val="00764C5A"/>
    <w:rsid w:val="00765343"/>
    <w:rsid w:val="00766892"/>
    <w:rsid w:val="00766EB7"/>
    <w:rsid w:val="00767610"/>
    <w:rsid w:val="0077044C"/>
    <w:rsid w:val="007706FB"/>
    <w:rsid w:val="00770AB2"/>
    <w:rsid w:val="00770B99"/>
    <w:rsid w:val="0077178E"/>
    <w:rsid w:val="007734B8"/>
    <w:rsid w:val="007736EA"/>
    <w:rsid w:val="00773EC2"/>
    <w:rsid w:val="00774401"/>
    <w:rsid w:val="00775619"/>
    <w:rsid w:val="00775E27"/>
    <w:rsid w:val="007765B3"/>
    <w:rsid w:val="00776B18"/>
    <w:rsid w:val="00780866"/>
    <w:rsid w:val="00780CF6"/>
    <w:rsid w:val="00780EAD"/>
    <w:rsid w:val="00780FB7"/>
    <w:rsid w:val="0078107B"/>
    <w:rsid w:val="00781A91"/>
    <w:rsid w:val="00782219"/>
    <w:rsid w:val="0078261B"/>
    <w:rsid w:val="00783ED9"/>
    <w:rsid w:val="007843CC"/>
    <w:rsid w:val="00784747"/>
    <w:rsid w:val="0078498F"/>
    <w:rsid w:val="00784C98"/>
    <w:rsid w:val="007850A1"/>
    <w:rsid w:val="007854ED"/>
    <w:rsid w:val="00785610"/>
    <w:rsid w:val="00785F06"/>
    <w:rsid w:val="007861C2"/>
    <w:rsid w:val="00786580"/>
    <w:rsid w:val="007865CD"/>
    <w:rsid w:val="00786B56"/>
    <w:rsid w:val="00787512"/>
    <w:rsid w:val="007902B2"/>
    <w:rsid w:val="00790CB4"/>
    <w:rsid w:val="00790DA5"/>
    <w:rsid w:val="0079185C"/>
    <w:rsid w:val="00793463"/>
    <w:rsid w:val="00793E14"/>
    <w:rsid w:val="007941AA"/>
    <w:rsid w:val="00794DF6"/>
    <w:rsid w:val="00795C17"/>
    <w:rsid w:val="00797422"/>
    <w:rsid w:val="0079778D"/>
    <w:rsid w:val="00797AE3"/>
    <w:rsid w:val="00797FB5"/>
    <w:rsid w:val="007A0062"/>
    <w:rsid w:val="007A04BB"/>
    <w:rsid w:val="007A04EC"/>
    <w:rsid w:val="007A0BCA"/>
    <w:rsid w:val="007A0DF3"/>
    <w:rsid w:val="007A1406"/>
    <w:rsid w:val="007A22A3"/>
    <w:rsid w:val="007A3BB5"/>
    <w:rsid w:val="007A4486"/>
    <w:rsid w:val="007A5B19"/>
    <w:rsid w:val="007A6342"/>
    <w:rsid w:val="007A6DD3"/>
    <w:rsid w:val="007A720F"/>
    <w:rsid w:val="007A77C0"/>
    <w:rsid w:val="007B06B3"/>
    <w:rsid w:val="007B0794"/>
    <w:rsid w:val="007B1E74"/>
    <w:rsid w:val="007B20D7"/>
    <w:rsid w:val="007B2207"/>
    <w:rsid w:val="007B2887"/>
    <w:rsid w:val="007B3C0A"/>
    <w:rsid w:val="007B3F58"/>
    <w:rsid w:val="007B686E"/>
    <w:rsid w:val="007B6A64"/>
    <w:rsid w:val="007B761E"/>
    <w:rsid w:val="007C1043"/>
    <w:rsid w:val="007C1537"/>
    <w:rsid w:val="007C1E33"/>
    <w:rsid w:val="007C34C7"/>
    <w:rsid w:val="007C37B2"/>
    <w:rsid w:val="007C4A5B"/>
    <w:rsid w:val="007C4F41"/>
    <w:rsid w:val="007C4F95"/>
    <w:rsid w:val="007C55AB"/>
    <w:rsid w:val="007C5714"/>
    <w:rsid w:val="007C5A48"/>
    <w:rsid w:val="007C5E45"/>
    <w:rsid w:val="007C6893"/>
    <w:rsid w:val="007C6942"/>
    <w:rsid w:val="007C7B41"/>
    <w:rsid w:val="007D0F94"/>
    <w:rsid w:val="007D1808"/>
    <w:rsid w:val="007D1CCC"/>
    <w:rsid w:val="007D27F0"/>
    <w:rsid w:val="007D3283"/>
    <w:rsid w:val="007D49AA"/>
    <w:rsid w:val="007D54E7"/>
    <w:rsid w:val="007D61C2"/>
    <w:rsid w:val="007D61FF"/>
    <w:rsid w:val="007D6A04"/>
    <w:rsid w:val="007D6B54"/>
    <w:rsid w:val="007D7786"/>
    <w:rsid w:val="007D79A0"/>
    <w:rsid w:val="007D7EF9"/>
    <w:rsid w:val="007E2BEE"/>
    <w:rsid w:val="007E2D74"/>
    <w:rsid w:val="007E463A"/>
    <w:rsid w:val="007E4841"/>
    <w:rsid w:val="007E59A7"/>
    <w:rsid w:val="007E6DD3"/>
    <w:rsid w:val="007E7103"/>
    <w:rsid w:val="007E71FC"/>
    <w:rsid w:val="007F01B1"/>
    <w:rsid w:val="007F04C4"/>
    <w:rsid w:val="007F0899"/>
    <w:rsid w:val="007F100A"/>
    <w:rsid w:val="007F114A"/>
    <w:rsid w:val="007F14BE"/>
    <w:rsid w:val="007F1637"/>
    <w:rsid w:val="007F1C39"/>
    <w:rsid w:val="007F1DB7"/>
    <w:rsid w:val="007F1FCE"/>
    <w:rsid w:val="007F2CA6"/>
    <w:rsid w:val="007F574B"/>
    <w:rsid w:val="007F6C77"/>
    <w:rsid w:val="007F6DEC"/>
    <w:rsid w:val="007F784F"/>
    <w:rsid w:val="007F7A89"/>
    <w:rsid w:val="007F7AA3"/>
    <w:rsid w:val="0080035C"/>
    <w:rsid w:val="008003B0"/>
    <w:rsid w:val="00800F5E"/>
    <w:rsid w:val="008013EB"/>
    <w:rsid w:val="00803016"/>
    <w:rsid w:val="008031D6"/>
    <w:rsid w:val="00803C34"/>
    <w:rsid w:val="008042F8"/>
    <w:rsid w:val="0080515F"/>
    <w:rsid w:val="00805AFD"/>
    <w:rsid w:val="008072F7"/>
    <w:rsid w:val="00807AFD"/>
    <w:rsid w:val="00810255"/>
    <w:rsid w:val="008104C4"/>
    <w:rsid w:val="0081058F"/>
    <w:rsid w:val="00810618"/>
    <w:rsid w:val="00811473"/>
    <w:rsid w:val="008118AB"/>
    <w:rsid w:val="00812E49"/>
    <w:rsid w:val="00813399"/>
    <w:rsid w:val="008133B9"/>
    <w:rsid w:val="008136D5"/>
    <w:rsid w:val="00813AD5"/>
    <w:rsid w:val="00814DC8"/>
    <w:rsid w:val="008151C5"/>
    <w:rsid w:val="00816A49"/>
    <w:rsid w:val="00816A5A"/>
    <w:rsid w:val="00816CF9"/>
    <w:rsid w:val="008174F3"/>
    <w:rsid w:val="00820369"/>
    <w:rsid w:val="00820373"/>
    <w:rsid w:val="00820510"/>
    <w:rsid w:val="0082116A"/>
    <w:rsid w:val="00821A16"/>
    <w:rsid w:val="00821EB4"/>
    <w:rsid w:val="0082256E"/>
    <w:rsid w:val="00822605"/>
    <w:rsid w:val="00822B62"/>
    <w:rsid w:val="00822E02"/>
    <w:rsid w:val="008240D8"/>
    <w:rsid w:val="00824F63"/>
    <w:rsid w:val="00825A24"/>
    <w:rsid w:val="00826123"/>
    <w:rsid w:val="00827001"/>
    <w:rsid w:val="00827FA0"/>
    <w:rsid w:val="00830CF9"/>
    <w:rsid w:val="00831E2B"/>
    <w:rsid w:val="0083211E"/>
    <w:rsid w:val="00832F4A"/>
    <w:rsid w:val="008333A2"/>
    <w:rsid w:val="008344D3"/>
    <w:rsid w:val="00835871"/>
    <w:rsid w:val="00835ADA"/>
    <w:rsid w:val="008400CB"/>
    <w:rsid w:val="008407BE"/>
    <w:rsid w:val="008407E1"/>
    <w:rsid w:val="00840C3C"/>
    <w:rsid w:val="00840E3D"/>
    <w:rsid w:val="00842083"/>
    <w:rsid w:val="008423FD"/>
    <w:rsid w:val="0084262A"/>
    <w:rsid w:val="00843DBB"/>
    <w:rsid w:val="00844779"/>
    <w:rsid w:val="00845159"/>
    <w:rsid w:val="0084565E"/>
    <w:rsid w:val="0084593D"/>
    <w:rsid w:val="00845A2E"/>
    <w:rsid w:val="008478E1"/>
    <w:rsid w:val="00847991"/>
    <w:rsid w:val="00850454"/>
    <w:rsid w:val="00850683"/>
    <w:rsid w:val="00850A89"/>
    <w:rsid w:val="00851B7D"/>
    <w:rsid w:val="0085239E"/>
    <w:rsid w:val="008526D1"/>
    <w:rsid w:val="0085298A"/>
    <w:rsid w:val="00853999"/>
    <w:rsid w:val="00854480"/>
    <w:rsid w:val="008559ED"/>
    <w:rsid w:val="00855E07"/>
    <w:rsid w:val="008560A9"/>
    <w:rsid w:val="00856271"/>
    <w:rsid w:val="008577AE"/>
    <w:rsid w:val="00860696"/>
    <w:rsid w:val="008608C8"/>
    <w:rsid w:val="00860AFD"/>
    <w:rsid w:val="008615BE"/>
    <w:rsid w:val="00861AA7"/>
    <w:rsid w:val="00861BEE"/>
    <w:rsid w:val="00862142"/>
    <w:rsid w:val="008621F5"/>
    <w:rsid w:val="00862215"/>
    <w:rsid w:val="008623B8"/>
    <w:rsid w:val="008626C4"/>
    <w:rsid w:val="008632BF"/>
    <w:rsid w:val="00863B8B"/>
    <w:rsid w:val="0086502B"/>
    <w:rsid w:val="008653BE"/>
    <w:rsid w:val="0086599A"/>
    <w:rsid w:val="008668A3"/>
    <w:rsid w:val="00867060"/>
    <w:rsid w:val="008677A9"/>
    <w:rsid w:val="00870D6F"/>
    <w:rsid w:val="00871133"/>
    <w:rsid w:val="00871898"/>
    <w:rsid w:val="00871A5F"/>
    <w:rsid w:val="008720DE"/>
    <w:rsid w:val="00872138"/>
    <w:rsid w:val="008731F1"/>
    <w:rsid w:val="00873768"/>
    <w:rsid w:val="00873D80"/>
    <w:rsid w:val="00873FCE"/>
    <w:rsid w:val="008743A3"/>
    <w:rsid w:val="008747FE"/>
    <w:rsid w:val="00874800"/>
    <w:rsid w:val="00874C40"/>
    <w:rsid w:val="00874CFA"/>
    <w:rsid w:val="008750D4"/>
    <w:rsid w:val="008750DA"/>
    <w:rsid w:val="00875621"/>
    <w:rsid w:val="00875D11"/>
    <w:rsid w:val="00875F96"/>
    <w:rsid w:val="00875FC0"/>
    <w:rsid w:val="00876DA5"/>
    <w:rsid w:val="00877754"/>
    <w:rsid w:val="0087781C"/>
    <w:rsid w:val="00877BD3"/>
    <w:rsid w:val="00877D2C"/>
    <w:rsid w:val="00877F6F"/>
    <w:rsid w:val="00881F7D"/>
    <w:rsid w:val="00882AE9"/>
    <w:rsid w:val="00883452"/>
    <w:rsid w:val="00883659"/>
    <w:rsid w:val="00883E8E"/>
    <w:rsid w:val="00884AB4"/>
    <w:rsid w:val="00885010"/>
    <w:rsid w:val="00885292"/>
    <w:rsid w:val="008856FA"/>
    <w:rsid w:val="0088599B"/>
    <w:rsid w:val="00885A90"/>
    <w:rsid w:val="0088742D"/>
    <w:rsid w:val="00887CC6"/>
    <w:rsid w:val="00890534"/>
    <w:rsid w:val="008906C5"/>
    <w:rsid w:val="00890FF9"/>
    <w:rsid w:val="00891A7B"/>
    <w:rsid w:val="0089200B"/>
    <w:rsid w:val="008925A1"/>
    <w:rsid w:val="00892B9F"/>
    <w:rsid w:val="00893176"/>
    <w:rsid w:val="00893562"/>
    <w:rsid w:val="00893A33"/>
    <w:rsid w:val="0089437F"/>
    <w:rsid w:val="00895904"/>
    <w:rsid w:val="008959B2"/>
    <w:rsid w:val="00897592"/>
    <w:rsid w:val="008976CE"/>
    <w:rsid w:val="00897838"/>
    <w:rsid w:val="00897DE2"/>
    <w:rsid w:val="008A03EF"/>
    <w:rsid w:val="008A0EB0"/>
    <w:rsid w:val="008A1A88"/>
    <w:rsid w:val="008A3D34"/>
    <w:rsid w:val="008A4302"/>
    <w:rsid w:val="008A4488"/>
    <w:rsid w:val="008A520B"/>
    <w:rsid w:val="008A58EB"/>
    <w:rsid w:val="008A5F40"/>
    <w:rsid w:val="008A69FB"/>
    <w:rsid w:val="008B02CC"/>
    <w:rsid w:val="008B03D5"/>
    <w:rsid w:val="008B1C72"/>
    <w:rsid w:val="008B326F"/>
    <w:rsid w:val="008B3F24"/>
    <w:rsid w:val="008B439D"/>
    <w:rsid w:val="008B4ACC"/>
    <w:rsid w:val="008B4DC9"/>
    <w:rsid w:val="008B5596"/>
    <w:rsid w:val="008B616D"/>
    <w:rsid w:val="008B6A3B"/>
    <w:rsid w:val="008B7961"/>
    <w:rsid w:val="008C04B9"/>
    <w:rsid w:val="008C109F"/>
    <w:rsid w:val="008C1477"/>
    <w:rsid w:val="008C1960"/>
    <w:rsid w:val="008C1ABB"/>
    <w:rsid w:val="008C2272"/>
    <w:rsid w:val="008C2E41"/>
    <w:rsid w:val="008C2E44"/>
    <w:rsid w:val="008C3073"/>
    <w:rsid w:val="008C3176"/>
    <w:rsid w:val="008C36F7"/>
    <w:rsid w:val="008C4174"/>
    <w:rsid w:val="008C4600"/>
    <w:rsid w:val="008C4CAA"/>
    <w:rsid w:val="008C4F17"/>
    <w:rsid w:val="008C54E7"/>
    <w:rsid w:val="008C55A2"/>
    <w:rsid w:val="008C6ECA"/>
    <w:rsid w:val="008C73E1"/>
    <w:rsid w:val="008D0420"/>
    <w:rsid w:val="008D063D"/>
    <w:rsid w:val="008D06A9"/>
    <w:rsid w:val="008D191F"/>
    <w:rsid w:val="008D1A2A"/>
    <w:rsid w:val="008D32EB"/>
    <w:rsid w:val="008D3CC4"/>
    <w:rsid w:val="008D470C"/>
    <w:rsid w:val="008D4F74"/>
    <w:rsid w:val="008D50A0"/>
    <w:rsid w:val="008D736A"/>
    <w:rsid w:val="008D7425"/>
    <w:rsid w:val="008D7912"/>
    <w:rsid w:val="008D798B"/>
    <w:rsid w:val="008D7FFA"/>
    <w:rsid w:val="008E0550"/>
    <w:rsid w:val="008E066F"/>
    <w:rsid w:val="008E06EC"/>
    <w:rsid w:val="008E0F60"/>
    <w:rsid w:val="008E1238"/>
    <w:rsid w:val="008E15FB"/>
    <w:rsid w:val="008E186C"/>
    <w:rsid w:val="008E1EA8"/>
    <w:rsid w:val="008E24A0"/>
    <w:rsid w:val="008E2F2A"/>
    <w:rsid w:val="008E510D"/>
    <w:rsid w:val="008E7015"/>
    <w:rsid w:val="008F04F2"/>
    <w:rsid w:val="008F216B"/>
    <w:rsid w:val="008F2555"/>
    <w:rsid w:val="008F2CF2"/>
    <w:rsid w:val="008F5BAB"/>
    <w:rsid w:val="008F5DA6"/>
    <w:rsid w:val="008F63EC"/>
    <w:rsid w:val="009006A8"/>
    <w:rsid w:val="00901776"/>
    <w:rsid w:val="00901B9F"/>
    <w:rsid w:val="00902161"/>
    <w:rsid w:val="00902524"/>
    <w:rsid w:val="00902553"/>
    <w:rsid w:val="00903D0B"/>
    <w:rsid w:val="009041A5"/>
    <w:rsid w:val="00904755"/>
    <w:rsid w:val="00905205"/>
    <w:rsid w:val="009057CA"/>
    <w:rsid w:val="00906A83"/>
    <w:rsid w:val="00907314"/>
    <w:rsid w:val="0090796D"/>
    <w:rsid w:val="009103F7"/>
    <w:rsid w:val="00910E68"/>
    <w:rsid w:val="0091131D"/>
    <w:rsid w:val="00912943"/>
    <w:rsid w:val="00913139"/>
    <w:rsid w:val="009131B2"/>
    <w:rsid w:val="009138A3"/>
    <w:rsid w:val="00913A13"/>
    <w:rsid w:val="00913CCB"/>
    <w:rsid w:val="009140E6"/>
    <w:rsid w:val="00914441"/>
    <w:rsid w:val="009149FE"/>
    <w:rsid w:val="009151C8"/>
    <w:rsid w:val="00915F93"/>
    <w:rsid w:val="009164F9"/>
    <w:rsid w:val="0091788A"/>
    <w:rsid w:val="009201FE"/>
    <w:rsid w:val="00921D13"/>
    <w:rsid w:val="0092225C"/>
    <w:rsid w:val="00923F24"/>
    <w:rsid w:val="009240BC"/>
    <w:rsid w:val="0092436E"/>
    <w:rsid w:val="00924CB3"/>
    <w:rsid w:val="00924FD0"/>
    <w:rsid w:val="00926342"/>
    <w:rsid w:val="00926454"/>
    <w:rsid w:val="00926C67"/>
    <w:rsid w:val="00926EDB"/>
    <w:rsid w:val="00927BEA"/>
    <w:rsid w:val="00930AE5"/>
    <w:rsid w:val="00930B8E"/>
    <w:rsid w:val="00930D1E"/>
    <w:rsid w:val="009318BC"/>
    <w:rsid w:val="00931A60"/>
    <w:rsid w:val="009321C2"/>
    <w:rsid w:val="00932986"/>
    <w:rsid w:val="00932E03"/>
    <w:rsid w:val="00932F34"/>
    <w:rsid w:val="009343DE"/>
    <w:rsid w:val="0093446C"/>
    <w:rsid w:val="009346C0"/>
    <w:rsid w:val="0093501F"/>
    <w:rsid w:val="00937F27"/>
    <w:rsid w:val="0094088B"/>
    <w:rsid w:val="00940B27"/>
    <w:rsid w:val="00941BFA"/>
    <w:rsid w:val="0094375C"/>
    <w:rsid w:val="009444B8"/>
    <w:rsid w:val="0094625C"/>
    <w:rsid w:val="00946B5D"/>
    <w:rsid w:val="00946BF7"/>
    <w:rsid w:val="009477B6"/>
    <w:rsid w:val="00947B79"/>
    <w:rsid w:val="00947E5F"/>
    <w:rsid w:val="00950E90"/>
    <w:rsid w:val="00951A03"/>
    <w:rsid w:val="00951A42"/>
    <w:rsid w:val="00951BDC"/>
    <w:rsid w:val="00953B04"/>
    <w:rsid w:val="00954367"/>
    <w:rsid w:val="009548BB"/>
    <w:rsid w:val="00954A9E"/>
    <w:rsid w:val="009551A2"/>
    <w:rsid w:val="00955695"/>
    <w:rsid w:val="0095645A"/>
    <w:rsid w:val="00956C8D"/>
    <w:rsid w:val="00957BCE"/>
    <w:rsid w:val="00960CEB"/>
    <w:rsid w:val="00961587"/>
    <w:rsid w:val="0096206E"/>
    <w:rsid w:val="00962907"/>
    <w:rsid w:val="00963340"/>
    <w:rsid w:val="009633A0"/>
    <w:rsid w:val="00963824"/>
    <w:rsid w:val="00963B3B"/>
    <w:rsid w:val="00965DE4"/>
    <w:rsid w:val="0096689B"/>
    <w:rsid w:val="00966B34"/>
    <w:rsid w:val="00966B72"/>
    <w:rsid w:val="0096771C"/>
    <w:rsid w:val="00970450"/>
    <w:rsid w:val="0097122B"/>
    <w:rsid w:val="00971974"/>
    <w:rsid w:val="00971EB8"/>
    <w:rsid w:val="009722DD"/>
    <w:rsid w:val="00972356"/>
    <w:rsid w:val="00972658"/>
    <w:rsid w:val="00972781"/>
    <w:rsid w:val="009727D4"/>
    <w:rsid w:val="00972D4C"/>
    <w:rsid w:val="00972E30"/>
    <w:rsid w:val="00973CB8"/>
    <w:rsid w:val="00973CD7"/>
    <w:rsid w:val="009747AA"/>
    <w:rsid w:val="00976F1F"/>
    <w:rsid w:val="00982774"/>
    <w:rsid w:val="009829C9"/>
    <w:rsid w:val="0098313B"/>
    <w:rsid w:val="0098319C"/>
    <w:rsid w:val="00983846"/>
    <w:rsid w:val="00984032"/>
    <w:rsid w:val="0098433E"/>
    <w:rsid w:val="00984A75"/>
    <w:rsid w:val="00987032"/>
    <w:rsid w:val="00987122"/>
    <w:rsid w:val="00987B98"/>
    <w:rsid w:val="00990637"/>
    <w:rsid w:val="00990D3F"/>
    <w:rsid w:val="00991673"/>
    <w:rsid w:val="00991A08"/>
    <w:rsid w:val="00991EDE"/>
    <w:rsid w:val="009927BF"/>
    <w:rsid w:val="009933E1"/>
    <w:rsid w:val="009937AF"/>
    <w:rsid w:val="00993936"/>
    <w:rsid w:val="00994586"/>
    <w:rsid w:val="00994EEB"/>
    <w:rsid w:val="00994F5D"/>
    <w:rsid w:val="0099652C"/>
    <w:rsid w:val="00996CF8"/>
    <w:rsid w:val="00997F25"/>
    <w:rsid w:val="009A21E6"/>
    <w:rsid w:val="009A2345"/>
    <w:rsid w:val="009A3C7C"/>
    <w:rsid w:val="009A4B75"/>
    <w:rsid w:val="009A531E"/>
    <w:rsid w:val="009A5442"/>
    <w:rsid w:val="009A58E8"/>
    <w:rsid w:val="009A6635"/>
    <w:rsid w:val="009A6768"/>
    <w:rsid w:val="009B01BA"/>
    <w:rsid w:val="009B02ED"/>
    <w:rsid w:val="009B12BC"/>
    <w:rsid w:val="009B16DA"/>
    <w:rsid w:val="009B196B"/>
    <w:rsid w:val="009B211F"/>
    <w:rsid w:val="009B2879"/>
    <w:rsid w:val="009B380E"/>
    <w:rsid w:val="009B4424"/>
    <w:rsid w:val="009B4571"/>
    <w:rsid w:val="009B4C20"/>
    <w:rsid w:val="009B5096"/>
    <w:rsid w:val="009B55B9"/>
    <w:rsid w:val="009B56F4"/>
    <w:rsid w:val="009B588B"/>
    <w:rsid w:val="009B6225"/>
    <w:rsid w:val="009B65EA"/>
    <w:rsid w:val="009B7334"/>
    <w:rsid w:val="009C1446"/>
    <w:rsid w:val="009C1E5B"/>
    <w:rsid w:val="009C1F38"/>
    <w:rsid w:val="009C54E4"/>
    <w:rsid w:val="009C665C"/>
    <w:rsid w:val="009C6E2D"/>
    <w:rsid w:val="009C70C7"/>
    <w:rsid w:val="009C7C59"/>
    <w:rsid w:val="009D09BD"/>
    <w:rsid w:val="009D0D48"/>
    <w:rsid w:val="009D0E9F"/>
    <w:rsid w:val="009D148B"/>
    <w:rsid w:val="009D1C81"/>
    <w:rsid w:val="009D1F7B"/>
    <w:rsid w:val="009D29E9"/>
    <w:rsid w:val="009D2DBE"/>
    <w:rsid w:val="009D3473"/>
    <w:rsid w:val="009D39C3"/>
    <w:rsid w:val="009D3E98"/>
    <w:rsid w:val="009D52D1"/>
    <w:rsid w:val="009D5B95"/>
    <w:rsid w:val="009D5CE9"/>
    <w:rsid w:val="009D5F5C"/>
    <w:rsid w:val="009D6561"/>
    <w:rsid w:val="009D6F8A"/>
    <w:rsid w:val="009E0511"/>
    <w:rsid w:val="009E07EB"/>
    <w:rsid w:val="009E0945"/>
    <w:rsid w:val="009E1518"/>
    <w:rsid w:val="009E193E"/>
    <w:rsid w:val="009E1B00"/>
    <w:rsid w:val="009E2203"/>
    <w:rsid w:val="009E22EC"/>
    <w:rsid w:val="009E2316"/>
    <w:rsid w:val="009E269E"/>
    <w:rsid w:val="009E2A86"/>
    <w:rsid w:val="009E3210"/>
    <w:rsid w:val="009E4DC0"/>
    <w:rsid w:val="009E55DF"/>
    <w:rsid w:val="009E5763"/>
    <w:rsid w:val="009E6FF8"/>
    <w:rsid w:val="009E71E0"/>
    <w:rsid w:val="009E73B1"/>
    <w:rsid w:val="009E7A75"/>
    <w:rsid w:val="009F010E"/>
    <w:rsid w:val="009F11D4"/>
    <w:rsid w:val="009F134F"/>
    <w:rsid w:val="009F145F"/>
    <w:rsid w:val="009F1A5F"/>
    <w:rsid w:val="009F1FB4"/>
    <w:rsid w:val="009F2048"/>
    <w:rsid w:val="009F20BA"/>
    <w:rsid w:val="009F218E"/>
    <w:rsid w:val="009F25AB"/>
    <w:rsid w:val="009F3602"/>
    <w:rsid w:val="009F449A"/>
    <w:rsid w:val="009F5F09"/>
    <w:rsid w:val="009F6017"/>
    <w:rsid w:val="009F6125"/>
    <w:rsid w:val="009F677E"/>
    <w:rsid w:val="009F6DDA"/>
    <w:rsid w:val="009F7958"/>
    <w:rsid w:val="00A01A65"/>
    <w:rsid w:val="00A01B24"/>
    <w:rsid w:val="00A01CF2"/>
    <w:rsid w:val="00A02137"/>
    <w:rsid w:val="00A02219"/>
    <w:rsid w:val="00A03396"/>
    <w:rsid w:val="00A04229"/>
    <w:rsid w:val="00A0467F"/>
    <w:rsid w:val="00A04AD2"/>
    <w:rsid w:val="00A04E59"/>
    <w:rsid w:val="00A04EA3"/>
    <w:rsid w:val="00A051CE"/>
    <w:rsid w:val="00A051E3"/>
    <w:rsid w:val="00A06B70"/>
    <w:rsid w:val="00A07253"/>
    <w:rsid w:val="00A07D12"/>
    <w:rsid w:val="00A102AB"/>
    <w:rsid w:val="00A104A2"/>
    <w:rsid w:val="00A12467"/>
    <w:rsid w:val="00A12E35"/>
    <w:rsid w:val="00A12ECD"/>
    <w:rsid w:val="00A133FA"/>
    <w:rsid w:val="00A1473F"/>
    <w:rsid w:val="00A16644"/>
    <w:rsid w:val="00A16A62"/>
    <w:rsid w:val="00A16DCD"/>
    <w:rsid w:val="00A16E5E"/>
    <w:rsid w:val="00A172DB"/>
    <w:rsid w:val="00A203F9"/>
    <w:rsid w:val="00A223CE"/>
    <w:rsid w:val="00A22BF0"/>
    <w:rsid w:val="00A23274"/>
    <w:rsid w:val="00A239E1"/>
    <w:rsid w:val="00A23BE3"/>
    <w:rsid w:val="00A23D64"/>
    <w:rsid w:val="00A23FA4"/>
    <w:rsid w:val="00A24527"/>
    <w:rsid w:val="00A24B16"/>
    <w:rsid w:val="00A254CA"/>
    <w:rsid w:val="00A25A65"/>
    <w:rsid w:val="00A25F15"/>
    <w:rsid w:val="00A30338"/>
    <w:rsid w:val="00A304B8"/>
    <w:rsid w:val="00A3059C"/>
    <w:rsid w:val="00A30B2F"/>
    <w:rsid w:val="00A30C73"/>
    <w:rsid w:val="00A30CF7"/>
    <w:rsid w:val="00A312ED"/>
    <w:rsid w:val="00A31481"/>
    <w:rsid w:val="00A31BF2"/>
    <w:rsid w:val="00A325A5"/>
    <w:rsid w:val="00A327DC"/>
    <w:rsid w:val="00A333E8"/>
    <w:rsid w:val="00A334D1"/>
    <w:rsid w:val="00A33AEA"/>
    <w:rsid w:val="00A34E01"/>
    <w:rsid w:val="00A34E56"/>
    <w:rsid w:val="00A35655"/>
    <w:rsid w:val="00A35E9F"/>
    <w:rsid w:val="00A35F17"/>
    <w:rsid w:val="00A361E9"/>
    <w:rsid w:val="00A36D14"/>
    <w:rsid w:val="00A40B8D"/>
    <w:rsid w:val="00A40E96"/>
    <w:rsid w:val="00A41058"/>
    <w:rsid w:val="00A41556"/>
    <w:rsid w:val="00A419B7"/>
    <w:rsid w:val="00A41F83"/>
    <w:rsid w:val="00A428C6"/>
    <w:rsid w:val="00A42D61"/>
    <w:rsid w:val="00A431B6"/>
    <w:rsid w:val="00A43377"/>
    <w:rsid w:val="00A4359C"/>
    <w:rsid w:val="00A43F47"/>
    <w:rsid w:val="00A44892"/>
    <w:rsid w:val="00A46C7F"/>
    <w:rsid w:val="00A471A9"/>
    <w:rsid w:val="00A477CA"/>
    <w:rsid w:val="00A47EF5"/>
    <w:rsid w:val="00A50786"/>
    <w:rsid w:val="00A50BB9"/>
    <w:rsid w:val="00A50D6C"/>
    <w:rsid w:val="00A52152"/>
    <w:rsid w:val="00A5238E"/>
    <w:rsid w:val="00A526AC"/>
    <w:rsid w:val="00A52A24"/>
    <w:rsid w:val="00A52C51"/>
    <w:rsid w:val="00A532DE"/>
    <w:rsid w:val="00A534AF"/>
    <w:rsid w:val="00A5394F"/>
    <w:rsid w:val="00A539D3"/>
    <w:rsid w:val="00A53AC2"/>
    <w:rsid w:val="00A53EBA"/>
    <w:rsid w:val="00A54C8A"/>
    <w:rsid w:val="00A55E70"/>
    <w:rsid w:val="00A56237"/>
    <w:rsid w:val="00A562F3"/>
    <w:rsid w:val="00A57161"/>
    <w:rsid w:val="00A60C3C"/>
    <w:rsid w:val="00A619E4"/>
    <w:rsid w:val="00A61DBE"/>
    <w:rsid w:val="00A62168"/>
    <w:rsid w:val="00A630CB"/>
    <w:rsid w:val="00A634DD"/>
    <w:rsid w:val="00A6406B"/>
    <w:rsid w:val="00A64858"/>
    <w:rsid w:val="00A64A8F"/>
    <w:rsid w:val="00A64D8C"/>
    <w:rsid w:val="00A64F77"/>
    <w:rsid w:val="00A657C0"/>
    <w:rsid w:val="00A662C9"/>
    <w:rsid w:val="00A67380"/>
    <w:rsid w:val="00A67C46"/>
    <w:rsid w:val="00A706D1"/>
    <w:rsid w:val="00A70707"/>
    <w:rsid w:val="00A7084D"/>
    <w:rsid w:val="00A70B8E"/>
    <w:rsid w:val="00A71724"/>
    <w:rsid w:val="00A722B1"/>
    <w:rsid w:val="00A72F95"/>
    <w:rsid w:val="00A73846"/>
    <w:rsid w:val="00A7395B"/>
    <w:rsid w:val="00A73E01"/>
    <w:rsid w:val="00A74B5D"/>
    <w:rsid w:val="00A75B56"/>
    <w:rsid w:val="00A8122C"/>
    <w:rsid w:val="00A812D6"/>
    <w:rsid w:val="00A8239B"/>
    <w:rsid w:val="00A83FA0"/>
    <w:rsid w:val="00A84295"/>
    <w:rsid w:val="00A86878"/>
    <w:rsid w:val="00A86989"/>
    <w:rsid w:val="00A87860"/>
    <w:rsid w:val="00A90758"/>
    <w:rsid w:val="00A9086B"/>
    <w:rsid w:val="00A90FBE"/>
    <w:rsid w:val="00A91A65"/>
    <w:rsid w:val="00A91F08"/>
    <w:rsid w:val="00A9280F"/>
    <w:rsid w:val="00A92923"/>
    <w:rsid w:val="00A92CC3"/>
    <w:rsid w:val="00A93954"/>
    <w:rsid w:val="00A943C1"/>
    <w:rsid w:val="00A96CDB"/>
    <w:rsid w:val="00A9727E"/>
    <w:rsid w:val="00A97A4A"/>
    <w:rsid w:val="00AA02DC"/>
    <w:rsid w:val="00AA092E"/>
    <w:rsid w:val="00AA1D10"/>
    <w:rsid w:val="00AA2363"/>
    <w:rsid w:val="00AA246D"/>
    <w:rsid w:val="00AA2875"/>
    <w:rsid w:val="00AA2887"/>
    <w:rsid w:val="00AA302E"/>
    <w:rsid w:val="00AA31D8"/>
    <w:rsid w:val="00AA581E"/>
    <w:rsid w:val="00AA70FC"/>
    <w:rsid w:val="00AA744F"/>
    <w:rsid w:val="00AA7851"/>
    <w:rsid w:val="00AA7AE5"/>
    <w:rsid w:val="00AA7B4B"/>
    <w:rsid w:val="00AB07FA"/>
    <w:rsid w:val="00AB0BE5"/>
    <w:rsid w:val="00AB1075"/>
    <w:rsid w:val="00AB127F"/>
    <w:rsid w:val="00AB18E1"/>
    <w:rsid w:val="00AB2396"/>
    <w:rsid w:val="00AB2AD9"/>
    <w:rsid w:val="00AB3B41"/>
    <w:rsid w:val="00AB44E1"/>
    <w:rsid w:val="00AB52AA"/>
    <w:rsid w:val="00AB55F8"/>
    <w:rsid w:val="00AB6DCD"/>
    <w:rsid w:val="00AB76D8"/>
    <w:rsid w:val="00AB7E58"/>
    <w:rsid w:val="00AB7EA1"/>
    <w:rsid w:val="00AC0A23"/>
    <w:rsid w:val="00AC1295"/>
    <w:rsid w:val="00AC2280"/>
    <w:rsid w:val="00AC2786"/>
    <w:rsid w:val="00AC310A"/>
    <w:rsid w:val="00AC31F8"/>
    <w:rsid w:val="00AC32A5"/>
    <w:rsid w:val="00AC3C8F"/>
    <w:rsid w:val="00AC42EE"/>
    <w:rsid w:val="00AC598D"/>
    <w:rsid w:val="00AC64E5"/>
    <w:rsid w:val="00AC6897"/>
    <w:rsid w:val="00AC7D69"/>
    <w:rsid w:val="00AC7E9B"/>
    <w:rsid w:val="00AD0B61"/>
    <w:rsid w:val="00AD1655"/>
    <w:rsid w:val="00AD1CB3"/>
    <w:rsid w:val="00AD2898"/>
    <w:rsid w:val="00AD30F1"/>
    <w:rsid w:val="00AD5532"/>
    <w:rsid w:val="00AD5AEC"/>
    <w:rsid w:val="00AD6CFC"/>
    <w:rsid w:val="00AD7463"/>
    <w:rsid w:val="00AE11B5"/>
    <w:rsid w:val="00AE1FD0"/>
    <w:rsid w:val="00AE2A33"/>
    <w:rsid w:val="00AE38D2"/>
    <w:rsid w:val="00AE40BA"/>
    <w:rsid w:val="00AE42CC"/>
    <w:rsid w:val="00AE4659"/>
    <w:rsid w:val="00AE4B36"/>
    <w:rsid w:val="00AE4CE6"/>
    <w:rsid w:val="00AE5ABE"/>
    <w:rsid w:val="00AE7711"/>
    <w:rsid w:val="00AE7B9F"/>
    <w:rsid w:val="00AF0694"/>
    <w:rsid w:val="00AF1955"/>
    <w:rsid w:val="00AF1A01"/>
    <w:rsid w:val="00AF24F6"/>
    <w:rsid w:val="00AF2F85"/>
    <w:rsid w:val="00AF37CF"/>
    <w:rsid w:val="00AF3B0D"/>
    <w:rsid w:val="00AF3B81"/>
    <w:rsid w:val="00AF446A"/>
    <w:rsid w:val="00AF4E52"/>
    <w:rsid w:val="00AF7410"/>
    <w:rsid w:val="00B006DC"/>
    <w:rsid w:val="00B01D47"/>
    <w:rsid w:val="00B02D9E"/>
    <w:rsid w:val="00B02FE6"/>
    <w:rsid w:val="00B0387A"/>
    <w:rsid w:val="00B04587"/>
    <w:rsid w:val="00B045FC"/>
    <w:rsid w:val="00B04FEF"/>
    <w:rsid w:val="00B05FED"/>
    <w:rsid w:val="00B06B05"/>
    <w:rsid w:val="00B117CC"/>
    <w:rsid w:val="00B12BE6"/>
    <w:rsid w:val="00B1422B"/>
    <w:rsid w:val="00B14AF1"/>
    <w:rsid w:val="00B14DC5"/>
    <w:rsid w:val="00B14F2A"/>
    <w:rsid w:val="00B15271"/>
    <w:rsid w:val="00B15587"/>
    <w:rsid w:val="00B161F0"/>
    <w:rsid w:val="00B162D6"/>
    <w:rsid w:val="00B16879"/>
    <w:rsid w:val="00B171AB"/>
    <w:rsid w:val="00B171EF"/>
    <w:rsid w:val="00B17D10"/>
    <w:rsid w:val="00B17D82"/>
    <w:rsid w:val="00B20E1B"/>
    <w:rsid w:val="00B215DB"/>
    <w:rsid w:val="00B21B0C"/>
    <w:rsid w:val="00B21E1D"/>
    <w:rsid w:val="00B22093"/>
    <w:rsid w:val="00B23938"/>
    <w:rsid w:val="00B2494C"/>
    <w:rsid w:val="00B24B0F"/>
    <w:rsid w:val="00B24B36"/>
    <w:rsid w:val="00B2594E"/>
    <w:rsid w:val="00B2599F"/>
    <w:rsid w:val="00B25AC8"/>
    <w:rsid w:val="00B263E1"/>
    <w:rsid w:val="00B266F7"/>
    <w:rsid w:val="00B26E34"/>
    <w:rsid w:val="00B306F0"/>
    <w:rsid w:val="00B308C7"/>
    <w:rsid w:val="00B30F25"/>
    <w:rsid w:val="00B326DE"/>
    <w:rsid w:val="00B33300"/>
    <w:rsid w:val="00B371ED"/>
    <w:rsid w:val="00B372F2"/>
    <w:rsid w:val="00B376CD"/>
    <w:rsid w:val="00B37BAF"/>
    <w:rsid w:val="00B400DA"/>
    <w:rsid w:val="00B40907"/>
    <w:rsid w:val="00B412D5"/>
    <w:rsid w:val="00B418B6"/>
    <w:rsid w:val="00B42429"/>
    <w:rsid w:val="00B4287C"/>
    <w:rsid w:val="00B43B16"/>
    <w:rsid w:val="00B447DB"/>
    <w:rsid w:val="00B44D0A"/>
    <w:rsid w:val="00B44DE3"/>
    <w:rsid w:val="00B460DC"/>
    <w:rsid w:val="00B468D1"/>
    <w:rsid w:val="00B46BE8"/>
    <w:rsid w:val="00B46DA9"/>
    <w:rsid w:val="00B473C7"/>
    <w:rsid w:val="00B4765E"/>
    <w:rsid w:val="00B50883"/>
    <w:rsid w:val="00B50CD5"/>
    <w:rsid w:val="00B51101"/>
    <w:rsid w:val="00B51D37"/>
    <w:rsid w:val="00B51EEC"/>
    <w:rsid w:val="00B5258D"/>
    <w:rsid w:val="00B52F5C"/>
    <w:rsid w:val="00B5373F"/>
    <w:rsid w:val="00B53B41"/>
    <w:rsid w:val="00B5453E"/>
    <w:rsid w:val="00B54944"/>
    <w:rsid w:val="00B559E0"/>
    <w:rsid w:val="00B56643"/>
    <w:rsid w:val="00B57901"/>
    <w:rsid w:val="00B603FB"/>
    <w:rsid w:val="00B6082A"/>
    <w:rsid w:val="00B611F6"/>
    <w:rsid w:val="00B623CC"/>
    <w:rsid w:val="00B6364D"/>
    <w:rsid w:val="00B6452D"/>
    <w:rsid w:val="00B6544D"/>
    <w:rsid w:val="00B6549F"/>
    <w:rsid w:val="00B66082"/>
    <w:rsid w:val="00B6649B"/>
    <w:rsid w:val="00B66732"/>
    <w:rsid w:val="00B67463"/>
    <w:rsid w:val="00B71059"/>
    <w:rsid w:val="00B723F6"/>
    <w:rsid w:val="00B72469"/>
    <w:rsid w:val="00B73790"/>
    <w:rsid w:val="00B740E6"/>
    <w:rsid w:val="00B7469A"/>
    <w:rsid w:val="00B75030"/>
    <w:rsid w:val="00B761C6"/>
    <w:rsid w:val="00B76906"/>
    <w:rsid w:val="00B769DD"/>
    <w:rsid w:val="00B76ED6"/>
    <w:rsid w:val="00B8014F"/>
    <w:rsid w:val="00B80ACC"/>
    <w:rsid w:val="00B8161D"/>
    <w:rsid w:val="00B81DDC"/>
    <w:rsid w:val="00B8226B"/>
    <w:rsid w:val="00B83CBB"/>
    <w:rsid w:val="00B8482B"/>
    <w:rsid w:val="00B84B5A"/>
    <w:rsid w:val="00B85567"/>
    <w:rsid w:val="00B85A37"/>
    <w:rsid w:val="00B86270"/>
    <w:rsid w:val="00B8743A"/>
    <w:rsid w:val="00B8762F"/>
    <w:rsid w:val="00B87F33"/>
    <w:rsid w:val="00B906EC"/>
    <w:rsid w:val="00B90A6A"/>
    <w:rsid w:val="00B90FA1"/>
    <w:rsid w:val="00B91D36"/>
    <w:rsid w:val="00B92F54"/>
    <w:rsid w:val="00B93141"/>
    <w:rsid w:val="00B93BBE"/>
    <w:rsid w:val="00B945B0"/>
    <w:rsid w:val="00B947AE"/>
    <w:rsid w:val="00B94809"/>
    <w:rsid w:val="00B9488B"/>
    <w:rsid w:val="00B94BC6"/>
    <w:rsid w:val="00B96158"/>
    <w:rsid w:val="00B96A97"/>
    <w:rsid w:val="00BA0437"/>
    <w:rsid w:val="00BA10A8"/>
    <w:rsid w:val="00BA13E9"/>
    <w:rsid w:val="00BA3019"/>
    <w:rsid w:val="00BA46DC"/>
    <w:rsid w:val="00BA4B5C"/>
    <w:rsid w:val="00BA5CDD"/>
    <w:rsid w:val="00BA6E50"/>
    <w:rsid w:val="00BA734B"/>
    <w:rsid w:val="00BB030F"/>
    <w:rsid w:val="00BB0A85"/>
    <w:rsid w:val="00BB1857"/>
    <w:rsid w:val="00BB1AB8"/>
    <w:rsid w:val="00BB248F"/>
    <w:rsid w:val="00BB34BE"/>
    <w:rsid w:val="00BB3C08"/>
    <w:rsid w:val="00BB3C21"/>
    <w:rsid w:val="00BB41A8"/>
    <w:rsid w:val="00BB4248"/>
    <w:rsid w:val="00BB4E28"/>
    <w:rsid w:val="00BB533E"/>
    <w:rsid w:val="00BB577E"/>
    <w:rsid w:val="00BB5A2E"/>
    <w:rsid w:val="00BB7045"/>
    <w:rsid w:val="00BB7BE6"/>
    <w:rsid w:val="00BC043D"/>
    <w:rsid w:val="00BC0DFF"/>
    <w:rsid w:val="00BC1BAF"/>
    <w:rsid w:val="00BC27D2"/>
    <w:rsid w:val="00BC2820"/>
    <w:rsid w:val="00BC3375"/>
    <w:rsid w:val="00BC34A0"/>
    <w:rsid w:val="00BC3C69"/>
    <w:rsid w:val="00BC400B"/>
    <w:rsid w:val="00BC437C"/>
    <w:rsid w:val="00BC49F2"/>
    <w:rsid w:val="00BC5CF9"/>
    <w:rsid w:val="00BC7582"/>
    <w:rsid w:val="00BC7E35"/>
    <w:rsid w:val="00BD042A"/>
    <w:rsid w:val="00BD0AAB"/>
    <w:rsid w:val="00BD0EB1"/>
    <w:rsid w:val="00BD1712"/>
    <w:rsid w:val="00BD1CBD"/>
    <w:rsid w:val="00BD1F55"/>
    <w:rsid w:val="00BD28BA"/>
    <w:rsid w:val="00BD3419"/>
    <w:rsid w:val="00BD3ABE"/>
    <w:rsid w:val="00BD3B20"/>
    <w:rsid w:val="00BD3C28"/>
    <w:rsid w:val="00BD40EA"/>
    <w:rsid w:val="00BD5F81"/>
    <w:rsid w:val="00BD6AC0"/>
    <w:rsid w:val="00BD709B"/>
    <w:rsid w:val="00BE01C0"/>
    <w:rsid w:val="00BE04F2"/>
    <w:rsid w:val="00BE064F"/>
    <w:rsid w:val="00BE1834"/>
    <w:rsid w:val="00BE1930"/>
    <w:rsid w:val="00BE1DDB"/>
    <w:rsid w:val="00BE2BC9"/>
    <w:rsid w:val="00BE2D58"/>
    <w:rsid w:val="00BE3290"/>
    <w:rsid w:val="00BE399A"/>
    <w:rsid w:val="00BE45BC"/>
    <w:rsid w:val="00BE4698"/>
    <w:rsid w:val="00BE4D37"/>
    <w:rsid w:val="00BE511C"/>
    <w:rsid w:val="00BE534E"/>
    <w:rsid w:val="00BE5817"/>
    <w:rsid w:val="00BE6471"/>
    <w:rsid w:val="00BE6FD7"/>
    <w:rsid w:val="00BE741C"/>
    <w:rsid w:val="00BE7BED"/>
    <w:rsid w:val="00BF047D"/>
    <w:rsid w:val="00BF1F17"/>
    <w:rsid w:val="00BF35A6"/>
    <w:rsid w:val="00BF40F1"/>
    <w:rsid w:val="00BF450B"/>
    <w:rsid w:val="00BF4F50"/>
    <w:rsid w:val="00C00D97"/>
    <w:rsid w:val="00C01CA5"/>
    <w:rsid w:val="00C01F57"/>
    <w:rsid w:val="00C0408D"/>
    <w:rsid w:val="00C04AF2"/>
    <w:rsid w:val="00C0517F"/>
    <w:rsid w:val="00C05BD5"/>
    <w:rsid w:val="00C05E08"/>
    <w:rsid w:val="00C05E6F"/>
    <w:rsid w:val="00C06EC9"/>
    <w:rsid w:val="00C06F45"/>
    <w:rsid w:val="00C0743F"/>
    <w:rsid w:val="00C0779A"/>
    <w:rsid w:val="00C077C3"/>
    <w:rsid w:val="00C07DE0"/>
    <w:rsid w:val="00C10B12"/>
    <w:rsid w:val="00C10F5E"/>
    <w:rsid w:val="00C113CD"/>
    <w:rsid w:val="00C120B8"/>
    <w:rsid w:val="00C12B6F"/>
    <w:rsid w:val="00C12C77"/>
    <w:rsid w:val="00C12CB1"/>
    <w:rsid w:val="00C13F22"/>
    <w:rsid w:val="00C149EA"/>
    <w:rsid w:val="00C15636"/>
    <w:rsid w:val="00C15B55"/>
    <w:rsid w:val="00C161BE"/>
    <w:rsid w:val="00C1660F"/>
    <w:rsid w:val="00C1675B"/>
    <w:rsid w:val="00C167B9"/>
    <w:rsid w:val="00C16A17"/>
    <w:rsid w:val="00C16E91"/>
    <w:rsid w:val="00C17045"/>
    <w:rsid w:val="00C203FB"/>
    <w:rsid w:val="00C2067C"/>
    <w:rsid w:val="00C20D8E"/>
    <w:rsid w:val="00C20EF3"/>
    <w:rsid w:val="00C22716"/>
    <w:rsid w:val="00C22891"/>
    <w:rsid w:val="00C22B15"/>
    <w:rsid w:val="00C22D25"/>
    <w:rsid w:val="00C22D76"/>
    <w:rsid w:val="00C22EB7"/>
    <w:rsid w:val="00C22EE9"/>
    <w:rsid w:val="00C23F6A"/>
    <w:rsid w:val="00C24262"/>
    <w:rsid w:val="00C243DB"/>
    <w:rsid w:val="00C2489E"/>
    <w:rsid w:val="00C253D4"/>
    <w:rsid w:val="00C259F2"/>
    <w:rsid w:val="00C25D73"/>
    <w:rsid w:val="00C2609F"/>
    <w:rsid w:val="00C27832"/>
    <w:rsid w:val="00C31061"/>
    <w:rsid w:val="00C31E18"/>
    <w:rsid w:val="00C31FF6"/>
    <w:rsid w:val="00C32115"/>
    <w:rsid w:val="00C32BA3"/>
    <w:rsid w:val="00C32EBF"/>
    <w:rsid w:val="00C33958"/>
    <w:rsid w:val="00C3472A"/>
    <w:rsid w:val="00C34E1D"/>
    <w:rsid w:val="00C35469"/>
    <w:rsid w:val="00C35DB8"/>
    <w:rsid w:val="00C36CF3"/>
    <w:rsid w:val="00C36DF0"/>
    <w:rsid w:val="00C36F34"/>
    <w:rsid w:val="00C37281"/>
    <w:rsid w:val="00C40AC0"/>
    <w:rsid w:val="00C40DC9"/>
    <w:rsid w:val="00C41687"/>
    <w:rsid w:val="00C41BCF"/>
    <w:rsid w:val="00C41EF2"/>
    <w:rsid w:val="00C41F2D"/>
    <w:rsid w:val="00C420A0"/>
    <w:rsid w:val="00C42525"/>
    <w:rsid w:val="00C4268D"/>
    <w:rsid w:val="00C427AE"/>
    <w:rsid w:val="00C428AC"/>
    <w:rsid w:val="00C42D09"/>
    <w:rsid w:val="00C44052"/>
    <w:rsid w:val="00C44162"/>
    <w:rsid w:val="00C451F5"/>
    <w:rsid w:val="00C46BE1"/>
    <w:rsid w:val="00C46D65"/>
    <w:rsid w:val="00C505A4"/>
    <w:rsid w:val="00C50610"/>
    <w:rsid w:val="00C51295"/>
    <w:rsid w:val="00C51A09"/>
    <w:rsid w:val="00C51E07"/>
    <w:rsid w:val="00C52026"/>
    <w:rsid w:val="00C52359"/>
    <w:rsid w:val="00C52927"/>
    <w:rsid w:val="00C52E55"/>
    <w:rsid w:val="00C541EE"/>
    <w:rsid w:val="00C54201"/>
    <w:rsid w:val="00C5436B"/>
    <w:rsid w:val="00C544BD"/>
    <w:rsid w:val="00C54B3C"/>
    <w:rsid w:val="00C54C4C"/>
    <w:rsid w:val="00C55ABA"/>
    <w:rsid w:val="00C560F4"/>
    <w:rsid w:val="00C56704"/>
    <w:rsid w:val="00C609FD"/>
    <w:rsid w:val="00C60BAD"/>
    <w:rsid w:val="00C610CF"/>
    <w:rsid w:val="00C61588"/>
    <w:rsid w:val="00C61962"/>
    <w:rsid w:val="00C6252F"/>
    <w:rsid w:val="00C62D84"/>
    <w:rsid w:val="00C6335F"/>
    <w:rsid w:val="00C64765"/>
    <w:rsid w:val="00C65942"/>
    <w:rsid w:val="00C65A00"/>
    <w:rsid w:val="00C6608E"/>
    <w:rsid w:val="00C66785"/>
    <w:rsid w:val="00C709CD"/>
    <w:rsid w:val="00C71D1B"/>
    <w:rsid w:val="00C72AD7"/>
    <w:rsid w:val="00C72C78"/>
    <w:rsid w:val="00C73284"/>
    <w:rsid w:val="00C73340"/>
    <w:rsid w:val="00C75794"/>
    <w:rsid w:val="00C75D2D"/>
    <w:rsid w:val="00C763F1"/>
    <w:rsid w:val="00C76BFC"/>
    <w:rsid w:val="00C813E2"/>
    <w:rsid w:val="00C8228D"/>
    <w:rsid w:val="00C82937"/>
    <w:rsid w:val="00C82963"/>
    <w:rsid w:val="00C842F1"/>
    <w:rsid w:val="00C845C9"/>
    <w:rsid w:val="00C8477D"/>
    <w:rsid w:val="00C8514E"/>
    <w:rsid w:val="00C852DB"/>
    <w:rsid w:val="00C86FA5"/>
    <w:rsid w:val="00C879D9"/>
    <w:rsid w:val="00C90C53"/>
    <w:rsid w:val="00C90F9E"/>
    <w:rsid w:val="00C9144E"/>
    <w:rsid w:val="00C91D90"/>
    <w:rsid w:val="00C920DD"/>
    <w:rsid w:val="00C922FE"/>
    <w:rsid w:val="00C92408"/>
    <w:rsid w:val="00C92726"/>
    <w:rsid w:val="00C928FC"/>
    <w:rsid w:val="00C9379B"/>
    <w:rsid w:val="00C937FA"/>
    <w:rsid w:val="00C9410A"/>
    <w:rsid w:val="00C94282"/>
    <w:rsid w:val="00C96279"/>
    <w:rsid w:val="00C96777"/>
    <w:rsid w:val="00C9706E"/>
    <w:rsid w:val="00C9716B"/>
    <w:rsid w:val="00CA0FF7"/>
    <w:rsid w:val="00CA16B2"/>
    <w:rsid w:val="00CA1E72"/>
    <w:rsid w:val="00CA28E0"/>
    <w:rsid w:val="00CA312D"/>
    <w:rsid w:val="00CA3878"/>
    <w:rsid w:val="00CA463E"/>
    <w:rsid w:val="00CA4DAC"/>
    <w:rsid w:val="00CA6D6E"/>
    <w:rsid w:val="00CA760F"/>
    <w:rsid w:val="00CB0C63"/>
    <w:rsid w:val="00CB141D"/>
    <w:rsid w:val="00CB1463"/>
    <w:rsid w:val="00CB1665"/>
    <w:rsid w:val="00CB1DD5"/>
    <w:rsid w:val="00CB2071"/>
    <w:rsid w:val="00CB3189"/>
    <w:rsid w:val="00CB3B97"/>
    <w:rsid w:val="00CB3EFC"/>
    <w:rsid w:val="00CB4219"/>
    <w:rsid w:val="00CB4AF0"/>
    <w:rsid w:val="00CB644A"/>
    <w:rsid w:val="00CB65B1"/>
    <w:rsid w:val="00CB7B0C"/>
    <w:rsid w:val="00CC08E9"/>
    <w:rsid w:val="00CC0C3E"/>
    <w:rsid w:val="00CC0FE1"/>
    <w:rsid w:val="00CC10C1"/>
    <w:rsid w:val="00CC18EF"/>
    <w:rsid w:val="00CC1C4F"/>
    <w:rsid w:val="00CC1D14"/>
    <w:rsid w:val="00CC2E19"/>
    <w:rsid w:val="00CC3121"/>
    <w:rsid w:val="00CC3EB8"/>
    <w:rsid w:val="00CC7556"/>
    <w:rsid w:val="00CD0A43"/>
    <w:rsid w:val="00CD19D9"/>
    <w:rsid w:val="00CD24D5"/>
    <w:rsid w:val="00CD61EC"/>
    <w:rsid w:val="00CD6FE6"/>
    <w:rsid w:val="00CE1120"/>
    <w:rsid w:val="00CE137E"/>
    <w:rsid w:val="00CE155E"/>
    <w:rsid w:val="00CE3182"/>
    <w:rsid w:val="00CE55A1"/>
    <w:rsid w:val="00CE6566"/>
    <w:rsid w:val="00CE69AD"/>
    <w:rsid w:val="00CE7270"/>
    <w:rsid w:val="00CF16AA"/>
    <w:rsid w:val="00CF2152"/>
    <w:rsid w:val="00CF2E1C"/>
    <w:rsid w:val="00CF3557"/>
    <w:rsid w:val="00CF3B68"/>
    <w:rsid w:val="00CF3BE8"/>
    <w:rsid w:val="00CF4D2D"/>
    <w:rsid w:val="00CF6AFB"/>
    <w:rsid w:val="00CF76FB"/>
    <w:rsid w:val="00CF774B"/>
    <w:rsid w:val="00D006CF"/>
    <w:rsid w:val="00D0076D"/>
    <w:rsid w:val="00D00A1F"/>
    <w:rsid w:val="00D01A87"/>
    <w:rsid w:val="00D03809"/>
    <w:rsid w:val="00D03B20"/>
    <w:rsid w:val="00D03B39"/>
    <w:rsid w:val="00D0410C"/>
    <w:rsid w:val="00D04D5F"/>
    <w:rsid w:val="00D05379"/>
    <w:rsid w:val="00D05619"/>
    <w:rsid w:val="00D0641D"/>
    <w:rsid w:val="00D112C3"/>
    <w:rsid w:val="00D114AB"/>
    <w:rsid w:val="00D120B2"/>
    <w:rsid w:val="00D12257"/>
    <w:rsid w:val="00D140A5"/>
    <w:rsid w:val="00D147BB"/>
    <w:rsid w:val="00D147C1"/>
    <w:rsid w:val="00D147F1"/>
    <w:rsid w:val="00D16191"/>
    <w:rsid w:val="00D16609"/>
    <w:rsid w:val="00D16A8F"/>
    <w:rsid w:val="00D1718D"/>
    <w:rsid w:val="00D17665"/>
    <w:rsid w:val="00D17797"/>
    <w:rsid w:val="00D17DF9"/>
    <w:rsid w:val="00D20EFB"/>
    <w:rsid w:val="00D21056"/>
    <w:rsid w:val="00D227DC"/>
    <w:rsid w:val="00D22BAA"/>
    <w:rsid w:val="00D22CB5"/>
    <w:rsid w:val="00D23B0B"/>
    <w:rsid w:val="00D242E2"/>
    <w:rsid w:val="00D246BB"/>
    <w:rsid w:val="00D24AFE"/>
    <w:rsid w:val="00D258D4"/>
    <w:rsid w:val="00D26B81"/>
    <w:rsid w:val="00D26CBA"/>
    <w:rsid w:val="00D276DE"/>
    <w:rsid w:val="00D303E4"/>
    <w:rsid w:val="00D32A04"/>
    <w:rsid w:val="00D3345E"/>
    <w:rsid w:val="00D349ED"/>
    <w:rsid w:val="00D356DF"/>
    <w:rsid w:val="00D35D3E"/>
    <w:rsid w:val="00D36B29"/>
    <w:rsid w:val="00D37606"/>
    <w:rsid w:val="00D37607"/>
    <w:rsid w:val="00D37688"/>
    <w:rsid w:val="00D3772B"/>
    <w:rsid w:val="00D40356"/>
    <w:rsid w:val="00D415DF"/>
    <w:rsid w:val="00D41B9B"/>
    <w:rsid w:val="00D426F1"/>
    <w:rsid w:val="00D42C65"/>
    <w:rsid w:val="00D42E39"/>
    <w:rsid w:val="00D43087"/>
    <w:rsid w:val="00D43E20"/>
    <w:rsid w:val="00D449B6"/>
    <w:rsid w:val="00D44E31"/>
    <w:rsid w:val="00D451B5"/>
    <w:rsid w:val="00D458F2"/>
    <w:rsid w:val="00D46ECA"/>
    <w:rsid w:val="00D470C8"/>
    <w:rsid w:val="00D528B2"/>
    <w:rsid w:val="00D52B72"/>
    <w:rsid w:val="00D533EC"/>
    <w:rsid w:val="00D53F10"/>
    <w:rsid w:val="00D53F70"/>
    <w:rsid w:val="00D544EE"/>
    <w:rsid w:val="00D54D81"/>
    <w:rsid w:val="00D57105"/>
    <w:rsid w:val="00D576DF"/>
    <w:rsid w:val="00D579F5"/>
    <w:rsid w:val="00D57CCE"/>
    <w:rsid w:val="00D60314"/>
    <w:rsid w:val="00D6061C"/>
    <w:rsid w:val="00D61554"/>
    <w:rsid w:val="00D61AAF"/>
    <w:rsid w:val="00D61AF4"/>
    <w:rsid w:val="00D61E1E"/>
    <w:rsid w:val="00D62B93"/>
    <w:rsid w:val="00D63569"/>
    <w:rsid w:val="00D637CA"/>
    <w:rsid w:val="00D63A66"/>
    <w:rsid w:val="00D63DA5"/>
    <w:rsid w:val="00D63E37"/>
    <w:rsid w:val="00D6434A"/>
    <w:rsid w:val="00D64A25"/>
    <w:rsid w:val="00D64AEA"/>
    <w:rsid w:val="00D6507A"/>
    <w:rsid w:val="00D656F2"/>
    <w:rsid w:val="00D65970"/>
    <w:rsid w:val="00D660AC"/>
    <w:rsid w:val="00D66880"/>
    <w:rsid w:val="00D67830"/>
    <w:rsid w:val="00D67CDD"/>
    <w:rsid w:val="00D70662"/>
    <w:rsid w:val="00D70D74"/>
    <w:rsid w:val="00D710C0"/>
    <w:rsid w:val="00D724FE"/>
    <w:rsid w:val="00D72A6A"/>
    <w:rsid w:val="00D72F16"/>
    <w:rsid w:val="00D7351C"/>
    <w:rsid w:val="00D73A76"/>
    <w:rsid w:val="00D744C3"/>
    <w:rsid w:val="00D7496E"/>
    <w:rsid w:val="00D74F11"/>
    <w:rsid w:val="00D75936"/>
    <w:rsid w:val="00D76153"/>
    <w:rsid w:val="00D76248"/>
    <w:rsid w:val="00D76584"/>
    <w:rsid w:val="00D765E7"/>
    <w:rsid w:val="00D76648"/>
    <w:rsid w:val="00D76763"/>
    <w:rsid w:val="00D76B50"/>
    <w:rsid w:val="00D7750B"/>
    <w:rsid w:val="00D80AC1"/>
    <w:rsid w:val="00D80C08"/>
    <w:rsid w:val="00D80D50"/>
    <w:rsid w:val="00D8169E"/>
    <w:rsid w:val="00D83441"/>
    <w:rsid w:val="00D839CC"/>
    <w:rsid w:val="00D83D4E"/>
    <w:rsid w:val="00D8480B"/>
    <w:rsid w:val="00D84CB0"/>
    <w:rsid w:val="00D8506B"/>
    <w:rsid w:val="00D85188"/>
    <w:rsid w:val="00D85230"/>
    <w:rsid w:val="00D872D8"/>
    <w:rsid w:val="00D878E3"/>
    <w:rsid w:val="00D87E4D"/>
    <w:rsid w:val="00D90AE5"/>
    <w:rsid w:val="00D91AFB"/>
    <w:rsid w:val="00D91F48"/>
    <w:rsid w:val="00D93121"/>
    <w:rsid w:val="00D93325"/>
    <w:rsid w:val="00D93FFD"/>
    <w:rsid w:val="00D94A84"/>
    <w:rsid w:val="00D9554B"/>
    <w:rsid w:val="00D95B0D"/>
    <w:rsid w:val="00D95E76"/>
    <w:rsid w:val="00D9600B"/>
    <w:rsid w:val="00D96191"/>
    <w:rsid w:val="00D96821"/>
    <w:rsid w:val="00D96E4D"/>
    <w:rsid w:val="00D96FFD"/>
    <w:rsid w:val="00D973BE"/>
    <w:rsid w:val="00DA0152"/>
    <w:rsid w:val="00DA038B"/>
    <w:rsid w:val="00DA064B"/>
    <w:rsid w:val="00DA0834"/>
    <w:rsid w:val="00DA179D"/>
    <w:rsid w:val="00DA2733"/>
    <w:rsid w:val="00DA32B0"/>
    <w:rsid w:val="00DA34B3"/>
    <w:rsid w:val="00DA396F"/>
    <w:rsid w:val="00DA4AB4"/>
    <w:rsid w:val="00DA4D7C"/>
    <w:rsid w:val="00DA5AC3"/>
    <w:rsid w:val="00DA5C5B"/>
    <w:rsid w:val="00DA5C83"/>
    <w:rsid w:val="00DA5FA0"/>
    <w:rsid w:val="00DA5FA5"/>
    <w:rsid w:val="00DA6D3F"/>
    <w:rsid w:val="00DA765D"/>
    <w:rsid w:val="00DA7DFF"/>
    <w:rsid w:val="00DB0959"/>
    <w:rsid w:val="00DB0CF1"/>
    <w:rsid w:val="00DB0D93"/>
    <w:rsid w:val="00DB2E21"/>
    <w:rsid w:val="00DB37B9"/>
    <w:rsid w:val="00DB525C"/>
    <w:rsid w:val="00DB5301"/>
    <w:rsid w:val="00DB68BA"/>
    <w:rsid w:val="00DB6D82"/>
    <w:rsid w:val="00DB702E"/>
    <w:rsid w:val="00DB794F"/>
    <w:rsid w:val="00DC0CD0"/>
    <w:rsid w:val="00DC2085"/>
    <w:rsid w:val="00DC2DD1"/>
    <w:rsid w:val="00DC3CAB"/>
    <w:rsid w:val="00DC4A10"/>
    <w:rsid w:val="00DC57EC"/>
    <w:rsid w:val="00DC60F6"/>
    <w:rsid w:val="00DC6415"/>
    <w:rsid w:val="00DC6E53"/>
    <w:rsid w:val="00DC721C"/>
    <w:rsid w:val="00DC7565"/>
    <w:rsid w:val="00DC7A32"/>
    <w:rsid w:val="00DD068E"/>
    <w:rsid w:val="00DD10E5"/>
    <w:rsid w:val="00DD1CB7"/>
    <w:rsid w:val="00DD38A9"/>
    <w:rsid w:val="00DD3B47"/>
    <w:rsid w:val="00DD487A"/>
    <w:rsid w:val="00DD4D94"/>
    <w:rsid w:val="00DD5DAB"/>
    <w:rsid w:val="00DD6379"/>
    <w:rsid w:val="00DD6C66"/>
    <w:rsid w:val="00DD7574"/>
    <w:rsid w:val="00DD7668"/>
    <w:rsid w:val="00DE085A"/>
    <w:rsid w:val="00DE0A84"/>
    <w:rsid w:val="00DE2673"/>
    <w:rsid w:val="00DE2879"/>
    <w:rsid w:val="00DE301E"/>
    <w:rsid w:val="00DE33A2"/>
    <w:rsid w:val="00DE3BC7"/>
    <w:rsid w:val="00DE4952"/>
    <w:rsid w:val="00DE511E"/>
    <w:rsid w:val="00DE5E92"/>
    <w:rsid w:val="00DE60A7"/>
    <w:rsid w:val="00DE6547"/>
    <w:rsid w:val="00DE6CA6"/>
    <w:rsid w:val="00DE6DF4"/>
    <w:rsid w:val="00DE77AA"/>
    <w:rsid w:val="00DE79FB"/>
    <w:rsid w:val="00DE7A62"/>
    <w:rsid w:val="00DF04B6"/>
    <w:rsid w:val="00DF0C0F"/>
    <w:rsid w:val="00DF1621"/>
    <w:rsid w:val="00DF27B1"/>
    <w:rsid w:val="00DF2D8A"/>
    <w:rsid w:val="00DF3165"/>
    <w:rsid w:val="00DF3CC8"/>
    <w:rsid w:val="00DF3DA8"/>
    <w:rsid w:val="00DF44A9"/>
    <w:rsid w:val="00DF4DB5"/>
    <w:rsid w:val="00DF50D8"/>
    <w:rsid w:val="00DF569C"/>
    <w:rsid w:val="00DF6469"/>
    <w:rsid w:val="00DF6772"/>
    <w:rsid w:val="00DF6F25"/>
    <w:rsid w:val="00DF72EA"/>
    <w:rsid w:val="00DF74B1"/>
    <w:rsid w:val="00DF7FC9"/>
    <w:rsid w:val="00E0046B"/>
    <w:rsid w:val="00E004BE"/>
    <w:rsid w:val="00E00967"/>
    <w:rsid w:val="00E00C5C"/>
    <w:rsid w:val="00E01339"/>
    <w:rsid w:val="00E0162C"/>
    <w:rsid w:val="00E03821"/>
    <w:rsid w:val="00E04D28"/>
    <w:rsid w:val="00E06FDE"/>
    <w:rsid w:val="00E07B42"/>
    <w:rsid w:val="00E07D6A"/>
    <w:rsid w:val="00E10DE6"/>
    <w:rsid w:val="00E113D7"/>
    <w:rsid w:val="00E12B83"/>
    <w:rsid w:val="00E1309E"/>
    <w:rsid w:val="00E13355"/>
    <w:rsid w:val="00E136E3"/>
    <w:rsid w:val="00E13EE9"/>
    <w:rsid w:val="00E14092"/>
    <w:rsid w:val="00E14E4C"/>
    <w:rsid w:val="00E150DE"/>
    <w:rsid w:val="00E1511F"/>
    <w:rsid w:val="00E156A5"/>
    <w:rsid w:val="00E15745"/>
    <w:rsid w:val="00E1717B"/>
    <w:rsid w:val="00E174DE"/>
    <w:rsid w:val="00E214EA"/>
    <w:rsid w:val="00E227F8"/>
    <w:rsid w:val="00E23D03"/>
    <w:rsid w:val="00E244DE"/>
    <w:rsid w:val="00E24525"/>
    <w:rsid w:val="00E24F84"/>
    <w:rsid w:val="00E25BA2"/>
    <w:rsid w:val="00E2622B"/>
    <w:rsid w:val="00E26730"/>
    <w:rsid w:val="00E3004A"/>
    <w:rsid w:val="00E30A9B"/>
    <w:rsid w:val="00E30B6D"/>
    <w:rsid w:val="00E30E3A"/>
    <w:rsid w:val="00E31399"/>
    <w:rsid w:val="00E31DE1"/>
    <w:rsid w:val="00E3241E"/>
    <w:rsid w:val="00E32BC8"/>
    <w:rsid w:val="00E32EB9"/>
    <w:rsid w:val="00E33149"/>
    <w:rsid w:val="00E33720"/>
    <w:rsid w:val="00E35783"/>
    <w:rsid w:val="00E35B21"/>
    <w:rsid w:val="00E36AB3"/>
    <w:rsid w:val="00E37591"/>
    <w:rsid w:val="00E37C08"/>
    <w:rsid w:val="00E40604"/>
    <w:rsid w:val="00E40CEB"/>
    <w:rsid w:val="00E4144C"/>
    <w:rsid w:val="00E41B01"/>
    <w:rsid w:val="00E42A50"/>
    <w:rsid w:val="00E43686"/>
    <w:rsid w:val="00E4395A"/>
    <w:rsid w:val="00E43D17"/>
    <w:rsid w:val="00E43F3B"/>
    <w:rsid w:val="00E45862"/>
    <w:rsid w:val="00E46651"/>
    <w:rsid w:val="00E4688A"/>
    <w:rsid w:val="00E46F28"/>
    <w:rsid w:val="00E47205"/>
    <w:rsid w:val="00E474EE"/>
    <w:rsid w:val="00E476EA"/>
    <w:rsid w:val="00E4784D"/>
    <w:rsid w:val="00E50591"/>
    <w:rsid w:val="00E51769"/>
    <w:rsid w:val="00E51B5F"/>
    <w:rsid w:val="00E51C5F"/>
    <w:rsid w:val="00E51DFE"/>
    <w:rsid w:val="00E5268B"/>
    <w:rsid w:val="00E52A40"/>
    <w:rsid w:val="00E52CFA"/>
    <w:rsid w:val="00E53F66"/>
    <w:rsid w:val="00E56692"/>
    <w:rsid w:val="00E56DA3"/>
    <w:rsid w:val="00E573E8"/>
    <w:rsid w:val="00E57A1D"/>
    <w:rsid w:val="00E57ECE"/>
    <w:rsid w:val="00E61835"/>
    <w:rsid w:val="00E61B69"/>
    <w:rsid w:val="00E625A2"/>
    <w:rsid w:val="00E628AD"/>
    <w:rsid w:val="00E63BA0"/>
    <w:rsid w:val="00E64E29"/>
    <w:rsid w:val="00E65437"/>
    <w:rsid w:val="00E65D29"/>
    <w:rsid w:val="00E66230"/>
    <w:rsid w:val="00E701D5"/>
    <w:rsid w:val="00E7121C"/>
    <w:rsid w:val="00E71486"/>
    <w:rsid w:val="00E71B1C"/>
    <w:rsid w:val="00E72043"/>
    <w:rsid w:val="00E721EC"/>
    <w:rsid w:val="00E72D1E"/>
    <w:rsid w:val="00E7397F"/>
    <w:rsid w:val="00E73E94"/>
    <w:rsid w:val="00E74AFD"/>
    <w:rsid w:val="00E752F8"/>
    <w:rsid w:val="00E757DC"/>
    <w:rsid w:val="00E75DBD"/>
    <w:rsid w:val="00E7602F"/>
    <w:rsid w:val="00E763B2"/>
    <w:rsid w:val="00E76602"/>
    <w:rsid w:val="00E77E3F"/>
    <w:rsid w:val="00E800B8"/>
    <w:rsid w:val="00E80D37"/>
    <w:rsid w:val="00E812B7"/>
    <w:rsid w:val="00E81311"/>
    <w:rsid w:val="00E813C9"/>
    <w:rsid w:val="00E814DA"/>
    <w:rsid w:val="00E81C7A"/>
    <w:rsid w:val="00E83313"/>
    <w:rsid w:val="00E83513"/>
    <w:rsid w:val="00E83DDF"/>
    <w:rsid w:val="00E83E93"/>
    <w:rsid w:val="00E84D36"/>
    <w:rsid w:val="00E86173"/>
    <w:rsid w:val="00E86273"/>
    <w:rsid w:val="00E863DA"/>
    <w:rsid w:val="00E86FE2"/>
    <w:rsid w:val="00E905C9"/>
    <w:rsid w:val="00E90B2F"/>
    <w:rsid w:val="00E90B9B"/>
    <w:rsid w:val="00E9101E"/>
    <w:rsid w:val="00E92199"/>
    <w:rsid w:val="00E92686"/>
    <w:rsid w:val="00E927A6"/>
    <w:rsid w:val="00E927EE"/>
    <w:rsid w:val="00E927F8"/>
    <w:rsid w:val="00E929FA"/>
    <w:rsid w:val="00E94919"/>
    <w:rsid w:val="00E95037"/>
    <w:rsid w:val="00E951A9"/>
    <w:rsid w:val="00E964BB"/>
    <w:rsid w:val="00E973D4"/>
    <w:rsid w:val="00E975C5"/>
    <w:rsid w:val="00E975EE"/>
    <w:rsid w:val="00E97A38"/>
    <w:rsid w:val="00EA0158"/>
    <w:rsid w:val="00EA0B65"/>
    <w:rsid w:val="00EA11D1"/>
    <w:rsid w:val="00EA1D81"/>
    <w:rsid w:val="00EA2F7E"/>
    <w:rsid w:val="00EA3546"/>
    <w:rsid w:val="00EA3CF3"/>
    <w:rsid w:val="00EA5473"/>
    <w:rsid w:val="00EA5875"/>
    <w:rsid w:val="00EA5AA2"/>
    <w:rsid w:val="00EA5BA4"/>
    <w:rsid w:val="00EA63EA"/>
    <w:rsid w:val="00EA6F25"/>
    <w:rsid w:val="00EA799B"/>
    <w:rsid w:val="00EA7C46"/>
    <w:rsid w:val="00EA7F5C"/>
    <w:rsid w:val="00EA7F8F"/>
    <w:rsid w:val="00EB00B5"/>
    <w:rsid w:val="00EB025E"/>
    <w:rsid w:val="00EB02DF"/>
    <w:rsid w:val="00EB06BD"/>
    <w:rsid w:val="00EB0969"/>
    <w:rsid w:val="00EB19AF"/>
    <w:rsid w:val="00EB1DA7"/>
    <w:rsid w:val="00EB21C5"/>
    <w:rsid w:val="00EB30CA"/>
    <w:rsid w:val="00EB33BC"/>
    <w:rsid w:val="00EB3558"/>
    <w:rsid w:val="00EB3EFD"/>
    <w:rsid w:val="00EB42B1"/>
    <w:rsid w:val="00EB5037"/>
    <w:rsid w:val="00EB532B"/>
    <w:rsid w:val="00EB60C6"/>
    <w:rsid w:val="00EB716B"/>
    <w:rsid w:val="00EB7776"/>
    <w:rsid w:val="00EC16E2"/>
    <w:rsid w:val="00EC2C73"/>
    <w:rsid w:val="00EC3849"/>
    <w:rsid w:val="00EC3C05"/>
    <w:rsid w:val="00EC41E6"/>
    <w:rsid w:val="00EC4D22"/>
    <w:rsid w:val="00EC4E36"/>
    <w:rsid w:val="00EC5D55"/>
    <w:rsid w:val="00EC69ED"/>
    <w:rsid w:val="00EC782A"/>
    <w:rsid w:val="00EC78FD"/>
    <w:rsid w:val="00EC7CB0"/>
    <w:rsid w:val="00ED03FA"/>
    <w:rsid w:val="00ED0BD1"/>
    <w:rsid w:val="00ED10A6"/>
    <w:rsid w:val="00ED21D7"/>
    <w:rsid w:val="00ED293B"/>
    <w:rsid w:val="00ED2C02"/>
    <w:rsid w:val="00ED3618"/>
    <w:rsid w:val="00ED3C50"/>
    <w:rsid w:val="00ED3F5C"/>
    <w:rsid w:val="00ED4388"/>
    <w:rsid w:val="00ED4D7A"/>
    <w:rsid w:val="00ED500A"/>
    <w:rsid w:val="00ED5F48"/>
    <w:rsid w:val="00ED65DB"/>
    <w:rsid w:val="00ED722C"/>
    <w:rsid w:val="00ED79A2"/>
    <w:rsid w:val="00EE057D"/>
    <w:rsid w:val="00EE092F"/>
    <w:rsid w:val="00EE0F63"/>
    <w:rsid w:val="00EE0F8E"/>
    <w:rsid w:val="00EE1187"/>
    <w:rsid w:val="00EE1D77"/>
    <w:rsid w:val="00EE314C"/>
    <w:rsid w:val="00EE4F34"/>
    <w:rsid w:val="00EE5A0F"/>
    <w:rsid w:val="00EE5FC7"/>
    <w:rsid w:val="00EE680D"/>
    <w:rsid w:val="00EE6A45"/>
    <w:rsid w:val="00EE7825"/>
    <w:rsid w:val="00EE7A02"/>
    <w:rsid w:val="00EF0EF6"/>
    <w:rsid w:val="00EF1115"/>
    <w:rsid w:val="00EF2B3C"/>
    <w:rsid w:val="00EF58AC"/>
    <w:rsid w:val="00EF6791"/>
    <w:rsid w:val="00EF6804"/>
    <w:rsid w:val="00EF6B64"/>
    <w:rsid w:val="00EF6BF4"/>
    <w:rsid w:val="00F00B79"/>
    <w:rsid w:val="00F016D8"/>
    <w:rsid w:val="00F01C63"/>
    <w:rsid w:val="00F0201F"/>
    <w:rsid w:val="00F022FD"/>
    <w:rsid w:val="00F02D97"/>
    <w:rsid w:val="00F0325F"/>
    <w:rsid w:val="00F0440B"/>
    <w:rsid w:val="00F04F66"/>
    <w:rsid w:val="00F04FDC"/>
    <w:rsid w:val="00F050AC"/>
    <w:rsid w:val="00F06407"/>
    <w:rsid w:val="00F07042"/>
    <w:rsid w:val="00F07044"/>
    <w:rsid w:val="00F075F0"/>
    <w:rsid w:val="00F1043D"/>
    <w:rsid w:val="00F11036"/>
    <w:rsid w:val="00F1206F"/>
    <w:rsid w:val="00F128EC"/>
    <w:rsid w:val="00F12CCF"/>
    <w:rsid w:val="00F130D6"/>
    <w:rsid w:val="00F13241"/>
    <w:rsid w:val="00F14AAC"/>
    <w:rsid w:val="00F14CE8"/>
    <w:rsid w:val="00F14E44"/>
    <w:rsid w:val="00F15578"/>
    <w:rsid w:val="00F20202"/>
    <w:rsid w:val="00F20264"/>
    <w:rsid w:val="00F21371"/>
    <w:rsid w:val="00F21FB6"/>
    <w:rsid w:val="00F2282B"/>
    <w:rsid w:val="00F22949"/>
    <w:rsid w:val="00F2420D"/>
    <w:rsid w:val="00F24798"/>
    <w:rsid w:val="00F24BE4"/>
    <w:rsid w:val="00F24F2B"/>
    <w:rsid w:val="00F254B7"/>
    <w:rsid w:val="00F255E7"/>
    <w:rsid w:val="00F255F1"/>
    <w:rsid w:val="00F25EF7"/>
    <w:rsid w:val="00F26335"/>
    <w:rsid w:val="00F2636D"/>
    <w:rsid w:val="00F266F5"/>
    <w:rsid w:val="00F26EC7"/>
    <w:rsid w:val="00F27280"/>
    <w:rsid w:val="00F30244"/>
    <w:rsid w:val="00F315A5"/>
    <w:rsid w:val="00F32345"/>
    <w:rsid w:val="00F32439"/>
    <w:rsid w:val="00F3290C"/>
    <w:rsid w:val="00F32D16"/>
    <w:rsid w:val="00F33C48"/>
    <w:rsid w:val="00F34109"/>
    <w:rsid w:val="00F35C3F"/>
    <w:rsid w:val="00F36232"/>
    <w:rsid w:val="00F36290"/>
    <w:rsid w:val="00F3642A"/>
    <w:rsid w:val="00F40174"/>
    <w:rsid w:val="00F40963"/>
    <w:rsid w:val="00F419CB"/>
    <w:rsid w:val="00F4342D"/>
    <w:rsid w:val="00F434CE"/>
    <w:rsid w:val="00F43F45"/>
    <w:rsid w:val="00F44898"/>
    <w:rsid w:val="00F4511A"/>
    <w:rsid w:val="00F45160"/>
    <w:rsid w:val="00F45254"/>
    <w:rsid w:val="00F4573E"/>
    <w:rsid w:val="00F4781B"/>
    <w:rsid w:val="00F517A0"/>
    <w:rsid w:val="00F51883"/>
    <w:rsid w:val="00F51CA2"/>
    <w:rsid w:val="00F5227D"/>
    <w:rsid w:val="00F52C04"/>
    <w:rsid w:val="00F5485E"/>
    <w:rsid w:val="00F54A2C"/>
    <w:rsid w:val="00F54B68"/>
    <w:rsid w:val="00F55712"/>
    <w:rsid w:val="00F56848"/>
    <w:rsid w:val="00F57149"/>
    <w:rsid w:val="00F57566"/>
    <w:rsid w:val="00F57695"/>
    <w:rsid w:val="00F57A45"/>
    <w:rsid w:val="00F57D0C"/>
    <w:rsid w:val="00F607DF"/>
    <w:rsid w:val="00F60A8B"/>
    <w:rsid w:val="00F62E95"/>
    <w:rsid w:val="00F631CE"/>
    <w:rsid w:val="00F638FC"/>
    <w:rsid w:val="00F63EA2"/>
    <w:rsid w:val="00F64020"/>
    <w:rsid w:val="00F64282"/>
    <w:rsid w:val="00F642D4"/>
    <w:rsid w:val="00F653A1"/>
    <w:rsid w:val="00F65A44"/>
    <w:rsid w:val="00F65D87"/>
    <w:rsid w:val="00F670B2"/>
    <w:rsid w:val="00F6714E"/>
    <w:rsid w:val="00F7067C"/>
    <w:rsid w:val="00F709B4"/>
    <w:rsid w:val="00F71988"/>
    <w:rsid w:val="00F71C54"/>
    <w:rsid w:val="00F71DB9"/>
    <w:rsid w:val="00F726CB"/>
    <w:rsid w:val="00F7346E"/>
    <w:rsid w:val="00F73B45"/>
    <w:rsid w:val="00F73EB6"/>
    <w:rsid w:val="00F74056"/>
    <w:rsid w:val="00F74EB2"/>
    <w:rsid w:val="00F75206"/>
    <w:rsid w:val="00F75975"/>
    <w:rsid w:val="00F76A2C"/>
    <w:rsid w:val="00F76C26"/>
    <w:rsid w:val="00F76D79"/>
    <w:rsid w:val="00F77501"/>
    <w:rsid w:val="00F777F2"/>
    <w:rsid w:val="00F77932"/>
    <w:rsid w:val="00F816AE"/>
    <w:rsid w:val="00F82DB1"/>
    <w:rsid w:val="00F863E3"/>
    <w:rsid w:val="00F86628"/>
    <w:rsid w:val="00F87B7D"/>
    <w:rsid w:val="00F91450"/>
    <w:rsid w:val="00F9172B"/>
    <w:rsid w:val="00F92181"/>
    <w:rsid w:val="00F926B6"/>
    <w:rsid w:val="00F92A70"/>
    <w:rsid w:val="00F92BA4"/>
    <w:rsid w:val="00F92D7B"/>
    <w:rsid w:val="00F935F0"/>
    <w:rsid w:val="00F93C85"/>
    <w:rsid w:val="00F93E76"/>
    <w:rsid w:val="00F9526A"/>
    <w:rsid w:val="00F952B8"/>
    <w:rsid w:val="00F97AFD"/>
    <w:rsid w:val="00FA023F"/>
    <w:rsid w:val="00FA06A6"/>
    <w:rsid w:val="00FA1359"/>
    <w:rsid w:val="00FA1930"/>
    <w:rsid w:val="00FA20B8"/>
    <w:rsid w:val="00FA2BDB"/>
    <w:rsid w:val="00FA3B30"/>
    <w:rsid w:val="00FA3BD9"/>
    <w:rsid w:val="00FA3F55"/>
    <w:rsid w:val="00FA6315"/>
    <w:rsid w:val="00FA6864"/>
    <w:rsid w:val="00FB01E9"/>
    <w:rsid w:val="00FB1175"/>
    <w:rsid w:val="00FB1601"/>
    <w:rsid w:val="00FB18AF"/>
    <w:rsid w:val="00FB271E"/>
    <w:rsid w:val="00FB2BAC"/>
    <w:rsid w:val="00FB3901"/>
    <w:rsid w:val="00FB3F45"/>
    <w:rsid w:val="00FB461C"/>
    <w:rsid w:val="00FB4FA5"/>
    <w:rsid w:val="00FB50CA"/>
    <w:rsid w:val="00FB5524"/>
    <w:rsid w:val="00FB5C6A"/>
    <w:rsid w:val="00FB6710"/>
    <w:rsid w:val="00FB76F7"/>
    <w:rsid w:val="00FB7F86"/>
    <w:rsid w:val="00FC02F2"/>
    <w:rsid w:val="00FC1719"/>
    <w:rsid w:val="00FC2ED7"/>
    <w:rsid w:val="00FC2F13"/>
    <w:rsid w:val="00FC2FDA"/>
    <w:rsid w:val="00FC4BCE"/>
    <w:rsid w:val="00FC507A"/>
    <w:rsid w:val="00FC5893"/>
    <w:rsid w:val="00FC5BE7"/>
    <w:rsid w:val="00FC6B16"/>
    <w:rsid w:val="00FC738B"/>
    <w:rsid w:val="00FC7629"/>
    <w:rsid w:val="00FC79E6"/>
    <w:rsid w:val="00FD028A"/>
    <w:rsid w:val="00FD3C47"/>
    <w:rsid w:val="00FD3FC0"/>
    <w:rsid w:val="00FD4FAD"/>
    <w:rsid w:val="00FD59AC"/>
    <w:rsid w:val="00FD5BEA"/>
    <w:rsid w:val="00FD6572"/>
    <w:rsid w:val="00FD6EBA"/>
    <w:rsid w:val="00FD7B91"/>
    <w:rsid w:val="00FE083E"/>
    <w:rsid w:val="00FE189E"/>
    <w:rsid w:val="00FE2611"/>
    <w:rsid w:val="00FE262F"/>
    <w:rsid w:val="00FE289A"/>
    <w:rsid w:val="00FE392E"/>
    <w:rsid w:val="00FE3B1B"/>
    <w:rsid w:val="00FE4838"/>
    <w:rsid w:val="00FE4903"/>
    <w:rsid w:val="00FE49DE"/>
    <w:rsid w:val="00FE52C3"/>
    <w:rsid w:val="00FE55E8"/>
    <w:rsid w:val="00FE5EAD"/>
    <w:rsid w:val="00FE6D8B"/>
    <w:rsid w:val="00FF12A0"/>
    <w:rsid w:val="00FF1609"/>
    <w:rsid w:val="00FF2ECB"/>
    <w:rsid w:val="00FF3714"/>
    <w:rsid w:val="00FF394E"/>
    <w:rsid w:val="00FF6147"/>
    <w:rsid w:val="00FF7CCE"/>
    <w:rsid w:val="013F673E"/>
    <w:rsid w:val="01612379"/>
    <w:rsid w:val="019BAACE"/>
    <w:rsid w:val="01BB06CD"/>
    <w:rsid w:val="01E8C689"/>
    <w:rsid w:val="01EF5E6D"/>
    <w:rsid w:val="0204946D"/>
    <w:rsid w:val="0257586C"/>
    <w:rsid w:val="0258691F"/>
    <w:rsid w:val="031B18D6"/>
    <w:rsid w:val="03A607F6"/>
    <w:rsid w:val="03DE6EE9"/>
    <w:rsid w:val="04097DCB"/>
    <w:rsid w:val="0457FEB6"/>
    <w:rsid w:val="048ED7D8"/>
    <w:rsid w:val="078E0257"/>
    <w:rsid w:val="07AC9523"/>
    <w:rsid w:val="07D00085"/>
    <w:rsid w:val="08AEAF27"/>
    <w:rsid w:val="08DE3B67"/>
    <w:rsid w:val="090AB400"/>
    <w:rsid w:val="0982C1B6"/>
    <w:rsid w:val="09BE2BAB"/>
    <w:rsid w:val="09C699F3"/>
    <w:rsid w:val="0A01D593"/>
    <w:rsid w:val="0A65812B"/>
    <w:rsid w:val="0A9A6083"/>
    <w:rsid w:val="0AD8202B"/>
    <w:rsid w:val="0B9D82F7"/>
    <w:rsid w:val="0BA86125"/>
    <w:rsid w:val="0C40EE50"/>
    <w:rsid w:val="0C4EE75C"/>
    <w:rsid w:val="0CA60C4C"/>
    <w:rsid w:val="0D0F7BF7"/>
    <w:rsid w:val="0D454040"/>
    <w:rsid w:val="0EC1E313"/>
    <w:rsid w:val="0FA5891C"/>
    <w:rsid w:val="1184C5D1"/>
    <w:rsid w:val="121C5D9E"/>
    <w:rsid w:val="13561192"/>
    <w:rsid w:val="13A21748"/>
    <w:rsid w:val="15C5D874"/>
    <w:rsid w:val="16A6F14C"/>
    <w:rsid w:val="176A6FAD"/>
    <w:rsid w:val="17749588"/>
    <w:rsid w:val="178B2A51"/>
    <w:rsid w:val="196D8A97"/>
    <w:rsid w:val="1A732099"/>
    <w:rsid w:val="1B5661E4"/>
    <w:rsid w:val="1C2AD076"/>
    <w:rsid w:val="1C3D8505"/>
    <w:rsid w:val="1CAB0B2B"/>
    <w:rsid w:val="1DA9EB1C"/>
    <w:rsid w:val="1E294F40"/>
    <w:rsid w:val="1E6A6F80"/>
    <w:rsid w:val="1EECF8E1"/>
    <w:rsid w:val="1F0F44CC"/>
    <w:rsid w:val="1F21C957"/>
    <w:rsid w:val="20A1B994"/>
    <w:rsid w:val="20E1E8A7"/>
    <w:rsid w:val="21D95121"/>
    <w:rsid w:val="22552088"/>
    <w:rsid w:val="228C2731"/>
    <w:rsid w:val="22A5713D"/>
    <w:rsid w:val="22EB80A3"/>
    <w:rsid w:val="233E8E8E"/>
    <w:rsid w:val="23567C82"/>
    <w:rsid w:val="2386E337"/>
    <w:rsid w:val="24004E7D"/>
    <w:rsid w:val="24733F57"/>
    <w:rsid w:val="24B22D97"/>
    <w:rsid w:val="25699A58"/>
    <w:rsid w:val="25B8A094"/>
    <w:rsid w:val="27460BC9"/>
    <w:rsid w:val="280CF3FA"/>
    <w:rsid w:val="2847B4C2"/>
    <w:rsid w:val="284B8985"/>
    <w:rsid w:val="28B1DD41"/>
    <w:rsid w:val="28DE01D2"/>
    <w:rsid w:val="2923B746"/>
    <w:rsid w:val="29CA5710"/>
    <w:rsid w:val="2ADE9B21"/>
    <w:rsid w:val="2B0F4199"/>
    <w:rsid w:val="2B301BBF"/>
    <w:rsid w:val="2B3BCF60"/>
    <w:rsid w:val="2BB0F259"/>
    <w:rsid w:val="2BE471CB"/>
    <w:rsid w:val="2C6500F9"/>
    <w:rsid w:val="2C782705"/>
    <w:rsid w:val="2D6DC577"/>
    <w:rsid w:val="2D7987E7"/>
    <w:rsid w:val="2E4D871A"/>
    <w:rsid w:val="2EAB0237"/>
    <w:rsid w:val="2EB83314"/>
    <w:rsid w:val="2EEAC9AC"/>
    <w:rsid w:val="2EF7ECD4"/>
    <w:rsid w:val="2FBFC0CB"/>
    <w:rsid w:val="3096C100"/>
    <w:rsid w:val="310C1055"/>
    <w:rsid w:val="312BFEB8"/>
    <w:rsid w:val="3165573B"/>
    <w:rsid w:val="31B0BB98"/>
    <w:rsid w:val="342D17C9"/>
    <w:rsid w:val="3450BCB6"/>
    <w:rsid w:val="35BD54A0"/>
    <w:rsid w:val="3657A6EC"/>
    <w:rsid w:val="367DDDFE"/>
    <w:rsid w:val="3724A84D"/>
    <w:rsid w:val="384B6A77"/>
    <w:rsid w:val="39E4D644"/>
    <w:rsid w:val="3B0664D2"/>
    <w:rsid w:val="3B27FD9B"/>
    <w:rsid w:val="3B7718F2"/>
    <w:rsid w:val="3BDA90F9"/>
    <w:rsid w:val="3BDB1FF1"/>
    <w:rsid w:val="3BDFC0D4"/>
    <w:rsid w:val="3C47B231"/>
    <w:rsid w:val="3C6742F3"/>
    <w:rsid w:val="3CAA6DE8"/>
    <w:rsid w:val="3CD9C3A5"/>
    <w:rsid w:val="407ABD7A"/>
    <w:rsid w:val="40C11202"/>
    <w:rsid w:val="40C25A91"/>
    <w:rsid w:val="410369DE"/>
    <w:rsid w:val="41292B6A"/>
    <w:rsid w:val="41520A97"/>
    <w:rsid w:val="41C12985"/>
    <w:rsid w:val="429BA922"/>
    <w:rsid w:val="42BCC96E"/>
    <w:rsid w:val="42E41E45"/>
    <w:rsid w:val="433E5BBF"/>
    <w:rsid w:val="4394A3CF"/>
    <w:rsid w:val="456340BD"/>
    <w:rsid w:val="45EAEB11"/>
    <w:rsid w:val="466BD2BB"/>
    <w:rsid w:val="47DC0A47"/>
    <w:rsid w:val="482929BF"/>
    <w:rsid w:val="482AE1AA"/>
    <w:rsid w:val="48745E6F"/>
    <w:rsid w:val="48F7A24A"/>
    <w:rsid w:val="4965A8F1"/>
    <w:rsid w:val="496A40ED"/>
    <w:rsid w:val="4A4BC2B4"/>
    <w:rsid w:val="4A97F98B"/>
    <w:rsid w:val="4BAEC0AC"/>
    <w:rsid w:val="4C9892F6"/>
    <w:rsid w:val="4CAE5760"/>
    <w:rsid w:val="4CC0634D"/>
    <w:rsid w:val="4D331442"/>
    <w:rsid w:val="4D9FE86B"/>
    <w:rsid w:val="4DC713DD"/>
    <w:rsid w:val="4DDADF18"/>
    <w:rsid w:val="4DF69AFC"/>
    <w:rsid w:val="4E14CF75"/>
    <w:rsid w:val="4E4B07C7"/>
    <w:rsid w:val="4EE73843"/>
    <w:rsid w:val="4FB7F588"/>
    <w:rsid w:val="4FFA4A71"/>
    <w:rsid w:val="503894A0"/>
    <w:rsid w:val="50C7B3BC"/>
    <w:rsid w:val="515D5F04"/>
    <w:rsid w:val="520324B8"/>
    <w:rsid w:val="52DF1CAD"/>
    <w:rsid w:val="53548D34"/>
    <w:rsid w:val="53AF56BD"/>
    <w:rsid w:val="543DC4A4"/>
    <w:rsid w:val="552E00EE"/>
    <w:rsid w:val="55806D67"/>
    <w:rsid w:val="558F0B5E"/>
    <w:rsid w:val="55B0E017"/>
    <w:rsid w:val="55CE9DB4"/>
    <w:rsid w:val="56436EDA"/>
    <w:rsid w:val="56B1D896"/>
    <w:rsid w:val="56DEBDA0"/>
    <w:rsid w:val="574733C4"/>
    <w:rsid w:val="58780537"/>
    <w:rsid w:val="58A4DD2B"/>
    <w:rsid w:val="58DF8075"/>
    <w:rsid w:val="599A7737"/>
    <w:rsid w:val="59BD2D3C"/>
    <w:rsid w:val="5AB18E32"/>
    <w:rsid w:val="5AE6FB51"/>
    <w:rsid w:val="5BD85DDA"/>
    <w:rsid w:val="5BF47C52"/>
    <w:rsid w:val="5D0DDD33"/>
    <w:rsid w:val="5DBBBA68"/>
    <w:rsid w:val="5DC90CEF"/>
    <w:rsid w:val="5E065ACB"/>
    <w:rsid w:val="5F11A08D"/>
    <w:rsid w:val="5F2381D5"/>
    <w:rsid w:val="5FCC242F"/>
    <w:rsid w:val="6043A7E3"/>
    <w:rsid w:val="60CF2981"/>
    <w:rsid w:val="61073885"/>
    <w:rsid w:val="61D19D94"/>
    <w:rsid w:val="61E0579F"/>
    <w:rsid w:val="6203670E"/>
    <w:rsid w:val="6274A457"/>
    <w:rsid w:val="6290D8CA"/>
    <w:rsid w:val="62CAD698"/>
    <w:rsid w:val="6417F47E"/>
    <w:rsid w:val="645433CC"/>
    <w:rsid w:val="64D82449"/>
    <w:rsid w:val="653E99DD"/>
    <w:rsid w:val="6597AA42"/>
    <w:rsid w:val="65B8954A"/>
    <w:rsid w:val="65CF3505"/>
    <w:rsid w:val="65EA0B7A"/>
    <w:rsid w:val="6647103E"/>
    <w:rsid w:val="6657A212"/>
    <w:rsid w:val="668FC441"/>
    <w:rsid w:val="66C1A97C"/>
    <w:rsid w:val="673C2B88"/>
    <w:rsid w:val="674EB16A"/>
    <w:rsid w:val="67647306"/>
    <w:rsid w:val="67681DDA"/>
    <w:rsid w:val="67F7F12E"/>
    <w:rsid w:val="684C4C21"/>
    <w:rsid w:val="6866EF7A"/>
    <w:rsid w:val="686892CD"/>
    <w:rsid w:val="68C9259E"/>
    <w:rsid w:val="692817E0"/>
    <w:rsid w:val="69776346"/>
    <w:rsid w:val="699A9F54"/>
    <w:rsid w:val="699BE4CE"/>
    <w:rsid w:val="69C7D292"/>
    <w:rsid w:val="69CCF454"/>
    <w:rsid w:val="6A20A4B7"/>
    <w:rsid w:val="6AE26533"/>
    <w:rsid w:val="6B0270BA"/>
    <w:rsid w:val="6C045400"/>
    <w:rsid w:val="6C30D108"/>
    <w:rsid w:val="6C3294B9"/>
    <w:rsid w:val="6CA3813F"/>
    <w:rsid w:val="6D42319B"/>
    <w:rsid w:val="6D559B6D"/>
    <w:rsid w:val="6D66BC0F"/>
    <w:rsid w:val="6D7B3138"/>
    <w:rsid w:val="6DD45BAD"/>
    <w:rsid w:val="6E9FDF25"/>
    <w:rsid w:val="701F607F"/>
    <w:rsid w:val="7061998D"/>
    <w:rsid w:val="70EEE144"/>
    <w:rsid w:val="7157177D"/>
    <w:rsid w:val="71C3C5AD"/>
    <w:rsid w:val="722DA5AB"/>
    <w:rsid w:val="723F701F"/>
    <w:rsid w:val="72DDFF0C"/>
    <w:rsid w:val="72F4A52D"/>
    <w:rsid w:val="73E55109"/>
    <w:rsid w:val="742033DC"/>
    <w:rsid w:val="74FB834F"/>
    <w:rsid w:val="7615B2A6"/>
    <w:rsid w:val="7777A97F"/>
    <w:rsid w:val="779D541E"/>
    <w:rsid w:val="7879D9AE"/>
    <w:rsid w:val="78A1E2F0"/>
    <w:rsid w:val="78FCA06A"/>
    <w:rsid w:val="790529B4"/>
    <w:rsid w:val="795BEB0A"/>
    <w:rsid w:val="7966A4A1"/>
    <w:rsid w:val="7972A62F"/>
    <w:rsid w:val="799BA7F5"/>
    <w:rsid w:val="79BC32B1"/>
    <w:rsid w:val="7A42DDA1"/>
    <w:rsid w:val="7A505F9B"/>
    <w:rsid w:val="7AFB1177"/>
    <w:rsid w:val="7B0177EF"/>
    <w:rsid w:val="7B7264AC"/>
    <w:rsid w:val="7C00DC1F"/>
    <w:rsid w:val="7D0B765B"/>
    <w:rsid w:val="7E32E688"/>
    <w:rsid w:val="7F85B7C7"/>
    <w:rsid w:val="7FC557A0"/>
    <w:rsid w:val="7FC7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43CB8"/>
  <w15:chartTrackingRefBased/>
  <w15:docId w15:val="{7F6AAF5C-FD63-4C46-A3F3-5E22E609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252"/>
  </w:style>
  <w:style w:type="paragraph" w:styleId="Heading1">
    <w:name w:val="heading 1"/>
    <w:basedOn w:val="Normal"/>
    <w:next w:val="Normal"/>
    <w:link w:val="Heading1Char"/>
    <w:uiPriority w:val="9"/>
    <w:qFormat/>
    <w:rsid w:val="004A27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F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73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6206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2061A"/>
  </w:style>
  <w:style w:type="character" w:customStyle="1" w:styleId="eop">
    <w:name w:val="eop"/>
    <w:basedOn w:val="DefaultParagraphFont"/>
    <w:rsid w:val="0062061A"/>
  </w:style>
  <w:style w:type="paragraph" w:customStyle="1" w:styleId="msonormal0">
    <w:name w:val="msonormal"/>
    <w:basedOn w:val="Normal"/>
    <w:rsid w:val="007F089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7F0899"/>
  </w:style>
  <w:style w:type="paragraph" w:customStyle="1" w:styleId="EndNoteBibliographyTitle">
    <w:name w:val="EndNote Bibliography Title"/>
    <w:basedOn w:val="Normal"/>
    <w:link w:val="EndNoteBibliographyTitleChar"/>
    <w:rsid w:val="00F43F45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F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43F45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43F4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467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67C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D0A43"/>
    <w:tblPr/>
  </w:style>
  <w:style w:type="character" w:customStyle="1" w:styleId="apple-converted-space">
    <w:name w:val="apple-converted-space"/>
    <w:basedOn w:val="DefaultParagraphFont"/>
    <w:rsid w:val="004C0129"/>
  </w:style>
  <w:style w:type="character" w:customStyle="1" w:styleId="paragraphChar">
    <w:name w:val="paragraph Char"/>
    <w:basedOn w:val="DefaultParagraphFont"/>
    <w:link w:val="paragraph"/>
    <w:rsid w:val="00906A83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2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E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0154"/>
  </w:style>
  <w:style w:type="paragraph" w:customStyle="1" w:styleId="para">
    <w:name w:val="para"/>
    <w:basedOn w:val="Normal"/>
    <w:rsid w:val="005D7B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1Light-Accent1">
    <w:name w:val="Grid Table 1 Light Accent 1"/>
    <w:basedOn w:val="TableNormal"/>
    <w:uiPriority w:val="46"/>
    <w:rsid w:val="0049162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5F0DA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D6E0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425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525"/>
  </w:style>
  <w:style w:type="character" w:styleId="PageNumber">
    <w:name w:val="page number"/>
    <w:basedOn w:val="DefaultParagraphFont"/>
    <w:uiPriority w:val="99"/>
    <w:semiHidden/>
    <w:unhideWhenUsed/>
    <w:rsid w:val="00C42525"/>
  </w:style>
  <w:style w:type="paragraph" w:styleId="ListParagraph">
    <w:name w:val="List Paragraph"/>
    <w:basedOn w:val="Normal"/>
    <w:uiPriority w:val="34"/>
    <w:qFormat/>
    <w:rsid w:val="00167D93"/>
    <w:pPr>
      <w:spacing w:after="160" w:line="259" w:lineRule="auto"/>
      <w:ind w:left="720"/>
      <w:contextualSpacing/>
    </w:pPr>
    <w:rPr>
      <w:rFonts w:eastAsiaTheme="minorHAnsi"/>
      <w:kern w:val="0"/>
      <w:sz w:val="22"/>
      <w:szCs w:val="22"/>
      <w:lang w:val="en-AU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24E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ECA"/>
  </w:style>
  <w:style w:type="paragraph" w:styleId="NormalWeb">
    <w:name w:val="Normal (Web)"/>
    <w:basedOn w:val="Normal"/>
    <w:uiPriority w:val="99"/>
    <w:unhideWhenUsed/>
    <w:rsid w:val="00F54A2C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02F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27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A2739"/>
    <w:rPr>
      <w:rFonts w:asciiTheme="majorHAnsi" w:eastAsiaTheme="majorEastAsia" w:hAnsiTheme="majorHAnsi" w:cstheme="majorBidi"/>
      <w:color w:val="1F3763" w:themeColor="accent1" w:themeShade="7F"/>
    </w:rPr>
  </w:style>
  <w:style w:type="table" w:styleId="PlainTable4">
    <w:name w:val="Plain Table 4"/>
    <w:basedOn w:val="TableNormal"/>
    <w:uiPriority w:val="44"/>
    <w:rsid w:val="004A2739"/>
    <w:rPr>
      <w:kern w:val="0"/>
      <w:lang w:eastAsia="ja-JP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breakhyphenblob">
    <w:name w:val="nobreakhyphenblob"/>
    <w:basedOn w:val="DefaultParagraphFont"/>
    <w:rsid w:val="00072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59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8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54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2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8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3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7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2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8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7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8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5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0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0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3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0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1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0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662480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3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535270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0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2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5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0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6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3D1FFD-82BA-744D-A8A8-C5FB8BC3504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7</Words>
  <Characters>5402</Characters>
  <Application>Microsoft Office Word</Application>
  <DocSecurity>0</DocSecurity>
  <Lines>45</Lines>
  <Paragraphs>12</Paragraphs>
  <ScaleCrop>false</ScaleCrop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field, Laura</dc:creator>
  <cp:keywords/>
  <dc:description/>
  <cp:lastModifiedBy>Deeksha Micek</cp:lastModifiedBy>
  <cp:revision>2</cp:revision>
  <cp:lastPrinted>2024-01-27T03:23:00Z</cp:lastPrinted>
  <dcterms:created xsi:type="dcterms:W3CDTF">2026-06-30T14:43:00Z</dcterms:created>
  <dcterms:modified xsi:type="dcterms:W3CDTF">2026-06-30T14:43:00Z</dcterms:modified>
</cp:coreProperties>
</file>